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vertAnchor="page" w:horzAnchor="margin" w:tblpXSpec="center" w:tblpY="1405"/>
        <w:tblW w:w="16060" w:type="dxa"/>
        <w:tblLook w:val="04A0" w:firstRow="1" w:lastRow="0" w:firstColumn="1" w:lastColumn="0" w:noHBand="0" w:noVBand="1"/>
      </w:tblPr>
      <w:tblGrid>
        <w:gridCol w:w="2785"/>
        <w:gridCol w:w="2454"/>
        <w:gridCol w:w="626"/>
        <w:gridCol w:w="1082"/>
        <w:gridCol w:w="1075"/>
        <w:gridCol w:w="990"/>
        <w:gridCol w:w="900"/>
        <w:gridCol w:w="1710"/>
        <w:gridCol w:w="1660"/>
        <w:gridCol w:w="463"/>
        <w:gridCol w:w="463"/>
        <w:gridCol w:w="463"/>
        <w:gridCol w:w="463"/>
        <w:gridCol w:w="463"/>
        <w:gridCol w:w="463"/>
      </w:tblGrid>
      <w:tr w:rsidR="00FA4E0C" w:rsidRPr="00015E6D" w14:paraId="5627FC86" w14:textId="77777777" w:rsidTr="00110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25CD57EB" w14:textId="77777777" w:rsidR="00FA4E0C" w:rsidRPr="00015E6D" w:rsidRDefault="00FA4E0C" w:rsidP="00110599">
            <w:pPr>
              <w:spacing w:before="600"/>
              <w:ind w:firstLine="1737"/>
              <w:rPr>
                <w:sz w:val="18"/>
                <w:szCs w:val="18"/>
                <w:lang w:val="en-GB"/>
              </w:rPr>
            </w:pPr>
          </w:p>
        </w:tc>
        <w:tc>
          <w:tcPr>
            <w:tcW w:w="2454" w:type="dxa"/>
            <w:noWrap/>
            <w:hideMark/>
          </w:tcPr>
          <w:p w14:paraId="51B2AA30" w14:textId="77777777" w:rsidR="00FA4E0C" w:rsidRPr="00015E6D" w:rsidRDefault="00FA4E0C" w:rsidP="00110599">
            <w:pPr>
              <w:spacing w:before="6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626" w:type="dxa"/>
            <w:vMerge w:val="restart"/>
            <w:noWrap/>
            <w:hideMark/>
          </w:tcPr>
          <w:p w14:paraId="4E37C8C8" w14:textId="77777777" w:rsidR="00FA4E0C" w:rsidRPr="00015E6D" w:rsidRDefault="00FA4E0C" w:rsidP="00110599">
            <w:pPr>
              <w:spacing w:before="6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Total cases n</w:t>
            </w:r>
          </w:p>
        </w:tc>
        <w:tc>
          <w:tcPr>
            <w:tcW w:w="5757" w:type="dxa"/>
            <w:gridSpan w:val="5"/>
            <w:noWrap/>
            <w:hideMark/>
          </w:tcPr>
          <w:p w14:paraId="4D1E7639" w14:textId="77777777" w:rsidR="00FA4E0C" w:rsidRPr="00015E6D" w:rsidRDefault="00FA4E0C" w:rsidP="00110599">
            <w:pPr>
              <w:spacing w:before="6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Categorical</w:t>
            </w:r>
          </w:p>
        </w:tc>
        <w:tc>
          <w:tcPr>
            <w:tcW w:w="1660" w:type="dxa"/>
            <w:noWrap/>
            <w:hideMark/>
          </w:tcPr>
          <w:p w14:paraId="24AA532F" w14:textId="77777777" w:rsidR="00FA4E0C" w:rsidRPr="00015E6D" w:rsidRDefault="00FA4E0C" w:rsidP="00110599">
            <w:pPr>
              <w:spacing w:before="6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2778" w:type="dxa"/>
            <w:gridSpan w:val="6"/>
          </w:tcPr>
          <w:p w14:paraId="3545E9D2" w14:textId="77777777" w:rsidR="00FA4E0C" w:rsidRPr="00015E6D" w:rsidRDefault="00FA4E0C" w:rsidP="00110599">
            <w:pPr>
              <w:spacing w:before="6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Adjusted for/stratified by:</w:t>
            </w:r>
          </w:p>
        </w:tc>
      </w:tr>
      <w:tr w:rsidR="00FA4E0C" w:rsidRPr="00015E6D" w14:paraId="5987CB70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570F7559" w14:textId="77777777" w:rsidR="00FA4E0C" w:rsidRPr="00015E6D" w:rsidRDefault="00FA4E0C" w:rsidP="00110599">
            <w:pPr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 xml:space="preserve">Biomarkers </w:t>
            </w:r>
          </w:p>
        </w:tc>
        <w:tc>
          <w:tcPr>
            <w:tcW w:w="2454" w:type="dxa"/>
            <w:noWrap/>
            <w:hideMark/>
          </w:tcPr>
          <w:p w14:paraId="0715BAE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626" w:type="dxa"/>
            <w:vMerge/>
            <w:noWrap/>
            <w:hideMark/>
          </w:tcPr>
          <w:p w14:paraId="67B065D7" w14:textId="77777777" w:rsidR="00FA4E0C" w:rsidRPr="00015E6D" w:rsidRDefault="00FA4E0C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082" w:type="dxa"/>
            <w:noWrap/>
            <w:hideMark/>
          </w:tcPr>
          <w:p w14:paraId="753FEA34" w14:textId="77777777" w:rsidR="00FA4E0C" w:rsidRPr="00015E6D" w:rsidRDefault="00FA4E0C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15E6D">
              <w:rPr>
                <w:b/>
                <w:sz w:val="18"/>
                <w:szCs w:val="18"/>
                <w:lang w:val="en-GB"/>
              </w:rPr>
              <w:t>Categories</w:t>
            </w:r>
          </w:p>
        </w:tc>
        <w:tc>
          <w:tcPr>
            <w:tcW w:w="1075" w:type="dxa"/>
            <w:noWrap/>
            <w:hideMark/>
          </w:tcPr>
          <w:p w14:paraId="3008CBD2" w14:textId="77777777" w:rsidR="00FA4E0C" w:rsidRPr="00015E6D" w:rsidRDefault="00FA4E0C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15E6D">
              <w:rPr>
                <w:b/>
                <w:sz w:val="18"/>
                <w:szCs w:val="18"/>
                <w:lang w:val="en-GB"/>
              </w:rPr>
              <w:t>High</w:t>
            </w:r>
          </w:p>
        </w:tc>
        <w:tc>
          <w:tcPr>
            <w:tcW w:w="990" w:type="dxa"/>
            <w:noWrap/>
            <w:hideMark/>
          </w:tcPr>
          <w:p w14:paraId="5C8005BD" w14:textId="77777777" w:rsidR="00FA4E0C" w:rsidRPr="00015E6D" w:rsidRDefault="00FA4E0C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15E6D">
              <w:rPr>
                <w:b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00" w:type="dxa"/>
            <w:noWrap/>
            <w:hideMark/>
          </w:tcPr>
          <w:p w14:paraId="36690452" w14:textId="77777777" w:rsidR="00FA4E0C" w:rsidRPr="00015E6D" w:rsidRDefault="00FA4E0C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15E6D">
              <w:rPr>
                <w:b/>
                <w:sz w:val="18"/>
                <w:szCs w:val="18"/>
                <w:lang w:val="en-GB"/>
              </w:rPr>
              <w:t>Units</w:t>
            </w:r>
          </w:p>
        </w:tc>
        <w:tc>
          <w:tcPr>
            <w:tcW w:w="1710" w:type="dxa"/>
            <w:noWrap/>
            <w:hideMark/>
          </w:tcPr>
          <w:p w14:paraId="75D77D66" w14:textId="77777777" w:rsidR="00FA4E0C" w:rsidRPr="00015E6D" w:rsidRDefault="00FA4E0C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15E6D">
              <w:rPr>
                <w:b/>
                <w:sz w:val="18"/>
                <w:szCs w:val="18"/>
                <w:lang w:val="en-GB"/>
              </w:rPr>
              <w:t>RR/HR/OR (95% CI)</w:t>
            </w:r>
          </w:p>
        </w:tc>
        <w:tc>
          <w:tcPr>
            <w:tcW w:w="1660" w:type="dxa"/>
            <w:noWrap/>
            <w:hideMark/>
          </w:tcPr>
          <w:p w14:paraId="66F2BA6C" w14:textId="77777777" w:rsidR="00FA4E0C" w:rsidRPr="00015E6D" w:rsidRDefault="00FA4E0C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15E6D">
              <w:rPr>
                <w:b/>
                <w:sz w:val="18"/>
                <w:szCs w:val="18"/>
                <w:lang w:val="en-GB"/>
              </w:rPr>
              <w:t>RR/HR (95% CI)</w:t>
            </w:r>
          </w:p>
        </w:tc>
        <w:tc>
          <w:tcPr>
            <w:tcW w:w="463" w:type="dxa"/>
            <w:textDirection w:val="btLr"/>
          </w:tcPr>
          <w:p w14:paraId="08E6B18E" w14:textId="77777777" w:rsidR="00FA4E0C" w:rsidRPr="00015E6D" w:rsidRDefault="00FA4E0C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15E6D">
              <w:rPr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463" w:type="dxa"/>
            <w:textDirection w:val="btLr"/>
          </w:tcPr>
          <w:p w14:paraId="153652C8" w14:textId="77777777" w:rsidR="00FA4E0C" w:rsidRPr="00015E6D" w:rsidRDefault="00FA4E0C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15E6D">
              <w:rPr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463" w:type="dxa"/>
            <w:textDirection w:val="btLr"/>
          </w:tcPr>
          <w:p w14:paraId="60126CFD" w14:textId="77777777" w:rsidR="00FA4E0C" w:rsidRPr="00015E6D" w:rsidRDefault="00FA4E0C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15E6D">
              <w:rPr>
                <w:b/>
                <w:sz w:val="18"/>
                <w:szCs w:val="18"/>
                <w:lang w:val="en-GB"/>
              </w:rPr>
              <w:t>BMI/WHR</w:t>
            </w:r>
          </w:p>
        </w:tc>
        <w:tc>
          <w:tcPr>
            <w:tcW w:w="463" w:type="dxa"/>
            <w:textDirection w:val="btLr"/>
          </w:tcPr>
          <w:p w14:paraId="3DEC17CD" w14:textId="77777777" w:rsidR="00FA4E0C" w:rsidRPr="00015E6D" w:rsidRDefault="00FA4E0C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15E6D">
              <w:rPr>
                <w:b/>
                <w:sz w:val="18"/>
                <w:szCs w:val="18"/>
                <w:lang w:val="en-GB"/>
              </w:rPr>
              <w:t>Smoking</w:t>
            </w:r>
          </w:p>
        </w:tc>
        <w:tc>
          <w:tcPr>
            <w:tcW w:w="463" w:type="dxa"/>
            <w:textDirection w:val="btLr"/>
          </w:tcPr>
          <w:p w14:paraId="2559F0E9" w14:textId="77777777" w:rsidR="00FA4E0C" w:rsidRPr="00015E6D" w:rsidRDefault="00FA4E0C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15E6D">
              <w:rPr>
                <w:b/>
                <w:sz w:val="18"/>
                <w:szCs w:val="18"/>
                <w:lang w:val="en-GB"/>
              </w:rPr>
              <w:t>Alcohol</w:t>
            </w:r>
          </w:p>
        </w:tc>
        <w:tc>
          <w:tcPr>
            <w:tcW w:w="463" w:type="dxa"/>
            <w:textDirection w:val="btLr"/>
          </w:tcPr>
          <w:p w14:paraId="067BE188" w14:textId="77777777" w:rsidR="00FA4E0C" w:rsidRPr="00015E6D" w:rsidRDefault="00FA4E0C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015E6D">
              <w:rPr>
                <w:b/>
                <w:sz w:val="18"/>
                <w:szCs w:val="18"/>
                <w:lang w:val="en-GB"/>
              </w:rPr>
              <w:t>Diabetes</w:t>
            </w:r>
          </w:p>
        </w:tc>
      </w:tr>
      <w:tr w:rsidR="00FA4E0C" w:rsidRPr="00015E6D" w14:paraId="0EC9073A" w14:textId="77777777" w:rsidTr="001105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499467E5" w14:textId="77777777" w:rsidR="00FA4E0C" w:rsidRPr="00CB050B" w:rsidRDefault="00FA4E0C" w:rsidP="00110599">
            <w:pPr>
              <w:rPr>
                <w:iCs/>
                <w:sz w:val="18"/>
                <w:szCs w:val="18"/>
                <w:lang w:val="en-GB"/>
              </w:rPr>
            </w:pPr>
            <w:r w:rsidRPr="00CB050B">
              <w:rPr>
                <w:iCs/>
                <w:sz w:val="18"/>
                <w:szCs w:val="18"/>
                <w:lang w:val="en-GB"/>
              </w:rPr>
              <w:t>Cholesterol</w:t>
            </w:r>
          </w:p>
        </w:tc>
        <w:tc>
          <w:tcPr>
            <w:tcW w:w="2454" w:type="dxa"/>
            <w:noWrap/>
          </w:tcPr>
          <w:p w14:paraId="5D629EB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 xml:space="preserve">Johansen, </w:t>
            </w:r>
            <w:proofErr w:type="spellStart"/>
            <w:r w:rsidRPr="00015E6D">
              <w:rPr>
                <w:sz w:val="18"/>
                <w:szCs w:val="18"/>
                <w:lang w:val="fr-FR"/>
              </w:rPr>
              <w:t>Dorthe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 xml:space="preserve"> et al.</w:t>
            </w:r>
          </w:p>
          <w:p w14:paraId="2B6FF39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0E03C7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57CC147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Kitahara et al. </w:t>
            </w:r>
          </w:p>
          <w:p w14:paraId="0E0F9A09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795170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DA10D2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Ahn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 xml:space="preserve"> J  et al.</w:t>
            </w:r>
          </w:p>
          <w:p w14:paraId="2682986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B1DEF1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Chen W.C  et al.</w:t>
            </w:r>
          </w:p>
          <w:p w14:paraId="466A950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1E5276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Kabat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 xml:space="preserve"> G.C. et al</w:t>
            </w:r>
          </w:p>
        </w:tc>
        <w:tc>
          <w:tcPr>
            <w:tcW w:w="626" w:type="dxa"/>
            <w:noWrap/>
          </w:tcPr>
          <w:p w14:paraId="4F259B2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862</w:t>
            </w:r>
          </w:p>
          <w:p w14:paraId="70BDB68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91052F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24B227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,575</w:t>
            </w:r>
          </w:p>
          <w:p w14:paraId="57774364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5614AB1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07B295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273</w:t>
            </w:r>
          </w:p>
          <w:p w14:paraId="1FEDBB8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E41255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1241</w:t>
            </w:r>
          </w:p>
          <w:p w14:paraId="2441F33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11B530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156</w:t>
            </w:r>
          </w:p>
        </w:tc>
        <w:tc>
          <w:tcPr>
            <w:tcW w:w="1082" w:type="dxa"/>
            <w:noWrap/>
          </w:tcPr>
          <w:p w14:paraId="604CFE2B" w14:textId="77777777" w:rsidR="00FA4E0C" w:rsidRPr="00CB050B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CB050B">
              <w:rPr>
                <w:sz w:val="18"/>
                <w:szCs w:val="18"/>
                <w:lang w:val="fr-FR"/>
              </w:rPr>
              <w:t>Quintiles</w:t>
            </w:r>
          </w:p>
          <w:p w14:paraId="04BFB488" w14:textId="77777777" w:rsidR="00FA4E0C" w:rsidRPr="00CB050B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497D7104" w14:textId="77777777" w:rsidR="00FA4E0C" w:rsidRPr="00CB050B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C65755A" w14:textId="77777777" w:rsidR="00FA4E0C" w:rsidRPr="00CB050B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CB050B">
              <w:rPr>
                <w:sz w:val="18"/>
                <w:szCs w:val="18"/>
                <w:lang w:val="fr-FR"/>
              </w:rPr>
              <w:t>Quartiles</w:t>
            </w:r>
          </w:p>
          <w:p w14:paraId="0B53E1CE" w14:textId="77777777" w:rsidR="00FA4E0C" w:rsidRPr="00CB050B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C0A42BA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0AE9777" w14:textId="77777777" w:rsidR="00FA4E0C" w:rsidRPr="00CB050B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CB050B">
              <w:rPr>
                <w:sz w:val="18"/>
                <w:szCs w:val="18"/>
                <w:lang w:val="fr-FR"/>
              </w:rPr>
              <w:t>Quintiles</w:t>
            </w:r>
          </w:p>
          <w:p w14:paraId="64F5650E" w14:textId="77777777" w:rsidR="00FA4E0C" w:rsidRPr="00CB050B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532A619" w14:textId="77777777" w:rsidR="00FA4E0C" w:rsidRPr="00CB050B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CB050B">
              <w:rPr>
                <w:sz w:val="18"/>
                <w:szCs w:val="18"/>
                <w:lang w:val="fr-FR"/>
              </w:rPr>
              <w:t>Quartiles</w:t>
            </w:r>
          </w:p>
          <w:p w14:paraId="731AE904" w14:textId="77777777" w:rsidR="00FA4E0C" w:rsidRPr="00CB050B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A6A39C8" w14:textId="77777777" w:rsidR="00FA4E0C" w:rsidRPr="00CB050B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CB050B">
              <w:rPr>
                <w:sz w:val="18"/>
                <w:szCs w:val="18"/>
                <w:lang w:val="fr-FR"/>
              </w:rPr>
              <w:t>Quartiles</w:t>
            </w:r>
          </w:p>
          <w:p w14:paraId="0837AD43" w14:textId="77777777" w:rsidR="00FA4E0C" w:rsidRPr="00CB050B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</w:tc>
        <w:tc>
          <w:tcPr>
            <w:tcW w:w="1075" w:type="dxa"/>
            <w:noWrap/>
          </w:tcPr>
          <w:p w14:paraId="5AFEA3A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M:7.6</w:t>
            </w:r>
          </w:p>
          <w:p w14:paraId="75D82B7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F:7.6</w:t>
            </w:r>
          </w:p>
          <w:p w14:paraId="0108FF4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136085B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bCs/>
                <w:sz w:val="18"/>
                <w:szCs w:val="18"/>
              </w:rPr>
              <w:t>≥</w:t>
            </w:r>
            <w:r>
              <w:rPr>
                <w:bCs/>
                <w:sz w:val="18"/>
                <w:szCs w:val="18"/>
              </w:rPr>
              <w:t xml:space="preserve"> 240</w:t>
            </w:r>
          </w:p>
          <w:p w14:paraId="20EB626E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12BCCF6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862B94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015E6D">
              <w:rPr>
                <w:bCs/>
                <w:sz w:val="18"/>
                <w:szCs w:val="18"/>
              </w:rPr>
              <w:t>≥276.7</w:t>
            </w:r>
          </w:p>
          <w:p w14:paraId="4E6AD6A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73BA6FD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&gt;7</w:t>
            </w:r>
          </w:p>
        </w:tc>
        <w:tc>
          <w:tcPr>
            <w:tcW w:w="990" w:type="dxa"/>
            <w:noWrap/>
          </w:tcPr>
          <w:p w14:paraId="526099A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M:4.5</w:t>
            </w:r>
          </w:p>
          <w:p w14:paraId="5EF3E89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F:4.4</w:t>
            </w:r>
          </w:p>
          <w:p w14:paraId="4E2F074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D362200" w14:textId="77777777" w:rsidR="00FA4E0C" w:rsidRPr="00CB050B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050B">
              <w:rPr>
                <w:sz w:val="18"/>
                <w:szCs w:val="18"/>
              </w:rPr>
              <w:t>&lt; 160</w:t>
            </w:r>
          </w:p>
          <w:p w14:paraId="20C34E97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FAAC29B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4F8A6A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015E6D">
              <w:rPr>
                <w:bCs/>
                <w:sz w:val="18"/>
                <w:szCs w:val="18"/>
              </w:rPr>
              <w:t>&lt;203.9</w:t>
            </w:r>
          </w:p>
          <w:p w14:paraId="621E0F5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363F38B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bCs/>
                <w:sz w:val="18"/>
                <w:szCs w:val="18"/>
              </w:rPr>
              <w:t>&lt;4</w:t>
            </w:r>
          </w:p>
        </w:tc>
        <w:tc>
          <w:tcPr>
            <w:tcW w:w="900" w:type="dxa"/>
            <w:noWrap/>
          </w:tcPr>
          <w:p w14:paraId="326EF86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proofErr w:type="spellStart"/>
            <w:r w:rsidRPr="00015E6D">
              <w:rPr>
                <w:sz w:val="18"/>
                <w:szCs w:val="18"/>
                <w:lang w:val="it-IT"/>
              </w:rPr>
              <w:t>mmol</w:t>
            </w:r>
            <w:proofErr w:type="spellEnd"/>
            <w:r w:rsidRPr="00015E6D">
              <w:rPr>
                <w:sz w:val="18"/>
                <w:szCs w:val="18"/>
                <w:lang w:val="it-IT"/>
              </w:rPr>
              <w:t>/L</w:t>
            </w:r>
          </w:p>
          <w:p w14:paraId="663D5FC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proofErr w:type="spellStart"/>
            <w:r w:rsidRPr="00015E6D">
              <w:rPr>
                <w:sz w:val="18"/>
                <w:szCs w:val="18"/>
                <w:lang w:val="it-IT"/>
              </w:rPr>
              <w:t>mmol</w:t>
            </w:r>
            <w:proofErr w:type="spellEnd"/>
            <w:r w:rsidRPr="00015E6D">
              <w:rPr>
                <w:sz w:val="18"/>
                <w:szCs w:val="18"/>
                <w:lang w:val="it-IT"/>
              </w:rPr>
              <w:t>/L</w:t>
            </w:r>
          </w:p>
          <w:p w14:paraId="5B909B5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</w:p>
          <w:p w14:paraId="55A3C247" w14:textId="77777777" w:rsidR="00FA4E0C" w:rsidRPr="004B56E4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4B56E4">
              <w:rPr>
                <w:sz w:val="18"/>
                <w:szCs w:val="18"/>
                <w:lang w:val="it-IT"/>
              </w:rPr>
              <w:t>mg/</w:t>
            </w:r>
            <w:proofErr w:type="spellStart"/>
            <w:r w:rsidRPr="004B56E4">
              <w:rPr>
                <w:sz w:val="18"/>
                <w:szCs w:val="18"/>
                <w:lang w:val="it-IT"/>
              </w:rPr>
              <w:t>dL</w:t>
            </w:r>
            <w:proofErr w:type="spellEnd"/>
          </w:p>
          <w:p w14:paraId="0660F2B1" w14:textId="77777777" w:rsidR="00FA4E0C" w:rsidRPr="004B56E4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</w:p>
          <w:p w14:paraId="504B1C0F" w14:textId="77777777" w:rsidR="00FA4E0C" w:rsidRPr="004B56E4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</w:p>
          <w:p w14:paraId="6C80484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015E6D">
              <w:rPr>
                <w:sz w:val="18"/>
                <w:szCs w:val="18"/>
                <w:lang w:val="nl-NL"/>
              </w:rPr>
              <w:t>mg/</w:t>
            </w:r>
            <w:proofErr w:type="spellStart"/>
            <w:r w:rsidRPr="00015E6D">
              <w:rPr>
                <w:sz w:val="18"/>
                <w:szCs w:val="18"/>
                <w:lang w:val="nl-NL"/>
              </w:rPr>
              <w:t>dL</w:t>
            </w:r>
            <w:proofErr w:type="spellEnd"/>
          </w:p>
          <w:p w14:paraId="1061F46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18E921C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proofErr w:type="spellStart"/>
            <w:r w:rsidRPr="00015E6D">
              <w:rPr>
                <w:sz w:val="18"/>
                <w:szCs w:val="18"/>
                <w:lang w:val="nl-NL"/>
              </w:rPr>
              <w:t>mmol</w:t>
            </w:r>
            <w:proofErr w:type="spellEnd"/>
            <w:r w:rsidRPr="00015E6D">
              <w:rPr>
                <w:sz w:val="18"/>
                <w:szCs w:val="18"/>
                <w:lang w:val="nl-NL"/>
              </w:rPr>
              <w:t>/L</w:t>
            </w:r>
          </w:p>
          <w:p w14:paraId="42C0ADE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74DC20A6" w14:textId="77777777" w:rsidR="00FA4E0C" w:rsidRPr="004B56E4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4B56E4">
              <w:rPr>
                <w:sz w:val="18"/>
                <w:szCs w:val="18"/>
                <w:lang w:val="nl-NL"/>
              </w:rPr>
              <w:t>mg/</w:t>
            </w:r>
            <w:proofErr w:type="spellStart"/>
            <w:r w:rsidRPr="004B56E4">
              <w:rPr>
                <w:sz w:val="18"/>
                <w:szCs w:val="18"/>
                <w:lang w:val="nl-NL"/>
              </w:rPr>
              <w:t>dL</w:t>
            </w:r>
            <w:proofErr w:type="spellEnd"/>
          </w:p>
        </w:tc>
        <w:tc>
          <w:tcPr>
            <w:tcW w:w="1710" w:type="dxa"/>
            <w:noWrap/>
          </w:tcPr>
          <w:p w14:paraId="3BDD872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0.70(0.53-0.93)</w:t>
            </w:r>
          </w:p>
          <w:p w14:paraId="3C97A16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1.11(0.75-1.64)</w:t>
            </w:r>
          </w:p>
          <w:p w14:paraId="20173D3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6943030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: 0.88 (0.74-1.05)</w:t>
            </w:r>
          </w:p>
          <w:p w14:paraId="6E0966AB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: 0.96 (0.74-1.24)</w:t>
            </w:r>
          </w:p>
          <w:p w14:paraId="79B4A807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29F02C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0.96(0.67, 1.38)</w:t>
            </w:r>
          </w:p>
          <w:p w14:paraId="4939D42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A8D73F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68 (0.44-1.06)</w:t>
            </w:r>
          </w:p>
          <w:p w14:paraId="2FA6148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16F7F4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76 (0.47-1.21)</w:t>
            </w:r>
          </w:p>
          <w:p w14:paraId="7D728BA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660" w:type="dxa"/>
            <w:noWrap/>
          </w:tcPr>
          <w:p w14:paraId="2E645CB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92 (0.84-1.00)</w:t>
            </w:r>
          </w:p>
          <w:p w14:paraId="5B4674D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10 (0.99-1.2)</w:t>
            </w:r>
          </w:p>
          <w:p w14:paraId="38FCF5B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B6BE56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54D159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941DB8F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E90BC0A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18AA33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EA4A88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0.92 (0.85-1.00)</w:t>
            </w:r>
          </w:p>
        </w:tc>
        <w:tc>
          <w:tcPr>
            <w:tcW w:w="463" w:type="dxa"/>
          </w:tcPr>
          <w:p w14:paraId="1DE1652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6AF298E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77DFD86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17E2AE7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  <w:p w14:paraId="4040DC60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3531D67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69BB9A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4F2F2A1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F6DB0B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E20E42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EDC675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0874FB3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0AD5ACC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4251C1D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5586C28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2DE28CD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740EF7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  <w:p w14:paraId="413065C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8BD5530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27A00B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6D7AEE2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00F67C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0A0CD87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9DA312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329C03F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265155C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19538EF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5A0D9B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  <w:p w14:paraId="76CC6970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AF5DD7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53E91D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2C6D12D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F7864A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78BA040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339649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1BD421C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341FFED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A7F94F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B83411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564FC6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</w:t>
            </w:r>
          </w:p>
          <w:p w14:paraId="5E32D3B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EF17324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FDB0D7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41A12CF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F47786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53E3758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82112B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07D7B95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9ED332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BD0AAD3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F362F1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CB9D91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0CAA06D" w14:textId="77777777" w:rsidR="00FA4E0C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879313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C62E17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870E9E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</w:tr>
      <w:tr w:rsidR="00FA4E0C" w:rsidRPr="00015E6D" w14:paraId="3D123199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5126EF2C" w14:textId="77777777" w:rsidR="00FA4E0C" w:rsidRPr="00015E6D" w:rsidRDefault="00FA4E0C" w:rsidP="00110599">
            <w:pPr>
              <w:rPr>
                <w:i/>
                <w:sz w:val="18"/>
                <w:szCs w:val="18"/>
                <w:lang w:val="en-GB"/>
              </w:rPr>
            </w:pPr>
            <w:r w:rsidRPr="00015E6D">
              <w:rPr>
                <w:i/>
                <w:sz w:val="18"/>
                <w:szCs w:val="18"/>
                <w:lang w:val="en-GB"/>
              </w:rPr>
              <w:t>HDL Cholesterol</w:t>
            </w:r>
          </w:p>
        </w:tc>
        <w:tc>
          <w:tcPr>
            <w:tcW w:w="2454" w:type="dxa"/>
            <w:noWrap/>
          </w:tcPr>
          <w:p w14:paraId="5DB2402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proofErr w:type="spellStart"/>
            <w:r w:rsidRPr="00015E6D">
              <w:rPr>
                <w:sz w:val="18"/>
                <w:szCs w:val="18"/>
                <w:lang w:val="nl-NL"/>
              </w:rPr>
              <w:t>Ahn</w:t>
            </w:r>
            <w:proofErr w:type="spellEnd"/>
            <w:r w:rsidRPr="00015E6D">
              <w:rPr>
                <w:sz w:val="18"/>
                <w:szCs w:val="18"/>
                <w:lang w:val="nl-NL"/>
              </w:rPr>
              <w:t xml:space="preserve"> J  et al.</w:t>
            </w:r>
          </w:p>
          <w:p w14:paraId="1A54EC5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proofErr w:type="spellStart"/>
            <w:r w:rsidRPr="00015E6D">
              <w:rPr>
                <w:sz w:val="18"/>
                <w:szCs w:val="18"/>
                <w:lang w:val="nl-NL"/>
              </w:rPr>
              <w:t>Kabat</w:t>
            </w:r>
            <w:proofErr w:type="spellEnd"/>
            <w:r w:rsidRPr="00015E6D">
              <w:rPr>
                <w:sz w:val="18"/>
                <w:szCs w:val="18"/>
                <w:lang w:val="nl-NL"/>
              </w:rPr>
              <w:t xml:space="preserve"> G.C. et al</w:t>
            </w:r>
            <w:r>
              <w:rPr>
                <w:sz w:val="18"/>
                <w:szCs w:val="18"/>
                <w:lang w:val="nl-NL"/>
              </w:rPr>
              <w:t>.</w:t>
            </w:r>
          </w:p>
          <w:p w14:paraId="46FBB85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Meinhold CL et al</w:t>
            </w:r>
            <w:r>
              <w:rPr>
                <w:sz w:val="18"/>
                <w:szCs w:val="18"/>
                <w:lang w:val="en-GB"/>
              </w:rPr>
              <w:t>.</w:t>
            </w:r>
          </w:p>
          <w:p w14:paraId="41DAFF2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626" w:type="dxa"/>
            <w:noWrap/>
          </w:tcPr>
          <w:p w14:paraId="097B3B1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273</w:t>
            </w:r>
          </w:p>
          <w:p w14:paraId="57966C2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156</w:t>
            </w:r>
          </w:p>
          <w:p w14:paraId="40BFA74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05</w:t>
            </w:r>
          </w:p>
        </w:tc>
        <w:tc>
          <w:tcPr>
            <w:tcW w:w="1082" w:type="dxa"/>
            <w:noWrap/>
          </w:tcPr>
          <w:p w14:paraId="13810E7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Quintiles</w:t>
            </w:r>
          </w:p>
          <w:p w14:paraId="59156DA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Quartiles</w:t>
            </w:r>
          </w:p>
          <w:p w14:paraId="261CB23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Quintiles</w:t>
            </w:r>
          </w:p>
          <w:p w14:paraId="35EE400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5" w:type="dxa"/>
            <w:noWrap/>
          </w:tcPr>
          <w:p w14:paraId="101A0D2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015E6D">
              <w:rPr>
                <w:bCs/>
                <w:sz w:val="18"/>
                <w:szCs w:val="18"/>
              </w:rPr>
              <w:t>≥55.3</w:t>
            </w:r>
          </w:p>
          <w:p w14:paraId="527854A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6D53AA2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bCs/>
                <w:sz w:val="18"/>
                <w:szCs w:val="18"/>
              </w:rPr>
              <w:t>≥</w:t>
            </w:r>
            <w:r w:rsidRPr="00015E6D">
              <w:rPr>
                <w:bCs/>
                <w:sz w:val="18"/>
                <w:szCs w:val="18"/>
              </w:rPr>
              <w:t>1.43</w:t>
            </w:r>
          </w:p>
        </w:tc>
        <w:tc>
          <w:tcPr>
            <w:tcW w:w="990" w:type="dxa"/>
            <w:noWrap/>
          </w:tcPr>
          <w:p w14:paraId="3DB3C28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015E6D">
              <w:rPr>
                <w:bCs/>
                <w:sz w:val="18"/>
                <w:szCs w:val="18"/>
              </w:rPr>
              <w:t>&lt;36.2</w:t>
            </w:r>
          </w:p>
          <w:p w14:paraId="343ABAF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4C2279B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bCs/>
                <w:sz w:val="18"/>
                <w:szCs w:val="18"/>
              </w:rPr>
              <w:t>&lt;0.93</w:t>
            </w:r>
          </w:p>
        </w:tc>
        <w:tc>
          <w:tcPr>
            <w:tcW w:w="900" w:type="dxa"/>
            <w:noWrap/>
          </w:tcPr>
          <w:p w14:paraId="61A4CE0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015E6D">
              <w:rPr>
                <w:sz w:val="18"/>
                <w:szCs w:val="18"/>
                <w:lang w:val="nl-NL"/>
              </w:rPr>
              <w:t>mg/dl</w:t>
            </w:r>
          </w:p>
          <w:p w14:paraId="0A80CD3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015E6D">
              <w:rPr>
                <w:sz w:val="18"/>
                <w:szCs w:val="18"/>
                <w:lang w:val="nl-NL"/>
              </w:rPr>
              <w:t>mg/Dl</w:t>
            </w:r>
          </w:p>
          <w:p w14:paraId="0A4E902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proofErr w:type="spellStart"/>
            <w:r w:rsidRPr="00015E6D">
              <w:rPr>
                <w:sz w:val="18"/>
                <w:szCs w:val="18"/>
                <w:lang w:val="nl-NL"/>
              </w:rPr>
              <w:t>nmol</w:t>
            </w:r>
            <w:proofErr w:type="spellEnd"/>
            <w:r w:rsidRPr="00015E6D">
              <w:rPr>
                <w:sz w:val="18"/>
                <w:szCs w:val="18"/>
                <w:lang w:val="nl-NL"/>
              </w:rPr>
              <w:t>/L</w:t>
            </w:r>
          </w:p>
          <w:p w14:paraId="02FDE13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</w:tc>
        <w:tc>
          <w:tcPr>
            <w:tcW w:w="1710" w:type="dxa"/>
            <w:noWrap/>
          </w:tcPr>
          <w:p w14:paraId="60B5F72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0.94(0.64, 1.40)</w:t>
            </w:r>
          </w:p>
          <w:p w14:paraId="3FD6D2B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0.53 (0.31-0.89)</w:t>
            </w:r>
          </w:p>
          <w:p w14:paraId="2F5F38A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1.00 (0.70, 1.43)</w:t>
            </w:r>
          </w:p>
        </w:tc>
        <w:tc>
          <w:tcPr>
            <w:tcW w:w="1660" w:type="dxa"/>
            <w:noWrap/>
          </w:tcPr>
          <w:p w14:paraId="730E68D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AD9D79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23014D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00 (0.96, 1.05)</w:t>
            </w:r>
          </w:p>
        </w:tc>
        <w:tc>
          <w:tcPr>
            <w:tcW w:w="463" w:type="dxa"/>
          </w:tcPr>
          <w:p w14:paraId="699B7DC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0D350BB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470E5B5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0CD2205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742FBBB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66413CF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6FCC8F5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15A404F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505FB4C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02A6F47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59FE09B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01C8AFE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0B119873" w14:textId="77777777" w:rsidR="00FA4E0C" w:rsidRPr="00015E6D" w:rsidRDefault="00FA4E0C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FA4E0C" w:rsidRPr="00015E6D" w14:paraId="5DDCAFB3" w14:textId="77777777" w:rsidTr="001105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7E057F6E" w14:textId="77777777" w:rsidR="00FA4E0C" w:rsidRPr="00015E6D" w:rsidRDefault="00FA4E0C" w:rsidP="00110599">
            <w:pPr>
              <w:rPr>
                <w:i/>
                <w:sz w:val="18"/>
                <w:szCs w:val="18"/>
                <w:lang w:val="en-GB"/>
              </w:rPr>
            </w:pPr>
            <w:r w:rsidRPr="00015E6D">
              <w:rPr>
                <w:i/>
                <w:sz w:val="18"/>
                <w:szCs w:val="18"/>
                <w:lang w:val="en-GB"/>
              </w:rPr>
              <w:t>LDL Cholesterol</w:t>
            </w:r>
          </w:p>
        </w:tc>
        <w:tc>
          <w:tcPr>
            <w:tcW w:w="2454" w:type="dxa"/>
            <w:noWrap/>
          </w:tcPr>
          <w:p w14:paraId="33F68D1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Kabat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 xml:space="preserve"> G.C. et al</w:t>
            </w:r>
          </w:p>
        </w:tc>
        <w:tc>
          <w:tcPr>
            <w:tcW w:w="626" w:type="dxa"/>
            <w:noWrap/>
          </w:tcPr>
          <w:p w14:paraId="14901F4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156</w:t>
            </w:r>
          </w:p>
        </w:tc>
        <w:tc>
          <w:tcPr>
            <w:tcW w:w="1082" w:type="dxa"/>
            <w:noWrap/>
          </w:tcPr>
          <w:p w14:paraId="780B96F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Quartiles</w:t>
            </w:r>
          </w:p>
          <w:p w14:paraId="6FAA7A5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5" w:type="dxa"/>
            <w:noWrap/>
          </w:tcPr>
          <w:p w14:paraId="7A24068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531BB91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</w:tc>
        <w:tc>
          <w:tcPr>
            <w:tcW w:w="900" w:type="dxa"/>
            <w:noWrap/>
          </w:tcPr>
          <w:p w14:paraId="69999DC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mg/dL</w:t>
            </w:r>
          </w:p>
        </w:tc>
        <w:tc>
          <w:tcPr>
            <w:tcW w:w="1710" w:type="dxa"/>
            <w:noWrap/>
          </w:tcPr>
          <w:p w14:paraId="454681A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0.92 (0.58-1.46)</w:t>
            </w:r>
          </w:p>
        </w:tc>
        <w:tc>
          <w:tcPr>
            <w:tcW w:w="1660" w:type="dxa"/>
            <w:noWrap/>
          </w:tcPr>
          <w:p w14:paraId="3CE8E3D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63" w:type="dxa"/>
          </w:tcPr>
          <w:p w14:paraId="4D7AB3A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774C19F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3D8CE6F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618510C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48E0AE7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6E917905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FA4E0C" w:rsidRPr="00015E6D" w14:paraId="4CF4E449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764D3BAB" w14:textId="77777777" w:rsidR="00FA4E0C" w:rsidRPr="00015E6D" w:rsidRDefault="00FA4E0C" w:rsidP="00110599">
            <w:pPr>
              <w:rPr>
                <w:i/>
                <w:sz w:val="18"/>
                <w:szCs w:val="18"/>
                <w:lang w:val="en-GB"/>
              </w:rPr>
            </w:pPr>
            <w:r w:rsidRPr="00015E6D">
              <w:rPr>
                <w:i/>
                <w:sz w:val="18"/>
                <w:szCs w:val="18"/>
                <w:lang w:val="en-GB"/>
              </w:rPr>
              <w:t>Triglycerides</w:t>
            </w:r>
          </w:p>
        </w:tc>
        <w:tc>
          <w:tcPr>
            <w:tcW w:w="2454" w:type="dxa"/>
            <w:noWrap/>
          </w:tcPr>
          <w:p w14:paraId="0BF7009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proofErr w:type="spellStart"/>
            <w:r w:rsidRPr="00015E6D">
              <w:rPr>
                <w:sz w:val="18"/>
                <w:szCs w:val="18"/>
                <w:lang w:val="nl-NL"/>
              </w:rPr>
              <w:t>Johansen</w:t>
            </w:r>
            <w:proofErr w:type="spellEnd"/>
            <w:r w:rsidRPr="00015E6D">
              <w:rPr>
                <w:sz w:val="18"/>
                <w:szCs w:val="18"/>
                <w:lang w:val="nl-NL"/>
              </w:rPr>
              <w:t xml:space="preserve">, </w:t>
            </w:r>
            <w:proofErr w:type="spellStart"/>
            <w:r w:rsidRPr="00015E6D">
              <w:rPr>
                <w:sz w:val="18"/>
                <w:szCs w:val="18"/>
                <w:lang w:val="nl-NL"/>
              </w:rPr>
              <w:t>Dorthe</w:t>
            </w:r>
            <w:proofErr w:type="spellEnd"/>
            <w:r w:rsidRPr="00015E6D">
              <w:rPr>
                <w:sz w:val="18"/>
                <w:szCs w:val="18"/>
                <w:lang w:val="nl-NL"/>
              </w:rPr>
              <w:t xml:space="preserve"> et al.</w:t>
            </w:r>
          </w:p>
          <w:p w14:paraId="1DDD6E7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  <w:p w14:paraId="52E31F5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proofErr w:type="spellStart"/>
            <w:r w:rsidRPr="00015E6D">
              <w:rPr>
                <w:sz w:val="18"/>
                <w:szCs w:val="18"/>
                <w:lang w:val="nl-NL"/>
              </w:rPr>
              <w:t>Kabat</w:t>
            </w:r>
            <w:proofErr w:type="spellEnd"/>
            <w:r w:rsidRPr="00015E6D">
              <w:rPr>
                <w:sz w:val="18"/>
                <w:szCs w:val="18"/>
                <w:lang w:val="nl-NL"/>
              </w:rPr>
              <w:t xml:space="preserve"> G.C. et al</w:t>
            </w:r>
          </w:p>
        </w:tc>
        <w:tc>
          <w:tcPr>
            <w:tcW w:w="626" w:type="dxa"/>
            <w:noWrap/>
          </w:tcPr>
          <w:p w14:paraId="6E357C0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862</w:t>
            </w:r>
          </w:p>
          <w:p w14:paraId="14E51B2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4504B0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156</w:t>
            </w:r>
          </w:p>
        </w:tc>
        <w:tc>
          <w:tcPr>
            <w:tcW w:w="1082" w:type="dxa"/>
            <w:noWrap/>
          </w:tcPr>
          <w:p w14:paraId="075A9EB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Quintiles</w:t>
            </w:r>
          </w:p>
          <w:p w14:paraId="3A887AA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0D6F34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Quartiles</w:t>
            </w:r>
          </w:p>
          <w:p w14:paraId="71408A2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  <w:noWrap/>
          </w:tcPr>
          <w:p w14:paraId="5400779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M:3.4</w:t>
            </w:r>
          </w:p>
          <w:p w14:paraId="30F9E20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F:2.5</w:t>
            </w:r>
          </w:p>
        </w:tc>
        <w:tc>
          <w:tcPr>
            <w:tcW w:w="990" w:type="dxa"/>
            <w:noWrap/>
          </w:tcPr>
          <w:p w14:paraId="7D6038F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M:0.8</w:t>
            </w:r>
          </w:p>
          <w:p w14:paraId="6F77796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F:0.6</w:t>
            </w:r>
          </w:p>
        </w:tc>
        <w:tc>
          <w:tcPr>
            <w:tcW w:w="900" w:type="dxa"/>
            <w:noWrap/>
          </w:tcPr>
          <w:p w14:paraId="557984D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proofErr w:type="spellStart"/>
            <w:r w:rsidRPr="00015E6D">
              <w:rPr>
                <w:sz w:val="18"/>
                <w:szCs w:val="18"/>
                <w:lang w:val="it-IT"/>
              </w:rPr>
              <w:t>mmol</w:t>
            </w:r>
            <w:proofErr w:type="spellEnd"/>
            <w:r w:rsidRPr="00015E6D">
              <w:rPr>
                <w:sz w:val="18"/>
                <w:szCs w:val="18"/>
                <w:lang w:val="it-IT"/>
              </w:rPr>
              <w:t>/L</w:t>
            </w:r>
          </w:p>
          <w:p w14:paraId="31EA01E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proofErr w:type="spellStart"/>
            <w:r w:rsidRPr="00015E6D">
              <w:rPr>
                <w:sz w:val="18"/>
                <w:szCs w:val="18"/>
                <w:lang w:val="it-IT"/>
              </w:rPr>
              <w:t>mmol</w:t>
            </w:r>
            <w:proofErr w:type="spellEnd"/>
            <w:r w:rsidRPr="00015E6D">
              <w:rPr>
                <w:sz w:val="18"/>
                <w:szCs w:val="18"/>
                <w:lang w:val="it-IT"/>
              </w:rPr>
              <w:t>/L</w:t>
            </w:r>
          </w:p>
          <w:p w14:paraId="7957AD9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015E6D">
              <w:rPr>
                <w:sz w:val="18"/>
                <w:szCs w:val="18"/>
                <w:lang w:val="it-IT"/>
              </w:rPr>
              <w:t>mg/</w:t>
            </w:r>
            <w:proofErr w:type="spellStart"/>
            <w:r w:rsidRPr="00015E6D">
              <w:rPr>
                <w:sz w:val="18"/>
                <w:szCs w:val="18"/>
                <w:lang w:val="it-IT"/>
              </w:rPr>
              <w:t>dL</w:t>
            </w:r>
            <w:proofErr w:type="spellEnd"/>
          </w:p>
        </w:tc>
        <w:tc>
          <w:tcPr>
            <w:tcW w:w="1710" w:type="dxa"/>
            <w:noWrap/>
          </w:tcPr>
          <w:p w14:paraId="33AA8BC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1.13(0.84-1.52)</w:t>
            </w:r>
          </w:p>
          <w:p w14:paraId="30C17E7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1.09(0.75-1.59)</w:t>
            </w:r>
          </w:p>
          <w:p w14:paraId="0A1CF93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1.19 (0.72-1.98)</w:t>
            </w:r>
          </w:p>
        </w:tc>
        <w:tc>
          <w:tcPr>
            <w:tcW w:w="1660" w:type="dxa"/>
            <w:noWrap/>
          </w:tcPr>
          <w:p w14:paraId="14917AF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 1.05 (0.96-1.1)</w:t>
            </w:r>
          </w:p>
          <w:p w14:paraId="2C2804B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1.16 (1.04-1.9)</w:t>
            </w:r>
          </w:p>
        </w:tc>
        <w:tc>
          <w:tcPr>
            <w:tcW w:w="463" w:type="dxa"/>
          </w:tcPr>
          <w:p w14:paraId="164AB5C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4B2C7B7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04888A5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052F57B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0443C3F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36C2C4E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6909E09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3AFAAE1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3DF4A38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6D318A3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208F5D1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6F2BC0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9244AB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2053E13F" w14:textId="77777777" w:rsidR="00FA4E0C" w:rsidRPr="00015E6D" w:rsidRDefault="00FA4E0C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FA4E0C" w:rsidRPr="00015E6D" w14:paraId="31AA026E" w14:textId="77777777" w:rsidTr="00110599">
        <w:trPr>
          <w:trHeight w:val="1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69E69969" w14:textId="77777777" w:rsidR="00FA4E0C" w:rsidRPr="00015E6D" w:rsidRDefault="00FA4E0C" w:rsidP="00110599">
            <w:pPr>
              <w:rPr>
                <w:i/>
                <w:sz w:val="18"/>
                <w:szCs w:val="18"/>
              </w:rPr>
            </w:pPr>
            <w:r w:rsidRPr="00015E6D">
              <w:rPr>
                <w:i/>
                <w:sz w:val="18"/>
                <w:szCs w:val="18"/>
              </w:rPr>
              <w:t>Phospholipid fatty acids</w:t>
            </w:r>
          </w:p>
          <w:p w14:paraId="4E9849A1" w14:textId="77777777" w:rsidR="00FA4E0C" w:rsidRPr="00015E6D" w:rsidRDefault="00FA4E0C" w:rsidP="00110599">
            <w:pPr>
              <w:jc w:val="center"/>
              <w:rPr>
                <w:sz w:val="18"/>
                <w:szCs w:val="18"/>
              </w:rPr>
            </w:pPr>
          </w:p>
          <w:p w14:paraId="434D8253" w14:textId="77777777" w:rsidR="00FA4E0C" w:rsidRPr="00015E6D" w:rsidRDefault="00FA4E0C" w:rsidP="00110599">
            <w:pPr>
              <w:rPr>
                <w:i/>
                <w:sz w:val="18"/>
                <w:szCs w:val="18"/>
              </w:rPr>
            </w:pPr>
            <w:r w:rsidRPr="00015E6D">
              <w:rPr>
                <w:i/>
                <w:sz w:val="18"/>
                <w:szCs w:val="18"/>
              </w:rPr>
              <w:t>Saturated fatty acids</w:t>
            </w:r>
          </w:p>
          <w:p w14:paraId="0F8D8605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 xml:space="preserve">15:0 (pentadecanoic acid) </w:t>
            </w:r>
            <w:r w:rsidRPr="00015E6D">
              <w:rPr>
                <w:b w:val="0"/>
                <w:sz w:val="18"/>
                <w:szCs w:val="18"/>
              </w:rPr>
              <w:tab/>
            </w:r>
          </w:p>
          <w:p w14:paraId="435B1574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16:0 (palmitic acid)</w:t>
            </w:r>
            <w:r w:rsidRPr="00015E6D">
              <w:rPr>
                <w:b w:val="0"/>
                <w:sz w:val="18"/>
                <w:szCs w:val="18"/>
              </w:rPr>
              <w:tab/>
            </w:r>
          </w:p>
          <w:p w14:paraId="1852E05B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17:0 (heptadecanoic acid)</w:t>
            </w:r>
            <w:r w:rsidRPr="00015E6D">
              <w:rPr>
                <w:b w:val="0"/>
                <w:sz w:val="18"/>
                <w:szCs w:val="18"/>
              </w:rPr>
              <w:tab/>
            </w:r>
          </w:p>
          <w:p w14:paraId="3E75B509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18:0 (stearic acid)</w:t>
            </w:r>
            <w:r w:rsidRPr="00015E6D">
              <w:rPr>
                <w:b w:val="0"/>
                <w:sz w:val="18"/>
                <w:szCs w:val="18"/>
              </w:rPr>
              <w:tab/>
            </w:r>
          </w:p>
          <w:p w14:paraId="44AEFA07" w14:textId="77777777" w:rsidR="00FA4E0C" w:rsidRPr="00015E6D" w:rsidRDefault="00FA4E0C" w:rsidP="00110599">
            <w:pPr>
              <w:rPr>
                <w:i/>
                <w:sz w:val="18"/>
                <w:szCs w:val="18"/>
              </w:rPr>
            </w:pPr>
            <w:r w:rsidRPr="00015E6D">
              <w:rPr>
                <w:i/>
                <w:sz w:val="18"/>
                <w:szCs w:val="18"/>
              </w:rPr>
              <w:t>Cis monounsaturated fatty</w:t>
            </w:r>
          </w:p>
          <w:p w14:paraId="07BABDA1" w14:textId="77777777" w:rsidR="00FA4E0C" w:rsidRPr="00015E6D" w:rsidRDefault="00FA4E0C" w:rsidP="00110599">
            <w:pPr>
              <w:rPr>
                <w:i/>
                <w:sz w:val="18"/>
                <w:szCs w:val="18"/>
              </w:rPr>
            </w:pPr>
            <w:r w:rsidRPr="00015E6D">
              <w:rPr>
                <w:i/>
                <w:sz w:val="18"/>
                <w:szCs w:val="18"/>
              </w:rPr>
              <w:t>acids</w:t>
            </w:r>
          </w:p>
          <w:p w14:paraId="22099039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 xml:space="preserve">16:1n-7 (palmitoleic acid) </w:t>
            </w:r>
            <w:r w:rsidRPr="00015E6D">
              <w:rPr>
                <w:b w:val="0"/>
                <w:sz w:val="18"/>
                <w:szCs w:val="18"/>
              </w:rPr>
              <w:tab/>
            </w:r>
          </w:p>
          <w:p w14:paraId="63EEA02A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18:1n-9 (oleic acid)</w:t>
            </w:r>
            <w:r w:rsidRPr="00015E6D">
              <w:rPr>
                <w:b w:val="0"/>
                <w:sz w:val="18"/>
                <w:szCs w:val="18"/>
              </w:rPr>
              <w:tab/>
            </w:r>
          </w:p>
          <w:p w14:paraId="548353B5" w14:textId="77777777" w:rsidR="00FA4E0C" w:rsidRPr="00015E6D" w:rsidRDefault="00FA4E0C" w:rsidP="00110599">
            <w:pPr>
              <w:rPr>
                <w:i/>
                <w:sz w:val="18"/>
                <w:szCs w:val="18"/>
              </w:rPr>
            </w:pPr>
            <w:r w:rsidRPr="00015E6D">
              <w:rPr>
                <w:i/>
                <w:sz w:val="18"/>
                <w:szCs w:val="18"/>
              </w:rPr>
              <w:t>Trans monounsaturated fatty</w:t>
            </w:r>
          </w:p>
          <w:p w14:paraId="4D2F2889" w14:textId="77777777" w:rsidR="00FA4E0C" w:rsidRPr="00A325E2" w:rsidRDefault="00FA4E0C" w:rsidP="00110599">
            <w:pPr>
              <w:rPr>
                <w:i/>
                <w:sz w:val="18"/>
                <w:szCs w:val="18"/>
                <w:lang w:val="en-GB"/>
              </w:rPr>
            </w:pPr>
            <w:r w:rsidRPr="00A325E2">
              <w:rPr>
                <w:i/>
                <w:sz w:val="18"/>
                <w:szCs w:val="18"/>
                <w:lang w:val="en-GB"/>
              </w:rPr>
              <w:t>acids</w:t>
            </w:r>
          </w:p>
          <w:p w14:paraId="2532EB2F" w14:textId="77777777" w:rsidR="00FA4E0C" w:rsidRPr="00A325E2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A325E2">
              <w:rPr>
                <w:b w:val="0"/>
                <w:sz w:val="18"/>
                <w:szCs w:val="18"/>
                <w:lang w:val="en-GB"/>
              </w:rPr>
              <w:t>1n-9 t/12 t (</w:t>
            </w:r>
            <w:proofErr w:type="spellStart"/>
            <w:r w:rsidRPr="00A325E2">
              <w:rPr>
                <w:b w:val="0"/>
                <w:sz w:val="18"/>
                <w:szCs w:val="18"/>
                <w:lang w:val="en-GB"/>
              </w:rPr>
              <w:t>elaidic</w:t>
            </w:r>
            <w:proofErr w:type="spellEnd"/>
            <w:r w:rsidRPr="00A325E2">
              <w:rPr>
                <w:b w:val="0"/>
                <w:sz w:val="18"/>
                <w:szCs w:val="18"/>
                <w:lang w:val="en-GB"/>
              </w:rPr>
              <w:t xml:space="preserve"> acid)</w:t>
            </w:r>
            <w:r w:rsidRPr="00A325E2">
              <w:rPr>
                <w:b w:val="0"/>
                <w:sz w:val="18"/>
                <w:szCs w:val="18"/>
                <w:lang w:val="en-GB"/>
              </w:rPr>
              <w:tab/>
            </w:r>
          </w:p>
          <w:p w14:paraId="2D7534A1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18:1n-7 t (vaccenic acid)</w:t>
            </w:r>
          </w:p>
          <w:p w14:paraId="0470D411" w14:textId="77777777" w:rsidR="00FA4E0C" w:rsidRPr="00015E6D" w:rsidRDefault="00FA4E0C" w:rsidP="00110599">
            <w:pPr>
              <w:rPr>
                <w:i/>
                <w:sz w:val="18"/>
                <w:szCs w:val="18"/>
              </w:rPr>
            </w:pPr>
            <w:r w:rsidRPr="00015E6D">
              <w:rPr>
                <w:i/>
                <w:sz w:val="18"/>
                <w:szCs w:val="18"/>
              </w:rPr>
              <w:t>Cis n-6 polyunsaturated fatty</w:t>
            </w:r>
          </w:p>
          <w:p w14:paraId="77843FE7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i/>
                <w:sz w:val="18"/>
                <w:szCs w:val="18"/>
              </w:rPr>
              <w:t>acids</w:t>
            </w:r>
            <w:r w:rsidRPr="00015E6D">
              <w:rPr>
                <w:b w:val="0"/>
                <w:sz w:val="18"/>
                <w:szCs w:val="18"/>
              </w:rPr>
              <w:tab/>
            </w:r>
          </w:p>
          <w:p w14:paraId="279475CF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 xml:space="preserve">18:2n-6 (linoleic acid) </w:t>
            </w:r>
            <w:r w:rsidRPr="00015E6D">
              <w:rPr>
                <w:b w:val="0"/>
                <w:sz w:val="18"/>
                <w:szCs w:val="18"/>
              </w:rPr>
              <w:tab/>
            </w:r>
          </w:p>
          <w:p w14:paraId="05784777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 xml:space="preserve">18:3n-6 (γ-linolenic acid) </w:t>
            </w:r>
            <w:r w:rsidRPr="00015E6D">
              <w:rPr>
                <w:b w:val="0"/>
                <w:sz w:val="18"/>
                <w:szCs w:val="18"/>
              </w:rPr>
              <w:tab/>
            </w:r>
          </w:p>
          <w:p w14:paraId="725A5BB9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it-IT"/>
              </w:rPr>
            </w:pPr>
            <w:r w:rsidRPr="00015E6D">
              <w:rPr>
                <w:b w:val="0"/>
                <w:sz w:val="18"/>
                <w:szCs w:val="18"/>
                <w:lang w:val="it-IT"/>
              </w:rPr>
              <w:t>20:3n-6 (di-homo-</w:t>
            </w:r>
            <w:r w:rsidRPr="00015E6D">
              <w:rPr>
                <w:b w:val="0"/>
                <w:sz w:val="18"/>
                <w:szCs w:val="18"/>
              </w:rPr>
              <w:t>γ</w:t>
            </w:r>
            <w:r w:rsidRPr="00015E6D">
              <w:rPr>
                <w:b w:val="0"/>
                <w:sz w:val="18"/>
                <w:szCs w:val="18"/>
                <w:lang w:val="it-IT"/>
              </w:rPr>
              <w:t>-</w:t>
            </w:r>
            <w:proofErr w:type="spellStart"/>
            <w:r w:rsidRPr="00015E6D">
              <w:rPr>
                <w:b w:val="0"/>
                <w:sz w:val="18"/>
                <w:szCs w:val="18"/>
                <w:lang w:val="it-IT"/>
              </w:rPr>
              <w:t>linolenic</w:t>
            </w:r>
            <w:proofErr w:type="spellEnd"/>
            <w:r w:rsidRPr="00015E6D">
              <w:rPr>
                <w:b w:val="0"/>
                <w:sz w:val="18"/>
                <w:szCs w:val="18"/>
                <w:lang w:val="it-IT"/>
              </w:rPr>
              <w:t xml:space="preserve"> acid</w:t>
            </w:r>
          </w:p>
          <w:p w14:paraId="0F7DAA97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20:4n-6 (arachidonic acid)</w:t>
            </w:r>
          </w:p>
          <w:p w14:paraId="6306295C" w14:textId="77777777" w:rsidR="00FA4E0C" w:rsidRPr="00015E6D" w:rsidRDefault="00FA4E0C" w:rsidP="00110599">
            <w:pPr>
              <w:rPr>
                <w:i/>
                <w:sz w:val="18"/>
                <w:szCs w:val="18"/>
              </w:rPr>
            </w:pPr>
            <w:r w:rsidRPr="00015E6D">
              <w:rPr>
                <w:i/>
                <w:sz w:val="18"/>
                <w:szCs w:val="18"/>
              </w:rPr>
              <w:t>Conjugated linoleic acids</w:t>
            </w:r>
          </w:p>
          <w:p w14:paraId="7E6DABB3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9c11t + 10t12c</w:t>
            </w:r>
            <w:r w:rsidRPr="00015E6D">
              <w:rPr>
                <w:b w:val="0"/>
                <w:sz w:val="18"/>
                <w:szCs w:val="18"/>
              </w:rPr>
              <w:tab/>
            </w:r>
          </w:p>
          <w:p w14:paraId="5060E6D7" w14:textId="77777777" w:rsidR="00FA4E0C" w:rsidRPr="00015E6D" w:rsidRDefault="00FA4E0C" w:rsidP="00110599">
            <w:pPr>
              <w:rPr>
                <w:i/>
                <w:sz w:val="18"/>
                <w:szCs w:val="18"/>
              </w:rPr>
            </w:pPr>
            <w:r w:rsidRPr="00015E6D">
              <w:rPr>
                <w:i/>
                <w:sz w:val="18"/>
                <w:szCs w:val="18"/>
              </w:rPr>
              <w:t>Cis n-3 polyunsaturated fatty</w:t>
            </w:r>
          </w:p>
          <w:p w14:paraId="3084A6D7" w14:textId="77777777" w:rsidR="00FA4E0C" w:rsidRPr="00015E6D" w:rsidRDefault="00FA4E0C" w:rsidP="00110599">
            <w:pPr>
              <w:rPr>
                <w:i/>
                <w:sz w:val="18"/>
                <w:szCs w:val="18"/>
              </w:rPr>
            </w:pPr>
            <w:r w:rsidRPr="00015E6D">
              <w:rPr>
                <w:i/>
                <w:sz w:val="18"/>
                <w:szCs w:val="18"/>
              </w:rPr>
              <w:t>acids</w:t>
            </w:r>
          </w:p>
          <w:p w14:paraId="6C014CB0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 xml:space="preserve">18:3n-3 (α-linolenic acid) </w:t>
            </w:r>
            <w:r w:rsidRPr="00015E6D">
              <w:rPr>
                <w:b w:val="0"/>
                <w:sz w:val="18"/>
                <w:szCs w:val="18"/>
              </w:rPr>
              <w:tab/>
            </w:r>
          </w:p>
          <w:p w14:paraId="08E7D9D4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20:5n-3 (</w:t>
            </w:r>
            <w:proofErr w:type="spellStart"/>
            <w:r w:rsidRPr="00015E6D">
              <w:rPr>
                <w:b w:val="0"/>
                <w:sz w:val="18"/>
                <w:szCs w:val="18"/>
              </w:rPr>
              <w:t>eicosapentaenoic</w:t>
            </w:r>
            <w:proofErr w:type="spellEnd"/>
            <w:r w:rsidRPr="00015E6D">
              <w:rPr>
                <w:b w:val="0"/>
                <w:sz w:val="18"/>
                <w:szCs w:val="18"/>
              </w:rPr>
              <w:t xml:space="preserve"> acid) 22:5n-3 (</w:t>
            </w:r>
            <w:proofErr w:type="spellStart"/>
            <w:r w:rsidRPr="00015E6D">
              <w:rPr>
                <w:b w:val="0"/>
                <w:sz w:val="18"/>
                <w:szCs w:val="18"/>
              </w:rPr>
              <w:t>docosapentaenoic</w:t>
            </w:r>
            <w:proofErr w:type="spellEnd"/>
            <w:r w:rsidRPr="00015E6D">
              <w:rPr>
                <w:b w:val="0"/>
                <w:sz w:val="18"/>
                <w:szCs w:val="18"/>
              </w:rPr>
              <w:t xml:space="preserve"> acid)</w:t>
            </w:r>
          </w:p>
          <w:p w14:paraId="419C3E0E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 xml:space="preserve">22:6n-3 (docosahexaenoic acid) Total saturated fatty acids </w:t>
            </w:r>
            <w:r w:rsidRPr="00015E6D">
              <w:rPr>
                <w:b w:val="0"/>
                <w:sz w:val="18"/>
                <w:szCs w:val="18"/>
              </w:rPr>
              <w:tab/>
            </w:r>
          </w:p>
          <w:p w14:paraId="22058717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Total cis monounsaturated fatty acids</w:t>
            </w:r>
          </w:p>
          <w:p w14:paraId="491C3554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 xml:space="preserve">Total cis n-6 polyunsaturated fatty acids </w:t>
            </w:r>
          </w:p>
          <w:p w14:paraId="5A36A54A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lastRenderedPageBreak/>
              <w:t>Total cis n-3 polyunsaturated fatty acids</w:t>
            </w:r>
          </w:p>
          <w:p w14:paraId="7D6FF68C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Long-chain n-6/n-3 PUFA ratio</w:t>
            </w:r>
          </w:p>
          <w:p w14:paraId="4B5263ED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Total trans ruminant fatty acids</w:t>
            </w:r>
          </w:p>
          <w:p w14:paraId="32D059BC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Total trans industrial fatty acid</w:t>
            </w:r>
          </w:p>
          <w:p w14:paraId="7E0F4494" w14:textId="77777777" w:rsidR="00FA4E0C" w:rsidRPr="00015E6D" w:rsidRDefault="00FA4E0C" w:rsidP="00110599">
            <w:pPr>
              <w:rPr>
                <w:i/>
                <w:sz w:val="18"/>
                <w:szCs w:val="18"/>
                <w:lang w:val="it-IT"/>
              </w:rPr>
            </w:pPr>
            <w:proofErr w:type="spellStart"/>
            <w:r w:rsidRPr="00015E6D">
              <w:rPr>
                <w:i/>
                <w:sz w:val="18"/>
                <w:szCs w:val="18"/>
                <w:lang w:val="it-IT"/>
              </w:rPr>
              <w:t>Desaturation</w:t>
            </w:r>
            <w:proofErr w:type="spellEnd"/>
            <w:r w:rsidRPr="00015E6D">
              <w:rPr>
                <w:i/>
                <w:sz w:val="18"/>
                <w:szCs w:val="18"/>
                <w:lang w:val="it-IT"/>
              </w:rPr>
              <w:t xml:space="preserve"> index</w:t>
            </w:r>
          </w:p>
          <w:p w14:paraId="2AC6E651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it-IT"/>
              </w:rPr>
            </w:pPr>
            <w:r w:rsidRPr="00015E6D">
              <w:rPr>
                <w:b w:val="0"/>
                <w:sz w:val="18"/>
                <w:szCs w:val="18"/>
                <w:lang w:val="it-IT"/>
              </w:rPr>
              <w:t>DI</w:t>
            </w:r>
            <w:r w:rsidRPr="00015E6D">
              <w:rPr>
                <w:b w:val="0"/>
                <w:sz w:val="18"/>
                <w:szCs w:val="18"/>
                <w:vertAlign w:val="subscript"/>
                <w:lang w:val="it-IT"/>
              </w:rPr>
              <w:t>16</w:t>
            </w:r>
            <w:r w:rsidRPr="00015E6D">
              <w:rPr>
                <w:b w:val="0"/>
                <w:sz w:val="18"/>
                <w:szCs w:val="18"/>
                <w:lang w:val="it-IT"/>
              </w:rPr>
              <w:t xml:space="preserve"> (16:1n-7c/16:0)</w:t>
            </w:r>
          </w:p>
          <w:p w14:paraId="2B7E7157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DI</w:t>
            </w:r>
            <w:r w:rsidRPr="00015E6D">
              <w:rPr>
                <w:b w:val="0"/>
                <w:sz w:val="18"/>
                <w:szCs w:val="18"/>
                <w:vertAlign w:val="subscript"/>
              </w:rPr>
              <w:t>18</w:t>
            </w:r>
            <w:r w:rsidRPr="00015E6D">
              <w:rPr>
                <w:b w:val="0"/>
                <w:sz w:val="18"/>
                <w:szCs w:val="18"/>
              </w:rPr>
              <w:t xml:space="preserve"> (18:1n-9c/18:0)</w:t>
            </w:r>
          </w:p>
        </w:tc>
        <w:tc>
          <w:tcPr>
            <w:tcW w:w="2454" w:type="dxa"/>
            <w:noWrap/>
          </w:tcPr>
          <w:p w14:paraId="2CCEEE2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991FB1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05AADC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1C9478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21CA655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6C9E2C7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0B1BF59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4AA99C8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7E634B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58041B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2466EEE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1BE764A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70CA9D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BDB804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0ED51D5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20D2EAD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68742D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E1B458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17476B0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29E2496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6926EE6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1594B42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4D0ABC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545B39E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4AC829E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BFB7EF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7A42CEF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700A3EF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541F030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44C3969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1E749BB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7A8656D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EBDE85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26865B7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B6EED1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398A92E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43271F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6E4A3C6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30FD614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038939C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427988F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.</w:t>
            </w:r>
          </w:p>
          <w:p w14:paraId="4B883C2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sz w:val="18"/>
                <w:szCs w:val="18"/>
                <w:lang w:val="fr-FR"/>
              </w:rPr>
              <w:t>Matejcic</w:t>
            </w:r>
            <w:proofErr w:type="spellEnd"/>
            <w:r w:rsidRPr="00015E6D">
              <w:rPr>
                <w:sz w:val="18"/>
                <w:szCs w:val="18"/>
                <w:lang w:val="fr-FR"/>
              </w:rPr>
              <w:t>, M  et al</w:t>
            </w:r>
          </w:p>
        </w:tc>
        <w:tc>
          <w:tcPr>
            <w:tcW w:w="626" w:type="dxa"/>
            <w:noWrap/>
          </w:tcPr>
          <w:p w14:paraId="44779402" w14:textId="77777777" w:rsidR="00FA4E0C" w:rsidRPr="00CB050B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A75D849" w14:textId="77777777" w:rsidR="00FA4E0C" w:rsidRPr="00CB050B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5F72DE7" w14:textId="77777777" w:rsidR="00FA4E0C" w:rsidRPr="00CB050B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6A8D867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1682A6F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2D4BE00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52DED41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497A9AB8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F8E590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2FB9AF3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5974118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54D22DAE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E2F55C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8FAD73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6A20031E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69248C6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A2C65C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44A3D64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3F220FF4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18CAC954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369A4C25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5867FCDC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85C607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7AED4ED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CF7060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BAFAFC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0DF7792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69EEA8EC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03D35FF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5F148434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3120AF0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4DE8A91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1AACA1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4018ABA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D7EF07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59DC4FFC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3F5645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2816553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7BD0C884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13A97B7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7F28CD3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5F115983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375</w:t>
            </w:r>
          </w:p>
          <w:p w14:paraId="37A3CEC8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82" w:type="dxa"/>
            <w:noWrap/>
          </w:tcPr>
          <w:p w14:paraId="2240A07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4594FA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151594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8DB386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0D0EF2E7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11893F98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59595C1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542FEA0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4D32D7E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32928BD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3B0AC045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267EEDC3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6E740B6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74E59B9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279007B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5B83DE8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6CFDAB7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5AA8428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040C515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67984CF7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58CD96F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62247503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BA9EFA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315B7AF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D88158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8AF2C7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434AC40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264FFE3E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65D949FE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5BF87B53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66A0082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24649FD3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43542038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0D64D18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FC6B89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35A4CB4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E16584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0A446EB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7E57FF53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10EB10BC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4EDC04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4FF5742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1675BD4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  <w:noWrap/>
          </w:tcPr>
          <w:p w14:paraId="3DEB4714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noWrap/>
          </w:tcPr>
          <w:p w14:paraId="06128E87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noWrap/>
          </w:tcPr>
          <w:p w14:paraId="10F296B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noWrap/>
          </w:tcPr>
          <w:p w14:paraId="458D349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5264DB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980DB7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F7070F3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63 (0.38; 1.04)</w:t>
            </w:r>
          </w:p>
          <w:p w14:paraId="37A9D26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05 (0.69; 1.59)</w:t>
            </w:r>
          </w:p>
          <w:p w14:paraId="08F96EC5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63 (0.41; 0.98)</w:t>
            </w:r>
          </w:p>
          <w:p w14:paraId="641B3BA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92 (0.61; 1.38)</w:t>
            </w:r>
          </w:p>
          <w:p w14:paraId="03CB74F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F521925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B9B60E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17 (0.77; 1.79)</w:t>
            </w:r>
          </w:p>
          <w:p w14:paraId="12E079AC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10 (0.71; 1.69)</w:t>
            </w:r>
          </w:p>
          <w:p w14:paraId="48A87E8C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30B8A25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CBF5347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24 (0.72; 2.15)</w:t>
            </w:r>
          </w:p>
          <w:p w14:paraId="02EAC09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12 (0.66; 1.89)</w:t>
            </w:r>
          </w:p>
          <w:p w14:paraId="02EAF35E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A870B7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9CF5BB7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93 (0.61; 1.43)</w:t>
            </w:r>
          </w:p>
          <w:p w14:paraId="22FE7A5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10 (0.71; 1.69)</w:t>
            </w:r>
          </w:p>
          <w:p w14:paraId="17A8B4A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14 (0.75; 1.73)</w:t>
            </w:r>
          </w:p>
          <w:p w14:paraId="3E280C7E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14 (0.76; 1.71)</w:t>
            </w:r>
          </w:p>
          <w:p w14:paraId="217407B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B594F1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70 (0.42; 1.16)</w:t>
            </w:r>
          </w:p>
          <w:p w14:paraId="2C3D4F53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718EEC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28C4685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60 (0.39; 0.92)</w:t>
            </w:r>
          </w:p>
          <w:p w14:paraId="7A7A1F13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71 (0.48; 1.07)</w:t>
            </w:r>
          </w:p>
          <w:p w14:paraId="3A07160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52 (0.32; 0.85)</w:t>
            </w:r>
          </w:p>
          <w:p w14:paraId="3CE5341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14 (0.76; 1.72)</w:t>
            </w:r>
          </w:p>
          <w:p w14:paraId="400CCBAC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99 (0.62; 1.59)</w:t>
            </w:r>
          </w:p>
          <w:p w14:paraId="45EE537C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07 (0.70; 1.64)</w:t>
            </w:r>
          </w:p>
          <w:p w14:paraId="6305994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8D5515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87 (0.58; 1.30)</w:t>
            </w:r>
          </w:p>
          <w:p w14:paraId="5A9D702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4E59A28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92 (0.62; 1.35)</w:t>
            </w:r>
          </w:p>
          <w:p w14:paraId="5757DDA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0DE2EF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02 (0.68; 1.54)</w:t>
            </w:r>
          </w:p>
          <w:p w14:paraId="46BBE25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84 (0.50; 1.42)</w:t>
            </w:r>
          </w:p>
          <w:p w14:paraId="30E7EB9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07 (0.62; 1.84)</w:t>
            </w:r>
          </w:p>
          <w:p w14:paraId="4C44F51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C7B3DE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09 (0.70; 1.70)</w:t>
            </w:r>
          </w:p>
          <w:p w14:paraId="6F02E337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18 (0.78; 1.79)</w:t>
            </w:r>
          </w:p>
          <w:p w14:paraId="5CD3B16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04AE44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660" w:type="dxa"/>
            <w:noWrap/>
          </w:tcPr>
          <w:p w14:paraId="1424B31E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EF83D45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45362D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E02FB9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72 (0.42; 1.26)</w:t>
            </w:r>
          </w:p>
          <w:p w14:paraId="1379A51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CBF652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32 (0.13; 0.82)</w:t>
            </w:r>
          </w:p>
          <w:p w14:paraId="159793E8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50 (0.06; 3.85)</w:t>
            </w:r>
          </w:p>
          <w:p w14:paraId="7311FAD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3D179A7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634CA44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70 (1.00; 2.87)</w:t>
            </w:r>
          </w:p>
          <w:p w14:paraId="1240814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30 (0.52; 3.24)</w:t>
            </w:r>
          </w:p>
          <w:p w14:paraId="4FAD1E58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F71F8B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25FBA7C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11 (0.76; 1.62)</w:t>
            </w:r>
          </w:p>
          <w:p w14:paraId="7D81E263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05 (0.74; 1.49)</w:t>
            </w:r>
          </w:p>
          <w:p w14:paraId="7AD6EAC5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1F97CAE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B30F573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15 (0.68; 1.93)</w:t>
            </w:r>
          </w:p>
          <w:p w14:paraId="20453F9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13 (0.79; 1.60)</w:t>
            </w:r>
          </w:p>
          <w:p w14:paraId="1BA5D67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38 (0.67; 2.86)</w:t>
            </w:r>
          </w:p>
          <w:p w14:paraId="4421F6D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89 (0.38; 2.10)</w:t>
            </w:r>
          </w:p>
          <w:p w14:paraId="66084F6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7DA26E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87 (0.58; 1.32)</w:t>
            </w:r>
          </w:p>
          <w:p w14:paraId="371491D7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B2BB7F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73DC79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59 (0.38; 0.92)</w:t>
            </w:r>
          </w:p>
          <w:p w14:paraId="281FAB0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95 (0.69; 1.30)</w:t>
            </w:r>
          </w:p>
          <w:p w14:paraId="61F1E378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43 (0.18; 1.04)</w:t>
            </w:r>
          </w:p>
          <w:p w14:paraId="17B052F4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10 (0.62; 1.94)</w:t>
            </w:r>
          </w:p>
          <w:p w14:paraId="626B24BE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36D7F84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49 (0.55; 4.09)</w:t>
            </w:r>
          </w:p>
          <w:p w14:paraId="5AC1B368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40C8F6C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76 (0.11; 5.54)</w:t>
            </w:r>
          </w:p>
          <w:p w14:paraId="00E6F8A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7DCFC8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95 (0.50; 1.80)</w:t>
            </w:r>
          </w:p>
          <w:p w14:paraId="33D077D3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F91A21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03 (0.61; 1.73)</w:t>
            </w:r>
          </w:p>
          <w:p w14:paraId="7104D87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08 (0.59; 1.97)</w:t>
            </w:r>
          </w:p>
          <w:p w14:paraId="61F08A2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15 (0.71; 1.87)</w:t>
            </w:r>
          </w:p>
          <w:p w14:paraId="63F17E18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27F3CD4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91 (1.07; 3.39)</w:t>
            </w:r>
          </w:p>
          <w:p w14:paraId="264D704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1.31 (0.62; 2.74)</w:t>
            </w:r>
          </w:p>
        </w:tc>
        <w:tc>
          <w:tcPr>
            <w:tcW w:w="463" w:type="dxa"/>
          </w:tcPr>
          <w:p w14:paraId="03D81BEC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14B3E9F4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5522F87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9A33B0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461D8704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5D172C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F2C28D5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5C27619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DD80BE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144DE7F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BC91EE4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DB2C5B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0E58538E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D8A200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6FBF4F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AF1F07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5EA2D04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271E40D7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4EAA3F4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44AC2C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31F8F1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1CC1E2D7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5528187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E3F5635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EDB2C4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193FB2A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BB6B133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AB8D24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F671AEC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180AD9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00917718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7928E63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C6D4E6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08665E1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A34CF67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370598F5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CC9B01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107642D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3EE368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04AF84E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5C8A8F4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4AA745D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E2F725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4D43668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2DC01AFC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DD8114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251AF768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6920FE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C77B59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77EBBC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3F5705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29E2BCC7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A70E0C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576B2A5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45456BD5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346A4B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182AE91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13DBA14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818621C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A78CC0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736F157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1D5928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9637C3E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8A234A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1CA0A1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EF1C2A8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1BC5B0F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0A2329BC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204CCA5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0D2B8407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974A8D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B7EBFC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88F105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237414C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374F0C43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E962F9E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12ADB2F8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2CB77D3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64C0F9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EFDB397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5DFB578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5241A21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AF55DD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21D23F8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62F9C36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22CA05E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B50832C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1AC5012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12CB2585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66B10B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246C4B0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987985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1EB6BE4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F96C51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26141D8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CBEC9BE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E4E7335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52A6BBC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17DAC8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D51D4CC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375D70B3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16B94DA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DE4FC9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4BA656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DCFE2C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5B3BAA08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AF6E88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D431A93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25F2E3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87D4314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883589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1E987B8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7087DF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BD5BB6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1827717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51F9B2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88EF86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1FDDA40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14EB4597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20D9748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5158C54C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5595D56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029376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84003F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4AE63ED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E061CB7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4B888B6C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50597A4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13B52A6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28274EE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70B16A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4F713F5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4696CBC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215A5A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3381EA1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9FF3593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EB7167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0E62A8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18F944CC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2DD106D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70095C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C7EB47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3DD3D9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990FBC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A191D4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083ED34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02FAC4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FF0BEB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31D2332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802090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1206C64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43EB09E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2AE89B85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38A30FA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29CB82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3150E637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79C9B1C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1DF72D75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E97A265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A3DBBB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D56DF60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08C450C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E5C83B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E36DD7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9DC4A7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2320D44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D7B771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4956189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1CBA1FB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C11F28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791DE71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020F4DED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202D2B68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7FE6F1FF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9DEC3D6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520BE0DA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2CBDEB8E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D0270B2" w14:textId="77777777" w:rsidR="00FA4E0C" w:rsidRPr="00015E6D" w:rsidRDefault="00FA4E0C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FA4E0C" w:rsidRPr="00015E6D" w14:paraId="5C6F1321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622BFE6A" w14:textId="77777777" w:rsidR="00FA4E0C" w:rsidRPr="00015E6D" w:rsidRDefault="00FA4E0C" w:rsidP="00110599">
            <w:pPr>
              <w:rPr>
                <w:i/>
                <w:sz w:val="18"/>
                <w:szCs w:val="18"/>
                <w:lang w:val="en-GB"/>
              </w:rPr>
            </w:pPr>
            <w:r w:rsidRPr="00015E6D">
              <w:rPr>
                <w:i/>
                <w:sz w:val="18"/>
                <w:szCs w:val="18"/>
                <w:lang w:val="en-GB"/>
              </w:rPr>
              <w:lastRenderedPageBreak/>
              <w:t xml:space="preserve">Lipids </w:t>
            </w:r>
          </w:p>
          <w:p w14:paraId="4CCC1B26" w14:textId="77777777" w:rsidR="00FA4E0C" w:rsidRPr="00015E6D" w:rsidRDefault="00FA4E0C" w:rsidP="00110599">
            <w:pPr>
              <w:rPr>
                <w:sz w:val="18"/>
                <w:szCs w:val="18"/>
                <w:lang w:val="en-GB"/>
              </w:rPr>
            </w:pPr>
          </w:p>
          <w:p w14:paraId="4D3A5732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15E6D">
              <w:rPr>
                <w:b w:val="0"/>
                <w:sz w:val="18"/>
                <w:szCs w:val="18"/>
                <w:lang w:val="en-GB"/>
              </w:rPr>
              <w:t>Tetracosanoic acid</w:t>
            </w:r>
          </w:p>
          <w:p w14:paraId="52300390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15E6D">
              <w:rPr>
                <w:b w:val="0"/>
                <w:sz w:val="18"/>
                <w:szCs w:val="18"/>
                <w:lang w:val="en-GB"/>
              </w:rPr>
              <w:t>PC(18:1/18:4)</w:t>
            </w:r>
          </w:p>
          <w:p w14:paraId="17058275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15E6D">
              <w:rPr>
                <w:b w:val="0"/>
                <w:sz w:val="18"/>
                <w:szCs w:val="18"/>
                <w:lang w:val="en-GB"/>
              </w:rPr>
              <w:t>Coumarin</w:t>
            </w:r>
          </w:p>
          <w:p w14:paraId="496A7F7F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15E6D">
              <w:rPr>
                <w:b w:val="0"/>
                <w:sz w:val="18"/>
                <w:szCs w:val="18"/>
                <w:lang w:val="en-GB"/>
              </w:rPr>
              <w:t>PC(p-18:0/22:6)</w:t>
            </w:r>
          </w:p>
          <w:p w14:paraId="15A9FF6F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15E6D">
              <w:rPr>
                <w:b w:val="0"/>
                <w:sz w:val="18"/>
                <w:szCs w:val="18"/>
                <w:lang w:val="en-GB"/>
              </w:rPr>
              <w:t>PE(22:6/16:0)</w:t>
            </w:r>
          </w:p>
          <w:p w14:paraId="35B90610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15E6D">
              <w:rPr>
                <w:b w:val="0"/>
                <w:sz w:val="18"/>
                <w:szCs w:val="18"/>
                <w:lang w:val="en-GB"/>
              </w:rPr>
              <w:t>PS(18:0/18:0)</w:t>
            </w:r>
          </w:p>
          <w:p w14:paraId="162A6B42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15E6D">
              <w:rPr>
                <w:b w:val="0"/>
                <w:sz w:val="18"/>
                <w:szCs w:val="18"/>
                <w:lang w:val="en-GB"/>
              </w:rPr>
              <w:t>PC(15:0/18:2)</w:t>
            </w:r>
          </w:p>
          <w:p w14:paraId="7461757A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15E6D">
              <w:rPr>
                <w:b w:val="0"/>
                <w:sz w:val="18"/>
                <w:szCs w:val="18"/>
                <w:lang w:val="en-GB"/>
              </w:rPr>
              <w:t>PC(22:5/14:0)</w:t>
            </w:r>
          </w:p>
          <w:p w14:paraId="59E4B37E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15E6D">
              <w:rPr>
                <w:b w:val="0"/>
                <w:sz w:val="18"/>
                <w:szCs w:val="18"/>
                <w:lang w:val="en-GB"/>
              </w:rPr>
              <w:t>PE(22:6/p-18:1)</w:t>
            </w:r>
          </w:p>
          <w:p w14:paraId="35C6D173" w14:textId="77777777" w:rsidR="00FA4E0C" w:rsidRPr="00015E6D" w:rsidRDefault="00FA4E0C" w:rsidP="00110599">
            <w:pPr>
              <w:rPr>
                <w:sz w:val="18"/>
                <w:szCs w:val="18"/>
                <w:lang w:val="en-GB"/>
              </w:rPr>
            </w:pPr>
          </w:p>
          <w:p w14:paraId="275DF91A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Sphingosine</w:t>
            </w:r>
          </w:p>
          <w:p w14:paraId="5B2A297E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</w:p>
          <w:p w14:paraId="7B86B8D0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7-α-Hydroxy-3-oxo-4-cholestenoate</w:t>
            </w:r>
          </w:p>
        </w:tc>
        <w:tc>
          <w:tcPr>
            <w:tcW w:w="2454" w:type="dxa"/>
            <w:noWrap/>
          </w:tcPr>
          <w:p w14:paraId="7A6CEEE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0172BE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3FC181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Shu, X  et al.</w:t>
            </w:r>
          </w:p>
          <w:p w14:paraId="09359FD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Shu, X  et al.</w:t>
            </w:r>
          </w:p>
          <w:p w14:paraId="6941173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Shu, X  et al.</w:t>
            </w:r>
          </w:p>
          <w:p w14:paraId="0124E10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Shu, X  et al.</w:t>
            </w:r>
          </w:p>
          <w:p w14:paraId="7EDA15B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Shu, X  et al.</w:t>
            </w:r>
          </w:p>
          <w:p w14:paraId="0F8032E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Shu, X  et al.</w:t>
            </w:r>
          </w:p>
          <w:p w14:paraId="442E6F8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Shu, X  et al.</w:t>
            </w:r>
          </w:p>
          <w:p w14:paraId="4478BE0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Shu, X  et al.</w:t>
            </w:r>
          </w:p>
          <w:p w14:paraId="671E9FF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Shu, X  et al.</w:t>
            </w:r>
          </w:p>
          <w:p w14:paraId="1CEB413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830975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Stolzenberg</w:t>
            </w:r>
            <w:proofErr w:type="spellEnd"/>
            <w:r w:rsidRPr="00015E6D">
              <w:rPr>
                <w:bCs/>
                <w:sz w:val="18"/>
                <w:szCs w:val="18"/>
              </w:rPr>
              <w:t xml:space="preserve">-Solomon R.Z et al. </w:t>
            </w:r>
          </w:p>
          <w:p w14:paraId="4B2ADAB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Stolzenberg</w:t>
            </w:r>
            <w:proofErr w:type="spellEnd"/>
            <w:r w:rsidRPr="00015E6D">
              <w:rPr>
                <w:bCs/>
                <w:sz w:val="18"/>
                <w:szCs w:val="18"/>
              </w:rPr>
              <w:t xml:space="preserve">-Solomon R.Z et al. </w:t>
            </w:r>
          </w:p>
          <w:p w14:paraId="46149C5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626" w:type="dxa"/>
            <w:noWrap/>
          </w:tcPr>
          <w:p w14:paraId="1FBE2F2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E24204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AF6D1E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226</w:t>
            </w:r>
          </w:p>
          <w:p w14:paraId="59DE844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226</w:t>
            </w:r>
          </w:p>
          <w:p w14:paraId="48853B9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226</w:t>
            </w:r>
          </w:p>
          <w:p w14:paraId="3A4CA2C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226</w:t>
            </w:r>
          </w:p>
          <w:p w14:paraId="290D23E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226</w:t>
            </w:r>
          </w:p>
          <w:p w14:paraId="7827219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226</w:t>
            </w:r>
          </w:p>
          <w:p w14:paraId="103FB0E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226</w:t>
            </w:r>
          </w:p>
          <w:p w14:paraId="7672B09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226</w:t>
            </w:r>
          </w:p>
          <w:p w14:paraId="28ED517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226</w:t>
            </w:r>
          </w:p>
          <w:p w14:paraId="335A4C1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A25173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  <w:p w14:paraId="6BF8A08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C33251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</w:tc>
        <w:tc>
          <w:tcPr>
            <w:tcW w:w="1082" w:type="dxa"/>
            <w:noWrap/>
          </w:tcPr>
          <w:p w14:paraId="11220F1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2A8A56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ADDB93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2717E65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5AECBCF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471A71B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5C89BB2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2ADE4F3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2D91CEB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4DB4253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1305581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Tertiles</w:t>
            </w:r>
            <w:proofErr w:type="spellEnd"/>
          </w:p>
          <w:p w14:paraId="4F108C3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8E1215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Quartiles</w:t>
            </w:r>
          </w:p>
          <w:p w14:paraId="7FC8888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B2B7EC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Quartiles</w:t>
            </w:r>
          </w:p>
          <w:p w14:paraId="5EABBEB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  <w:noWrap/>
          </w:tcPr>
          <w:p w14:paraId="7DC00FD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noWrap/>
          </w:tcPr>
          <w:p w14:paraId="4C2CFFD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noWrap/>
          </w:tcPr>
          <w:p w14:paraId="755F359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noWrap/>
          </w:tcPr>
          <w:p w14:paraId="6096D57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5871AE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B1FFB5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36 (0.20‐0.64)</w:t>
            </w:r>
          </w:p>
          <w:p w14:paraId="14FB0AC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 xml:space="preserve">0.47 (0.25‐0.87) </w:t>
            </w:r>
          </w:p>
          <w:p w14:paraId="7DD8849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 xml:space="preserve">2.45 (1.34‐4.49) </w:t>
            </w:r>
          </w:p>
          <w:p w14:paraId="7662DBE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 xml:space="preserve">0.54 (0.31‐0.96) </w:t>
            </w:r>
          </w:p>
          <w:p w14:paraId="499B51A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 xml:space="preserve">0.27 (0.13‐0.53) </w:t>
            </w:r>
          </w:p>
          <w:p w14:paraId="669990E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 xml:space="preserve">0.39 (0.19‐0.77) </w:t>
            </w:r>
          </w:p>
          <w:p w14:paraId="2C5897B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 xml:space="preserve">1.78 (0.83‐3.81) </w:t>
            </w:r>
          </w:p>
          <w:p w14:paraId="5DC1A20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 xml:space="preserve">0.31 (0.16‐0.60) </w:t>
            </w:r>
          </w:p>
          <w:p w14:paraId="68727A4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18 (0.08‐0.40)</w:t>
            </w:r>
          </w:p>
          <w:p w14:paraId="0AC9E06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660" w:type="dxa"/>
            <w:noWrap/>
          </w:tcPr>
          <w:p w14:paraId="7DB32E8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E0DD49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3A1074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 xml:space="preserve">0.48 (0.36–0.64) </w:t>
            </w:r>
          </w:p>
          <w:p w14:paraId="63A0527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 xml:space="preserve">0.50 (0.38–0.66) </w:t>
            </w:r>
          </w:p>
          <w:p w14:paraId="18891AE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 xml:space="preserve">1.96 (1.47–2.61) </w:t>
            </w:r>
          </w:p>
          <w:p w14:paraId="5EDA61D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 xml:space="preserve">0.53 (0.40–0.71) </w:t>
            </w:r>
          </w:p>
          <w:p w14:paraId="7AE959D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 xml:space="preserve">0.49 (0.35–0.69) </w:t>
            </w:r>
          </w:p>
          <w:p w14:paraId="65285EE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 xml:space="preserve">0.44 (0.30–0.66) </w:t>
            </w:r>
          </w:p>
          <w:p w14:paraId="58CE916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 xml:space="preserve">2.32 (1.49–3.60) </w:t>
            </w:r>
          </w:p>
          <w:p w14:paraId="07ADC89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 xml:space="preserve">0.65 (0.51–0.82) </w:t>
            </w:r>
          </w:p>
          <w:p w14:paraId="30F4C8A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58 (0.42–0.79)</w:t>
            </w:r>
          </w:p>
          <w:p w14:paraId="39C1B3C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71B040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34 (1.13 to 1.59)</w:t>
            </w:r>
          </w:p>
          <w:p w14:paraId="4277655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978067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1.22 (1.07 to 1.40)</w:t>
            </w:r>
          </w:p>
        </w:tc>
        <w:tc>
          <w:tcPr>
            <w:tcW w:w="463" w:type="dxa"/>
          </w:tcPr>
          <w:p w14:paraId="0C9DA64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6FFD1F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F27066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72ECD6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989E23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9B8725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407079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CBBD89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D72034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29F4D1E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302632B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47534A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F70F8A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0BFF00C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0CE507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</w:tc>
        <w:tc>
          <w:tcPr>
            <w:tcW w:w="463" w:type="dxa"/>
          </w:tcPr>
          <w:p w14:paraId="15F12A6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FF4E7C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16D34E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59474A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B4C6E4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E308A4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7361E8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23F407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F982FD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C70A15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7E9D2F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404FBB4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4DCF7EC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2C40AF0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886911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6D79872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6A43EFC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B51F60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257B9B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1A7B84A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0F9CF43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13513A3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2E3258B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5C8177E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6DE1F7E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10F0B6C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7DA0EA5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214B546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61F2388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470757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956C32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6088704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6D4727F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5DD5B52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6A92910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13D26B7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0A70CD3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247D271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7051B07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08EAA80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2D3D11C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ADEBA3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D9B4E3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7A14533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78C970D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62FBF9A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77A518A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13B016E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656BCAE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7352D23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4B581FF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0ECFFEC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FA4E0C" w:rsidRPr="00FA4E0C" w14:paraId="4D9F2B15" w14:textId="77777777" w:rsidTr="00110599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2C3DC137" w14:textId="77777777" w:rsidR="00FA4E0C" w:rsidRPr="00015E6D" w:rsidRDefault="00FA4E0C" w:rsidP="001105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 xml:space="preserve">Branched chain amino acids </w:t>
            </w:r>
          </w:p>
          <w:p w14:paraId="582A27DB" w14:textId="77777777" w:rsidR="00FA4E0C" w:rsidRPr="00015E6D" w:rsidRDefault="00FA4E0C" w:rsidP="00110599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6447E455" w14:textId="77777777" w:rsidR="00FA4E0C" w:rsidRPr="00015E6D" w:rsidRDefault="00FA4E0C" w:rsidP="00110599">
            <w:pPr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b w:val="0"/>
                <w:sz w:val="18"/>
                <w:szCs w:val="18"/>
                <w:lang w:val="en-GB"/>
              </w:rPr>
              <w:t xml:space="preserve">Valine </w:t>
            </w:r>
            <w:r w:rsidRPr="00015E6D">
              <w:rPr>
                <w:rFonts w:cstheme="minorHAnsi"/>
                <w:b w:val="0"/>
                <w:sz w:val="18"/>
                <w:szCs w:val="18"/>
              </w:rPr>
              <w:t> ( ≥10 years)</w:t>
            </w:r>
          </w:p>
          <w:p w14:paraId="350F80AC" w14:textId="77777777" w:rsidR="00FA4E0C" w:rsidRPr="00015E6D" w:rsidRDefault="00FA4E0C" w:rsidP="00110599">
            <w:pPr>
              <w:rPr>
                <w:rFonts w:cstheme="minorHAnsi"/>
                <w:b w:val="0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b w:val="0"/>
                <w:sz w:val="18"/>
                <w:szCs w:val="18"/>
                <w:lang w:val="fr-FR"/>
              </w:rPr>
              <w:t>Valine</w:t>
            </w:r>
          </w:p>
          <w:p w14:paraId="2EC820A0" w14:textId="77777777" w:rsidR="00FA4E0C" w:rsidRPr="00015E6D" w:rsidRDefault="00FA4E0C" w:rsidP="00110599">
            <w:pPr>
              <w:rPr>
                <w:rFonts w:cstheme="minorHAnsi"/>
                <w:b w:val="0"/>
                <w:sz w:val="18"/>
                <w:szCs w:val="18"/>
                <w:lang w:val="fr-FR"/>
              </w:rPr>
            </w:pPr>
          </w:p>
          <w:p w14:paraId="4E98614E" w14:textId="77777777" w:rsidR="00FA4E0C" w:rsidRPr="00015E6D" w:rsidRDefault="00FA4E0C" w:rsidP="00110599">
            <w:pPr>
              <w:rPr>
                <w:rFonts w:cstheme="minorHAnsi"/>
                <w:b w:val="0"/>
                <w:sz w:val="18"/>
                <w:szCs w:val="18"/>
                <w:lang w:val="fr-FR"/>
              </w:rPr>
            </w:pPr>
          </w:p>
          <w:p w14:paraId="46D9DC9B" w14:textId="77777777" w:rsidR="00FA4E0C" w:rsidRPr="00015E6D" w:rsidRDefault="00FA4E0C" w:rsidP="00110599">
            <w:pPr>
              <w:rPr>
                <w:rFonts w:cstheme="minorHAnsi"/>
                <w:b w:val="0"/>
                <w:sz w:val="18"/>
                <w:szCs w:val="18"/>
                <w:lang w:val="fr-FR"/>
              </w:rPr>
            </w:pPr>
            <w:r>
              <w:rPr>
                <w:rFonts w:cstheme="minorHAnsi"/>
                <w:b w:val="0"/>
                <w:sz w:val="18"/>
                <w:szCs w:val="18"/>
                <w:lang w:val="fr-FR"/>
              </w:rPr>
              <w:t>Leucine (</w:t>
            </w:r>
            <w:r w:rsidRPr="00015E6D">
              <w:rPr>
                <w:rFonts w:cstheme="minorHAnsi"/>
                <w:b w:val="0"/>
                <w:sz w:val="18"/>
                <w:szCs w:val="18"/>
                <w:lang w:val="fr-FR"/>
              </w:rPr>
              <w:t xml:space="preserve">≥10 </w:t>
            </w:r>
            <w:proofErr w:type="spellStart"/>
            <w:r w:rsidRPr="00015E6D">
              <w:rPr>
                <w:rFonts w:cstheme="minorHAnsi"/>
                <w:b w:val="0"/>
                <w:sz w:val="18"/>
                <w:szCs w:val="18"/>
                <w:lang w:val="fr-FR"/>
              </w:rPr>
              <w:t>years</w:t>
            </w:r>
            <w:proofErr w:type="spellEnd"/>
            <w:r w:rsidRPr="00015E6D">
              <w:rPr>
                <w:rFonts w:cstheme="minorHAnsi"/>
                <w:b w:val="0"/>
                <w:sz w:val="18"/>
                <w:szCs w:val="18"/>
                <w:lang w:val="fr-FR"/>
              </w:rPr>
              <w:t>)</w:t>
            </w:r>
          </w:p>
          <w:p w14:paraId="2EF0F609" w14:textId="77777777" w:rsidR="00FA4E0C" w:rsidRPr="00015E6D" w:rsidRDefault="00FA4E0C" w:rsidP="00110599">
            <w:pPr>
              <w:rPr>
                <w:rFonts w:cstheme="minorHAnsi"/>
                <w:b w:val="0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b w:val="0"/>
                <w:sz w:val="18"/>
                <w:szCs w:val="18"/>
                <w:lang w:val="fr-FR"/>
              </w:rPr>
              <w:t>Leucine</w:t>
            </w:r>
          </w:p>
          <w:p w14:paraId="6D1B74EF" w14:textId="77777777" w:rsidR="00FA4E0C" w:rsidRPr="00015E6D" w:rsidRDefault="00FA4E0C" w:rsidP="00110599">
            <w:pPr>
              <w:rPr>
                <w:rFonts w:cstheme="minorHAnsi"/>
                <w:b w:val="0"/>
                <w:sz w:val="18"/>
                <w:szCs w:val="18"/>
                <w:lang w:val="fr-FR"/>
              </w:rPr>
            </w:pPr>
          </w:p>
          <w:p w14:paraId="5161E178" w14:textId="77777777" w:rsidR="00FA4E0C" w:rsidRPr="00015E6D" w:rsidRDefault="00FA4E0C" w:rsidP="00110599">
            <w:pPr>
              <w:rPr>
                <w:rFonts w:cstheme="minorHAnsi"/>
                <w:b w:val="0"/>
                <w:sz w:val="18"/>
                <w:szCs w:val="18"/>
                <w:lang w:val="fr-FR"/>
              </w:rPr>
            </w:pPr>
          </w:p>
          <w:p w14:paraId="3313A11F" w14:textId="77777777" w:rsidR="00FA4E0C" w:rsidRPr="00015E6D" w:rsidRDefault="00FA4E0C" w:rsidP="00110599">
            <w:pPr>
              <w:rPr>
                <w:rFonts w:cstheme="minorHAnsi"/>
                <w:b w:val="0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b w:val="0"/>
                <w:sz w:val="18"/>
                <w:szCs w:val="18"/>
                <w:lang w:val="fr-FR"/>
              </w:rPr>
              <w:t>Isoleucine</w:t>
            </w:r>
            <w:r w:rsidRPr="00015E6D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r>
              <w:rPr>
                <w:rFonts w:cstheme="minorHAnsi"/>
                <w:b w:val="0"/>
                <w:sz w:val="18"/>
                <w:szCs w:val="18"/>
                <w:lang w:val="fr-FR"/>
              </w:rPr>
              <w:t>(</w:t>
            </w:r>
            <w:r w:rsidRPr="00015E6D">
              <w:rPr>
                <w:rFonts w:cstheme="minorHAnsi"/>
                <w:b w:val="0"/>
                <w:sz w:val="18"/>
                <w:szCs w:val="18"/>
                <w:lang w:val="fr-FR"/>
              </w:rPr>
              <w:t xml:space="preserve"> ≥10 </w:t>
            </w:r>
            <w:proofErr w:type="spellStart"/>
            <w:r w:rsidRPr="00015E6D">
              <w:rPr>
                <w:rFonts w:cstheme="minorHAnsi"/>
                <w:b w:val="0"/>
                <w:sz w:val="18"/>
                <w:szCs w:val="18"/>
                <w:lang w:val="fr-FR"/>
              </w:rPr>
              <w:t>years</w:t>
            </w:r>
            <w:proofErr w:type="spellEnd"/>
            <w:r w:rsidRPr="00015E6D">
              <w:rPr>
                <w:rFonts w:cstheme="minorHAnsi"/>
                <w:b w:val="0"/>
                <w:sz w:val="18"/>
                <w:szCs w:val="18"/>
                <w:lang w:val="fr-FR"/>
              </w:rPr>
              <w:t>)</w:t>
            </w:r>
          </w:p>
          <w:p w14:paraId="1318E4A7" w14:textId="77777777" w:rsidR="00FA4E0C" w:rsidRPr="00015E6D" w:rsidRDefault="00FA4E0C" w:rsidP="00110599">
            <w:pPr>
              <w:rPr>
                <w:rFonts w:cstheme="minorHAnsi"/>
                <w:b w:val="0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b w:val="0"/>
                <w:sz w:val="18"/>
                <w:szCs w:val="18"/>
                <w:lang w:val="fr-FR"/>
              </w:rPr>
              <w:t>Isoleucine</w:t>
            </w:r>
          </w:p>
          <w:p w14:paraId="3D088B99" w14:textId="77777777" w:rsidR="00FA4E0C" w:rsidRPr="00015E6D" w:rsidRDefault="00FA4E0C" w:rsidP="00110599">
            <w:pPr>
              <w:rPr>
                <w:rFonts w:cstheme="minorHAnsi"/>
                <w:b w:val="0"/>
                <w:sz w:val="18"/>
                <w:szCs w:val="18"/>
                <w:lang w:val="fr-FR"/>
              </w:rPr>
            </w:pPr>
          </w:p>
          <w:p w14:paraId="0BE03784" w14:textId="77777777" w:rsidR="00FA4E0C" w:rsidRPr="00015E6D" w:rsidRDefault="00FA4E0C" w:rsidP="00110599">
            <w:pPr>
              <w:rPr>
                <w:rFonts w:cstheme="minorHAnsi"/>
                <w:b w:val="0"/>
                <w:sz w:val="18"/>
                <w:szCs w:val="18"/>
                <w:lang w:val="fr-FR"/>
              </w:rPr>
            </w:pPr>
          </w:p>
          <w:p w14:paraId="33BE68A5" w14:textId="77777777" w:rsidR="00FA4E0C" w:rsidRPr="00015E6D" w:rsidRDefault="00FA4E0C" w:rsidP="00110599">
            <w:pPr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b w:val="0"/>
                <w:sz w:val="18"/>
                <w:szCs w:val="18"/>
                <w:lang w:val="en-GB"/>
              </w:rPr>
              <w:t>BCAAs</w:t>
            </w:r>
          </w:p>
          <w:p w14:paraId="2AC1436E" w14:textId="77777777" w:rsidR="00FA4E0C" w:rsidRPr="00015E6D" w:rsidRDefault="00FA4E0C" w:rsidP="00110599">
            <w:pPr>
              <w:rPr>
                <w:rFonts w:cstheme="minorHAnsi"/>
                <w:b w:val="0"/>
                <w:sz w:val="18"/>
                <w:szCs w:val="18"/>
                <w:lang w:val="en-GB"/>
              </w:rPr>
            </w:pPr>
          </w:p>
          <w:p w14:paraId="5344A35C" w14:textId="77777777" w:rsidR="00FA4E0C" w:rsidRPr="00015E6D" w:rsidRDefault="00FA4E0C" w:rsidP="00110599">
            <w:pPr>
              <w:rPr>
                <w:rFonts w:cstheme="minorHAnsi"/>
                <w:b w:val="0"/>
                <w:sz w:val="18"/>
                <w:szCs w:val="18"/>
                <w:lang w:val="en-GB"/>
              </w:rPr>
            </w:pPr>
          </w:p>
          <w:p w14:paraId="0B3BD671" w14:textId="77777777" w:rsidR="00FA4E0C" w:rsidRPr="00015E6D" w:rsidRDefault="00FA4E0C" w:rsidP="00110599">
            <w:pPr>
              <w:rPr>
                <w:rFonts w:cstheme="minorHAnsi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454" w:type="dxa"/>
            <w:noWrap/>
          </w:tcPr>
          <w:p w14:paraId="119E749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06EC4A0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31E1DC9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>
              <w:rPr>
                <w:rFonts w:cstheme="minorHAnsi"/>
                <w:sz w:val="18"/>
                <w:szCs w:val="18"/>
                <w:lang w:val="fr-FR"/>
              </w:rPr>
              <w:t xml:space="preserve">Shu, X </w:t>
            </w:r>
            <w:r w:rsidRPr="00015E6D">
              <w:rPr>
                <w:rFonts w:cstheme="minorHAnsi"/>
                <w:sz w:val="18"/>
                <w:szCs w:val="18"/>
                <w:lang w:val="fr-FR"/>
              </w:rPr>
              <w:t>et al.</w:t>
            </w:r>
          </w:p>
          <w:p w14:paraId="40D78C9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rFonts w:cstheme="minorHAnsi"/>
                <w:sz w:val="18"/>
                <w:szCs w:val="18"/>
                <w:lang w:val="fr-FR"/>
              </w:rPr>
              <w:t>Katagiri</w:t>
            </w:r>
            <w:proofErr w:type="spellEnd"/>
            <w:r w:rsidRPr="00015E6D">
              <w:rPr>
                <w:rFonts w:cstheme="minorHAnsi"/>
                <w:sz w:val="18"/>
                <w:szCs w:val="18"/>
                <w:lang w:val="fr-FR"/>
              </w:rPr>
              <w:t>. et al</w:t>
            </w:r>
          </w:p>
          <w:p w14:paraId="2838E4C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rFonts w:cstheme="minorHAnsi"/>
                <w:bCs/>
                <w:sz w:val="18"/>
                <w:szCs w:val="18"/>
                <w:lang w:val="fr-FR"/>
              </w:rPr>
              <w:t>Mayers</w:t>
            </w:r>
            <w:proofErr w:type="spellEnd"/>
            <w:r w:rsidRPr="00015E6D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r w:rsidRPr="00015E6D">
              <w:rPr>
                <w:rFonts w:cstheme="minorHAnsi"/>
                <w:bCs/>
                <w:sz w:val="18"/>
                <w:szCs w:val="18"/>
                <w:lang w:val="fr-FR"/>
              </w:rPr>
              <w:t>et al.</w:t>
            </w:r>
          </w:p>
          <w:p w14:paraId="29AE80E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26944ED3" w14:textId="77777777" w:rsidR="00FA4E0C" w:rsidRP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nl-NL"/>
              </w:rPr>
            </w:pPr>
            <w:proofErr w:type="spellStart"/>
            <w:r w:rsidRPr="00FA4E0C">
              <w:rPr>
                <w:rFonts w:cstheme="minorHAnsi"/>
                <w:sz w:val="18"/>
                <w:szCs w:val="18"/>
                <w:lang w:val="nl-NL"/>
              </w:rPr>
              <w:t>Shu</w:t>
            </w:r>
            <w:proofErr w:type="spellEnd"/>
            <w:r w:rsidRPr="00FA4E0C">
              <w:rPr>
                <w:rFonts w:cstheme="minorHAnsi"/>
                <w:sz w:val="18"/>
                <w:szCs w:val="18"/>
                <w:lang w:val="nl-NL"/>
              </w:rPr>
              <w:t>, X et al.</w:t>
            </w:r>
          </w:p>
          <w:p w14:paraId="22A0C8E0" w14:textId="77777777" w:rsidR="00FA4E0C" w:rsidRP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nl-NL"/>
              </w:rPr>
            </w:pPr>
            <w:r w:rsidRPr="00FA4E0C">
              <w:rPr>
                <w:rFonts w:cstheme="minorHAnsi"/>
                <w:sz w:val="18"/>
                <w:szCs w:val="18"/>
                <w:lang w:val="nl-NL"/>
              </w:rPr>
              <w:t>Katagiri.et al</w:t>
            </w:r>
          </w:p>
          <w:p w14:paraId="0D46F32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rFonts w:cstheme="minorHAnsi"/>
                <w:bCs/>
                <w:sz w:val="18"/>
                <w:szCs w:val="18"/>
                <w:lang w:val="fr-FR"/>
              </w:rPr>
              <w:t>Mayers</w:t>
            </w:r>
            <w:proofErr w:type="spellEnd"/>
            <w:r w:rsidRPr="00015E6D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r w:rsidRPr="00015E6D">
              <w:rPr>
                <w:rFonts w:cstheme="minorHAnsi"/>
                <w:bCs/>
                <w:sz w:val="18"/>
                <w:szCs w:val="18"/>
                <w:lang w:val="fr-FR"/>
              </w:rPr>
              <w:t>et al.</w:t>
            </w:r>
          </w:p>
          <w:p w14:paraId="75EAAE0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472234D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Shu, X et al.</w:t>
            </w:r>
          </w:p>
          <w:p w14:paraId="06527CF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rFonts w:cstheme="minorHAnsi"/>
                <w:sz w:val="18"/>
                <w:szCs w:val="18"/>
                <w:lang w:val="fr-FR"/>
              </w:rPr>
              <w:t>Katagiri</w:t>
            </w:r>
            <w:proofErr w:type="spellEnd"/>
            <w:r w:rsidRPr="00015E6D">
              <w:rPr>
                <w:rFonts w:cstheme="minorHAnsi"/>
                <w:sz w:val="18"/>
                <w:szCs w:val="18"/>
                <w:lang w:val="fr-FR"/>
              </w:rPr>
              <w:t>. et al</w:t>
            </w:r>
          </w:p>
          <w:p w14:paraId="2590ED8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rFonts w:cstheme="minorHAnsi"/>
                <w:bCs/>
                <w:sz w:val="18"/>
                <w:szCs w:val="18"/>
                <w:lang w:val="fr-FR"/>
              </w:rPr>
              <w:t>Mayers</w:t>
            </w:r>
            <w:proofErr w:type="spellEnd"/>
            <w:r w:rsidRPr="00015E6D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r w:rsidRPr="00015E6D">
              <w:rPr>
                <w:rFonts w:cstheme="minorHAnsi"/>
                <w:bCs/>
                <w:sz w:val="18"/>
                <w:szCs w:val="18"/>
                <w:lang w:val="fr-FR"/>
              </w:rPr>
              <w:t>et al.</w:t>
            </w:r>
          </w:p>
          <w:p w14:paraId="43F5B0D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438EA6B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rFonts w:cstheme="minorHAnsi"/>
                <w:sz w:val="18"/>
                <w:szCs w:val="18"/>
                <w:lang w:val="fr-FR"/>
              </w:rPr>
              <w:t>Katagiri</w:t>
            </w:r>
            <w:proofErr w:type="spellEnd"/>
            <w:r w:rsidRPr="00015E6D">
              <w:rPr>
                <w:rFonts w:cstheme="minorHAnsi"/>
                <w:sz w:val="18"/>
                <w:szCs w:val="18"/>
                <w:lang w:val="fr-FR"/>
              </w:rPr>
              <w:t>. et al</w:t>
            </w:r>
          </w:p>
          <w:p w14:paraId="529E763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rFonts w:cstheme="minorHAnsi"/>
                <w:bCs/>
                <w:sz w:val="18"/>
                <w:szCs w:val="18"/>
                <w:lang w:val="fr-FR"/>
              </w:rPr>
              <w:t>Mayers</w:t>
            </w:r>
            <w:proofErr w:type="spellEnd"/>
            <w:r w:rsidRPr="00015E6D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r w:rsidRPr="00015E6D">
              <w:rPr>
                <w:rFonts w:cstheme="minorHAnsi"/>
                <w:bCs/>
                <w:sz w:val="18"/>
                <w:szCs w:val="18"/>
                <w:lang w:val="fr-FR"/>
              </w:rPr>
              <w:t>et al.</w:t>
            </w:r>
          </w:p>
        </w:tc>
        <w:tc>
          <w:tcPr>
            <w:tcW w:w="626" w:type="dxa"/>
            <w:noWrap/>
          </w:tcPr>
          <w:p w14:paraId="24295374" w14:textId="77777777" w:rsidR="00FA4E0C" w:rsidRPr="00CB050B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60734335" w14:textId="77777777" w:rsidR="00FA4E0C" w:rsidRPr="00CB050B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40E63FB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226</w:t>
            </w:r>
          </w:p>
          <w:p w14:paraId="5C26314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170</w:t>
            </w:r>
          </w:p>
          <w:p w14:paraId="403E6C8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453</w:t>
            </w:r>
          </w:p>
          <w:p w14:paraId="35D6662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D1A1B0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226</w:t>
            </w:r>
          </w:p>
          <w:p w14:paraId="6D8C614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170</w:t>
            </w:r>
          </w:p>
          <w:p w14:paraId="3D7C59A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453</w:t>
            </w:r>
          </w:p>
          <w:p w14:paraId="668911F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382516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226</w:t>
            </w:r>
          </w:p>
          <w:p w14:paraId="297A744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170</w:t>
            </w:r>
          </w:p>
          <w:p w14:paraId="59CB8BA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453</w:t>
            </w:r>
          </w:p>
          <w:p w14:paraId="70BA5B6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851DD1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170</w:t>
            </w:r>
          </w:p>
          <w:p w14:paraId="379C285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453</w:t>
            </w:r>
          </w:p>
        </w:tc>
        <w:tc>
          <w:tcPr>
            <w:tcW w:w="1082" w:type="dxa"/>
            <w:noWrap/>
          </w:tcPr>
          <w:p w14:paraId="7CC4F2D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2AA4FC6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167383E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6897631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Quartiles</w:t>
            </w:r>
          </w:p>
          <w:p w14:paraId="12C1827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Quintiles</w:t>
            </w:r>
          </w:p>
          <w:p w14:paraId="24B5B9B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6AA154D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4A4106B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Quartiles</w:t>
            </w:r>
          </w:p>
          <w:p w14:paraId="3BAB53F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Quintiles</w:t>
            </w:r>
          </w:p>
          <w:p w14:paraId="36C0775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10AEBA7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1A35399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Quartiles</w:t>
            </w:r>
          </w:p>
          <w:p w14:paraId="06EFD43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Quintiles</w:t>
            </w:r>
          </w:p>
          <w:p w14:paraId="39ADF55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61A9C18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Quartiles</w:t>
            </w:r>
          </w:p>
          <w:p w14:paraId="4872375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15E6D">
              <w:rPr>
                <w:rFonts w:cstheme="minorHAnsi"/>
                <w:sz w:val="18"/>
                <w:szCs w:val="18"/>
              </w:rPr>
              <w:t>Quintiles</w:t>
            </w:r>
          </w:p>
          <w:p w14:paraId="60C2535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  <w:noWrap/>
          </w:tcPr>
          <w:p w14:paraId="1A03C35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D69A3D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8BE602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A7B2F6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≥ 221.4</w:t>
            </w:r>
          </w:p>
          <w:p w14:paraId="22D652A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32E323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E48C4B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8AE7EE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≥ 125.2</w:t>
            </w:r>
          </w:p>
          <w:p w14:paraId="59487F5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D4A622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9A476C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56E108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≥ 70.8</w:t>
            </w:r>
          </w:p>
          <w:p w14:paraId="1A7DE40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AA12B6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40B8A0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≥ 411.3</w:t>
            </w:r>
          </w:p>
        </w:tc>
        <w:tc>
          <w:tcPr>
            <w:tcW w:w="990" w:type="dxa"/>
            <w:noWrap/>
          </w:tcPr>
          <w:p w14:paraId="09BB067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6F2ACA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6D5BAA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066D03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≤ 163.7</w:t>
            </w:r>
          </w:p>
          <w:p w14:paraId="134FB51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3E3E42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8B4F5C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1468B8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≤ 89.4</w:t>
            </w:r>
          </w:p>
          <w:p w14:paraId="2A63433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D15420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394071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0E044A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≤ 44.1</w:t>
            </w:r>
          </w:p>
          <w:p w14:paraId="06B5E7E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B8D3AD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4181CD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≤ 303.2</w:t>
            </w:r>
          </w:p>
          <w:p w14:paraId="6C17DEF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AD188A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noWrap/>
          </w:tcPr>
          <w:p w14:paraId="0374C0F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it-IT"/>
              </w:rPr>
            </w:pPr>
          </w:p>
          <w:p w14:paraId="311CA50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it-IT"/>
              </w:rPr>
            </w:pPr>
          </w:p>
          <w:p w14:paraId="32F3750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it-IT"/>
              </w:rPr>
            </w:pPr>
          </w:p>
          <w:p w14:paraId="40DC661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it-IT"/>
              </w:rPr>
            </w:pPr>
            <w:r w:rsidRPr="00015E6D">
              <w:rPr>
                <w:rFonts w:cstheme="minorHAnsi"/>
                <w:sz w:val="18"/>
                <w:szCs w:val="18"/>
                <w:lang w:val="it-IT"/>
              </w:rPr>
              <w:t>µ</w:t>
            </w:r>
            <w:proofErr w:type="spellStart"/>
            <w:r w:rsidRPr="00015E6D">
              <w:rPr>
                <w:rFonts w:cstheme="minorHAnsi"/>
                <w:sz w:val="18"/>
                <w:szCs w:val="18"/>
                <w:lang w:val="it-IT"/>
              </w:rPr>
              <w:t>mol</w:t>
            </w:r>
            <w:proofErr w:type="spellEnd"/>
            <w:r w:rsidRPr="00015E6D">
              <w:rPr>
                <w:rFonts w:cstheme="minorHAnsi"/>
                <w:sz w:val="18"/>
                <w:szCs w:val="18"/>
                <w:lang w:val="it-IT"/>
              </w:rPr>
              <w:t>/L</w:t>
            </w:r>
          </w:p>
          <w:p w14:paraId="6244E86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it-IT"/>
              </w:rPr>
            </w:pPr>
          </w:p>
          <w:p w14:paraId="0893A64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it-IT"/>
              </w:rPr>
            </w:pPr>
          </w:p>
          <w:p w14:paraId="235EF83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it-IT"/>
              </w:rPr>
            </w:pPr>
          </w:p>
          <w:p w14:paraId="0D652A9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it-IT"/>
              </w:rPr>
            </w:pPr>
            <w:r w:rsidRPr="00015E6D">
              <w:rPr>
                <w:rFonts w:cstheme="minorHAnsi"/>
                <w:sz w:val="18"/>
                <w:szCs w:val="18"/>
                <w:lang w:val="it-IT"/>
              </w:rPr>
              <w:t>µ</w:t>
            </w:r>
            <w:proofErr w:type="spellStart"/>
            <w:r w:rsidRPr="00015E6D">
              <w:rPr>
                <w:rFonts w:cstheme="minorHAnsi"/>
                <w:sz w:val="18"/>
                <w:szCs w:val="18"/>
                <w:lang w:val="it-IT"/>
              </w:rPr>
              <w:t>mol</w:t>
            </w:r>
            <w:proofErr w:type="spellEnd"/>
            <w:r w:rsidRPr="00015E6D">
              <w:rPr>
                <w:rFonts w:cstheme="minorHAnsi"/>
                <w:sz w:val="18"/>
                <w:szCs w:val="18"/>
                <w:lang w:val="it-IT"/>
              </w:rPr>
              <w:t>/L</w:t>
            </w:r>
          </w:p>
          <w:p w14:paraId="7D1F260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it-IT"/>
              </w:rPr>
            </w:pPr>
          </w:p>
          <w:p w14:paraId="2F022E6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it-IT"/>
              </w:rPr>
            </w:pPr>
          </w:p>
          <w:p w14:paraId="01BB4C9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it-IT"/>
              </w:rPr>
            </w:pPr>
          </w:p>
          <w:p w14:paraId="0975D33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it-IT"/>
              </w:rPr>
            </w:pPr>
            <w:r w:rsidRPr="00015E6D">
              <w:rPr>
                <w:rFonts w:cstheme="minorHAnsi"/>
                <w:sz w:val="18"/>
                <w:szCs w:val="18"/>
                <w:lang w:val="it-IT"/>
              </w:rPr>
              <w:t>µ</w:t>
            </w:r>
            <w:proofErr w:type="spellStart"/>
            <w:r w:rsidRPr="00015E6D">
              <w:rPr>
                <w:rFonts w:cstheme="minorHAnsi"/>
                <w:sz w:val="18"/>
                <w:szCs w:val="18"/>
                <w:lang w:val="it-IT"/>
              </w:rPr>
              <w:t>mol</w:t>
            </w:r>
            <w:proofErr w:type="spellEnd"/>
            <w:r w:rsidRPr="00015E6D">
              <w:rPr>
                <w:rFonts w:cstheme="minorHAnsi"/>
                <w:sz w:val="18"/>
                <w:szCs w:val="18"/>
                <w:lang w:val="it-IT"/>
              </w:rPr>
              <w:t>/L</w:t>
            </w:r>
          </w:p>
          <w:p w14:paraId="083390D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it-IT"/>
              </w:rPr>
            </w:pPr>
          </w:p>
          <w:p w14:paraId="3D49302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it-IT"/>
              </w:rPr>
            </w:pPr>
          </w:p>
          <w:p w14:paraId="3BC892B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µmol/L</w:t>
            </w:r>
          </w:p>
        </w:tc>
        <w:tc>
          <w:tcPr>
            <w:tcW w:w="1710" w:type="dxa"/>
            <w:noWrap/>
          </w:tcPr>
          <w:p w14:paraId="18B0A3C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B87354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D148D1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8745A3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2.89 (1.43–5.84)</w:t>
            </w:r>
          </w:p>
          <w:p w14:paraId="62B664D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1.90 (1.28–2.81)</w:t>
            </w:r>
          </w:p>
          <w:p w14:paraId="0A47A36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953DC8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140703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2.14 (1.10–4.15)</w:t>
            </w:r>
          </w:p>
          <w:p w14:paraId="401E2FA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1.97 (1.29–2.99)</w:t>
            </w:r>
          </w:p>
          <w:p w14:paraId="6117A1B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2A3C73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01E6BB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2.07 (0.99–4.31)</w:t>
            </w:r>
          </w:p>
          <w:p w14:paraId="6A17F49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2.00 (1.31–3.05)</w:t>
            </w:r>
          </w:p>
          <w:p w14:paraId="340E66B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78881D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2.43 (1.21–4.90)</w:t>
            </w:r>
          </w:p>
          <w:p w14:paraId="3AE9970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2.01 (1.34–3.03)</w:t>
            </w:r>
          </w:p>
        </w:tc>
        <w:tc>
          <w:tcPr>
            <w:tcW w:w="1660" w:type="dxa"/>
            <w:noWrap/>
          </w:tcPr>
          <w:p w14:paraId="2E54C34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4D4A12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C36787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 xml:space="preserve">0.81 </w:t>
            </w:r>
            <w:r w:rsidRPr="00015E6D">
              <w:rPr>
                <w:rFonts w:cstheme="minorHAnsi"/>
                <w:sz w:val="18"/>
                <w:szCs w:val="18"/>
              </w:rPr>
              <w:t>(</w:t>
            </w:r>
            <w:r w:rsidRPr="00015E6D">
              <w:rPr>
                <w:rFonts w:cstheme="minorHAnsi"/>
                <w:sz w:val="18"/>
                <w:szCs w:val="18"/>
                <w:lang w:val="en-GB"/>
              </w:rPr>
              <w:t>0.45‐1.45)</w:t>
            </w:r>
          </w:p>
          <w:p w14:paraId="00B8EC7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1.27 (1.01–1.61)</w:t>
            </w:r>
          </w:p>
          <w:p w14:paraId="515351F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1.20 (1.06–1.37)</w:t>
            </w:r>
          </w:p>
          <w:p w14:paraId="047B487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896FDB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 xml:space="preserve">0.84 </w:t>
            </w:r>
            <w:r w:rsidRPr="00015E6D">
              <w:rPr>
                <w:rFonts w:cstheme="minorHAnsi"/>
                <w:sz w:val="18"/>
                <w:szCs w:val="18"/>
              </w:rPr>
              <w:t>(</w:t>
            </w:r>
            <w:r w:rsidRPr="00015E6D">
              <w:rPr>
                <w:rFonts w:cstheme="minorHAnsi"/>
                <w:sz w:val="18"/>
                <w:szCs w:val="18"/>
                <w:lang w:val="en-GB"/>
              </w:rPr>
              <w:t>0.48‐1.48)</w:t>
            </w:r>
          </w:p>
          <w:p w14:paraId="238FB66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1.31 (1.05–1.63)</w:t>
            </w:r>
          </w:p>
          <w:p w14:paraId="5B54BF3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1.28 (1.11–1.48)</w:t>
            </w:r>
          </w:p>
          <w:p w14:paraId="5D37A2B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A6A90F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 xml:space="preserve">0.91 </w:t>
            </w:r>
            <w:r w:rsidRPr="00015E6D">
              <w:rPr>
                <w:rFonts w:cstheme="minorHAnsi"/>
                <w:sz w:val="18"/>
                <w:szCs w:val="18"/>
              </w:rPr>
              <w:t>(</w:t>
            </w:r>
            <w:r w:rsidRPr="00015E6D">
              <w:rPr>
                <w:rFonts w:cstheme="minorHAnsi"/>
                <w:sz w:val="18"/>
                <w:szCs w:val="18"/>
                <w:lang w:val="en-GB"/>
              </w:rPr>
              <w:t>0.51‐1.61)</w:t>
            </w:r>
          </w:p>
          <w:p w14:paraId="2547191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1.38 (1.09–1.76)</w:t>
            </w:r>
          </w:p>
          <w:p w14:paraId="339A28E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1.28 (1.13–1.46)</w:t>
            </w:r>
          </w:p>
          <w:p w14:paraId="3C20CDF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18A233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 xml:space="preserve">1.32 (1.05–1.67)  </w:t>
            </w:r>
          </w:p>
          <w:p w14:paraId="3B76E94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1.27 (1.11–1.46)</w:t>
            </w:r>
          </w:p>
        </w:tc>
        <w:tc>
          <w:tcPr>
            <w:tcW w:w="463" w:type="dxa"/>
          </w:tcPr>
          <w:p w14:paraId="5BE0F86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60A6618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69F9722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  <w:p w14:paraId="219C4B4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  <w:p w14:paraId="03FFF2B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  <w:p w14:paraId="0D0EA10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054582B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  <w:p w14:paraId="56B5284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  <w:p w14:paraId="7ED8398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  <w:p w14:paraId="4823362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09E033E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  <w:p w14:paraId="793318C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  <w:p w14:paraId="384B570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  <w:p w14:paraId="3D575AD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5B4426F8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  <w:p w14:paraId="6097DB8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</w:tc>
        <w:tc>
          <w:tcPr>
            <w:tcW w:w="463" w:type="dxa"/>
          </w:tcPr>
          <w:p w14:paraId="3CCD7EF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</w:tc>
        <w:tc>
          <w:tcPr>
            <w:tcW w:w="463" w:type="dxa"/>
          </w:tcPr>
          <w:p w14:paraId="328BC68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374C273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7F898B0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5AA8474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  <w:p w14:paraId="04C3CC8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  <w:p w14:paraId="66895CE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EBE2DA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0E99BA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  <w:p w14:paraId="3D04726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  <w:p w14:paraId="6EA5265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0BBCFE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023F96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  <w:p w14:paraId="0F24DE5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  <w:p w14:paraId="14732A6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12E164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  <w:p w14:paraId="001A1E8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0511EE5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BF2776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FDA5CF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  <w:p w14:paraId="372CBD5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  <w:p w14:paraId="4A6899B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9DD8C3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358330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  <w:p w14:paraId="59AA7DB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  <w:p w14:paraId="7CA5BE1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D79F4F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4AB83ACB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  <w:p w14:paraId="18B4501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  <w:p w14:paraId="5871741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37FB29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4F2CD4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11B9094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02A5103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116C667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  <w:p w14:paraId="06A31A6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  <w:p w14:paraId="3A38BCF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2DB6C1A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5730D12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  <w:p w14:paraId="06D5A88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  <w:p w14:paraId="4DB0171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771CBF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63AA353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  <w:p w14:paraId="13C9710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  <w:p w14:paraId="3202DE4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331652D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14:paraId="7A74BE0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6BABB82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35C5DD9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02D2765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  <w:p w14:paraId="5F13DAC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  <w:p w14:paraId="17BDBE7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  <w:p w14:paraId="6540E3D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0570F48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  <w:p w14:paraId="59611DC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  <w:p w14:paraId="7DC0537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  <w:p w14:paraId="564F56A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3CBBE45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  <w:p w14:paraId="0F34974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  <w:p w14:paraId="6F9B7FC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  <w:p w14:paraId="3B8246C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  <w:p w14:paraId="0FE2AE7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  <w:p w14:paraId="064CDBF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15E6D">
              <w:rPr>
                <w:rFonts w:cstheme="minorHAnsi"/>
                <w:sz w:val="18"/>
                <w:szCs w:val="18"/>
                <w:lang w:val="fr-FR"/>
              </w:rPr>
              <w:t>Y</w:t>
            </w:r>
          </w:p>
        </w:tc>
      </w:tr>
      <w:tr w:rsidR="00FA4E0C" w:rsidRPr="00015E6D" w14:paraId="549C0BE9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6E449FBD" w14:textId="77777777" w:rsidR="00FA4E0C" w:rsidRPr="00015E6D" w:rsidRDefault="00FA4E0C" w:rsidP="00110599">
            <w:pPr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One carbon metabolism</w:t>
            </w:r>
          </w:p>
          <w:p w14:paraId="59B11111" w14:textId="77777777" w:rsidR="00FA4E0C" w:rsidRPr="00015E6D" w:rsidRDefault="00FA4E0C" w:rsidP="00110599">
            <w:pPr>
              <w:rPr>
                <w:sz w:val="18"/>
                <w:szCs w:val="18"/>
                <w:lang w:val="en-GB"/>
              </w:rPr>
            </w:pPr>
          </w:p>
          <w:p w14:paraId="78E8994E" w14:textId="77777777" w:rsidR="00FA4E0C" w:rsidRPr="00C40449" w:rsidRDefault="00FA4E0C" w:rsidP="00110599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C40449">
              <w:rPr>
                <w:b w:val="0"/>
                <w:bCs w:val="0"/>
                <w:sz w:val="18"/>
                <w:szCs w:val="18"/>
                <w:lang w:val="en-GB"/>
              </w:rPr>
              <w:t>Total homocysteine</w:t>
            </w:r>
          </w:p>
          <w:p w14:paraId="0E4E4744" w14:textId="77777777" w:rsidR="00FA4E0C" w:rsidRPr="00C40449" w:rsidRDefault="00FA4E0C" w:rsidP="00110599">
            <w:pPr>
              <w:rPr>
                <w:b w:val="0"/>
                <w:bCs w:val="0"/>
                <w:sz w:val="18"/>
                <w:szCs w:val="18"/>
                <w:lang w:val="en-GB"/>
              </w:rPr>
            </w:pPr>
          </w:p>
          <w:p w14:paraId="6C10ADFA" w14:textId="77777777" w:rsidR="00FA4E0C" w:rsidRPr="00C40449" w:rsidRDefault="00FA4E0C" w:rsidP="00110599">
            <w:pPr>
              <w:rPr>
                <w:b w:val="0"/>
                <w:bCs w:val="0"/>
                <w:sz w:val="18"/>
                <w:szCs w:val="18"/>
                <w:lang w:val="en-GB"/>
              </w:rPr>
            </w:pPr>
          </w:p>
          <w:p w14:paraId="56EF4B73" w14:textId="77777777" w:rsidR="00FA4E0C" w:rsidRPr="00C40449" w:rsidRDefault="00FA4E0C" w:rsidP="00110599">
            <w:pPr>
              <w:rPr>
                <w:b w:val="0"/>
                <w:bCs w:val="0"/>
                <w:sz w:val="18"/>
                <w:szCs w:val="18"/>
                <w:lang w:val="en-GB"/>
              </w:rPr>
            </w:pPr>
          </w:p>
          <w:p w14:paraId="352E6FE4" w14:textId="77777777" w:rsidR="00FA4E0C" w:rsidRPr="00C40449" w:rsidRDefault="00FA4E0C" w:rsidP="00110599">
            <w:pPr>
              <w:rPr>
                <w:b w:val="0"/>
                <w:bCs w:val="0"/>
                <w:sz w:val="18"/>
                <w:szCs w:val="18"/>
                <w:lang w:val="en-GB"/>
              </w:rPr>
            </w:pPr>
          </w:p>
          <w:p w14:paraId="518753FF" w14:textId="77777777" w:rsidR="00FA4E0C" w:rsidRPr="00C40449" w:rsidRDefault="00FA4E0C" w:rsidP="00110599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C40449">
              <w:rPr>
                <w:b w:val="0"/>
                <w:bCs w:val="0"/>
                <w:sz w:val="18"/>
                <w:szCs w:val="18"/>
                <w:lang w:val="en-GB"/>
              </w:rPr>
              <w:t>Folate</w:t>
            </w:r>
          </w:p>
          <w:p w14:paraId="4FAE3321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</w:p>
          <w:p w14:paraId="68EC5C7E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</w:p>
          <w:p w14:paraId="4EA53001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</w:p>
          <w:p w14:paraId="322F7539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</w:p>
          <w:p w14:paraId="61B0E3E5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it-IT"/>
              </w:rPr>
            </w:pPr>
            <w:proofErr w:type="spellStart"/>
            <w:r w:rsidRPr="00015E6D">
              <w:rPr>
                <w:b w:val="0"/>
                <w:sz w:val="18"/>
                <w:szCs w:val="18"/>
                <w:lang w:val="it-IT"/>
              </w:rPr>
              <w:t>Methionine</w:t>
            </w:r>
            <w:proofErr w:type="spellEnd"/>
          </w:p>
          <w:p w14:paraId="5A23C060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it-IT"/>
              </w:rPr>
            </w:pPr>
          </w:p>
          <w:p w14:paraId="28980A34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it-IT"/>
              </w:rPr>
            </w:pPr>
          </w:p>
          <w:p w14:paraId="6BCC32DF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it-IT"/>
              </w:rPr>
            </w:pPr>
            <w:proofErr w:type="spellStart"/>
            <w:r w:rsidRPr="00015E6D">
              <w:rPr>
                <w:b w:val="0"/>
                <w:sz w:val="18"/>
                <w:szCs w:val="18"/>
                <w:lang w:val="it-IT"/>
              </w:rPr>
              <w:t>Cobalamin</w:t>
            </w:r>
            <w:proofErr w:type="spellEnd"/>
          </w:p>
          <w:p w14:paraId="13C887E1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it-IT"/>
              </w:rPr>
            </w:pPr>
            <w:proofErr w:type="spellStart"/>
            <w:r w:rsidRPr="00015E6D">
              <w:rPr>
                <w:b w:val="0"/>
                <w:sz w:val="18"/>
                <w:szCs w:val="18"/>
                <w:lang w:val="it-IT"/>
              </w:rPr>
              <w:t>Riboflavin</w:t>
            </w:r>
            <w:proofErr w:type="spellEnd"/>
          </w:p>
          <w:p w14:paraId="0F1187C0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it-IT"/>
              </w:rPr>
            </w:pPr>
            <w:proofErr w:type="spellStart"/>
            <w:r w:rsidRPr="00015E6D">
              <w:rPr>
                <w:b w:val="0"/>
                <w:sz w:val="18"/>
                <w:szCs w:val="18"/>
                <w:lang w:val="it-IT"/>
              </w:rPr>
              <w:t>Flavin</w:t>
            </w:r>
            <w:proofErr w:type="spellEnd"/>
            <w:r w:rsidRPr="00015E6D">
              <w:rPr>
                <w:b w:val="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015E6D">
              <w:rPr>
                <w:b w:val="0"/>
                <w:sz w:val="18"/>
                <w:szCs w:val="18"/>
                <w:lang w:val="it-IT"/>
              </w:rPr>
              <w:t>mononucleotide</w:t>
            </w:r>
            <w:proofErr w:type="spellEnd"/>
          </w:p>
          <w:p w14:paraId="2E918F64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it-IT"/>
              </w:rPr>
            </w:pPr>
          </w:p>
          <w:p w14:paraId="2136C37A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it-IT"/>
              </w:rPr>
            </w:pPr>
            <w:proofErr w:type="spellStart"/>
            <w:r w:rsidRPr="00015E6D">
              <w:rPr>
                <w:b w:val="0"/>
                <w:sz w:val="18"/>
                <w:szCs w:val="18"/>
                <w:lang w:val="it-IT"/>
              </w:rPr>
              <w:t>Dimethylglycine</w:t>
            </w:r>
            <w:proofErr w:type="spellEnd"/>
            <w:r w:rsidRPr="00015E6D">
              <w:rPr>
                <w:b w:val="0"/>
                <w:sz w:val="18"/>
                <w:szCs w:val="18"/>
                <w:lang w:val="it-IT"/>
              </w:rPr>
              <w:t xml:space="preserve"> (DMG)</w:t>
            </w:r>
          </w:p>
          <w:p w14:paraId="4CF5D21F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15E6D">
              <w:rPr>
                <w:b w:val="0"/>
                <w:sz w:val="18"/>
                <w:szCs w:val="18"/>
                <w:lang w:val="en-GB"/>
              </w:rPr>
              <w:t>Trimethylamine-N-oxide (TMAO)</w:t>
            </w:r>
          </w:p>
          <w:p w14:paraId="0D8ACEF3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15E6D">
              <w:rPr>
                <w:b w:val="0"/>
                <w:sz w:val="18"/>
                <w:szCs w:val="18"/>
                <w:lang w:val="en-GB"/>
              </w:rPr>
              <w:lastRenderedPageBreak/>
              <w:t>Choline</w:t>
            </w:r>
          </w:p>
          <w:p w14:paraId="2131F208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15E6D">
              <w:rPr>
                <w:b w:val="0"/>
                <w:sz w:val="18"/>
                <w:szCs w:val="18"/>
                <w:lang w:val="en-GB"/>
              </w:rPr>
              <w:t>Betaine</w:t>
            </w:r>
          </w:p>
          <w:p w14:paraId="141EE7C3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15E6D">
              <w:rPr>
                <w:b w:val="0"/>
                <w:sz w:val="18"/>
                <w:szCs w:val="18"/>
                <w:lang w:val="en-GB"/>
              </w:rPr>
              <w:t>Total methyl donors</w:t>
            </w:r>
          </w:p>
          <w:p w14:paraId="00ADE8EE" w14:textId="77777777" w:rsidR="00FA4E0C" w:rsidRPr="00015E6D" w:rsidRDefault="00FA4E0C" w:rsidP="0011059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454" w:type="dxa"/>
            <w:noWrap/>
          </w:tcPr>
          <w:p w14:paraId="2ACD91B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B5B9CC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49A635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Chuang S.C  et al</w:t>
            </w:r>
          </w:p>
          <w:p w14:paraId="61E19EB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proofErr w:type="spellStart"/>
            <w:r w:rsidRPr="00015E6D">
              <w:rPr>
                <w:sz w:val="18"/>
                <w:szCs w:val="18"/>
                <w:lang w:val="en-GB"/>
              </w:rPr>
              <w:t>Schernhammer</w:t>
            </w:r>
            <w:proofErr w:type="spellEnd"/>
            <w:r w:rsidRPr="00015E6D">
              <w:rPr>
                <w:sz w:val="18"/>
                <w:szCs w:val="18"/>
                <w:lang w:val="en-GB"/>
              </w:rPr>
              <w:t xml:space="preserve"> E et al.</w:t>
            </w:r>
          </w:p>
          <w:p w14:paraId="2791B04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Stolzenberg</w:t>
            </w:r>
            <w:proofErr w:type="spellEnd"/>
            <w:r w:rsidRPr="00015E6D">
              <w:rPr>
                <w:bCs/>
                <w:sz w:val="18"/>
                <w:szCs w:val="18"/>
              </w:rPr>
              <w:t xml:space="preserve">-Solomon R.Z et al. </w:t>
            </w:r>
          </w:p>
          <w:p w14:paraId="1B23CA8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71CEB1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Chuang S.C  et al</w:t>
            </w:r>
          </w:p>
          <w:p w14:paraId="3B72BF1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proofErr w:type="spellStart"/>
            <w:r w:rsidRPr="00015E6D">
              <w:rPr>
                <w:sz w:val="18"/>
                <w:szCs w:val="18"/>
                <w:lang w:val="de-DE"/>
              </w:rPr>
              <w:t>Schernhammer</w:t>
            </w:r>
            <w:proofErr w:type="spellEnd"/>
            <w:r w:rsidRPr="00015E6D">
              <w:rPr>
                <w:sz w:val="18"/>
                <w:szCs w:val="18"/>
                <w:lang w:val="de-DE"/>
              </w:rPr>
              <w:t xml:space="preserve"> E et al.</w:t>
            </w:r>
          </w:p>
          <w:p w14:paraId="3C19E65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bCs/>
                <w:sz w:val="18"/>
                <w:szCs w:val="18"/>
                <w:lang w:val="de-DE"/>
              </w:rPr>
              <w:t>Stolzenberg-Solomon R.Z et al.</w:t>
            </w:r>
          </w:p>
          <w:p w14:paraId="48A683A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371574A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>
              <w:rPr>
                <w:sz w:val="18"/>
                <w:szCs w:val="18"/>
                <w:lang w:val="fr-FR"/>
              </w:rPr>
              <w:t>Chuang</w:t>
            </w:r>
            <w:proofErr w:type="spellEnd"/>
            <w:r>
              <w:rPr>
                <w:sz w:val="18"/>
                <w:szCs w:val="18"/>
                <w:lang w:val="fr-FR"/>
              </w:rPr>
              <w:t xml:space="preserve"> S.C </w:t>
            </w:r>
            <w:r w:rsidRPr="00015E6D">
              <w:rPr>
                <w:sz w:val="18"/>
                <w:szCs w:val="18"/>
                <w:lang w:val="fr-FR"/>
              </w:rPr>
              <w:t>et al</w:t>
            </w:r>
          </w:p>
          <w:p w14:paraId="4D294CD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Huang J. et al</w:t>
            </w:r>
          </w:p>
          <w:p w14:paraId="4474A41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49C8396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>
              <w:rPr>
                <w:sz w:val="18"/>
                <w:szCs w:val="18"/>
                <w:lang w:val="fr-FR"/>
              </w:rPr>
              <w:t>Chuang</w:t>
            </w:r>
            <w:proofErr w:type="spellEnd"/>
            <w:r>
              <w:rPr>
                <w:sz w:val="18"/>
                <w:szCs w:val="18"/>
                <w:lang w:val="fr-FR"/>
              </w:rPr>
              <w:t xml:space="preserve"> S.C </w:t>
            </w:r>
            <w:r w:rsidRPr="00015E6D">
              <w:rPr>
                <w:sz w:val="18"/>
                <w:szCs w:val="18"/>
                <w:lang w:val="fr-FR"/>
              </w:rPr>
              <w:t>et al</w:t>
            </w:r>
          </w:p>
          <w:p w14:paraId="215035D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>
              <w:rPr>
                <w:sz w:val="18"/>
                <w:szCs w:val="18"/>
                <w:lang w:val="fr-FR"/>
              </w:rPr>
              <w:t>Chuang</w:t>
            </w:r>
            <w:proofErr w:type="spellEnd"/>
            <w:r>
              <w:rPr>
                <w:sz w:val="18"/>
                <w:szCs w:val="18"/>
                <w:lang w:val="fr-FR"/>
              </w:rPr>
              <w:t xml:space="preserve"> S.C</w:t>
            </w:r>
            <w:r w:rsidRPr="00015E6D">
              <w:rPr>
                <w:sz w:val="18"/>
                <w:szCs w:val="18"/>
                <w:lang w:val="fr-FR"/>
              </w:rPr>
              <w:t xml:space="preserve"> et al</w:t>
            </w:r>
          </w:p>
          <w:p w14:paraId="1D2D21E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proofErr w:type="spellStart"/>
            <w:r>
              <w:rPr>
                <w:sz w:val="18"/>
                <w:szCs w:val="18"/>
                <w:lang w:val="fr-FR"/>
              </w:rPr>
              <w:t>Chuang</w:t>
            </w:r>
            <w:proofErr w:type="spellEnd"/>
            <w:r>
              <w:rPr>
                <w:sz w:val="18"/>
                <w:szCs w:val="18"/>
                <w:lang w:val="fr-FR"/>
              </w:rPr>
              <w:t xml:space="preserve"> S.C </w:t>
            </w:r>
            <w:r w:rsidRPr="00015E6D">
              <w:rPr>
                <w:sz w:val="18"/>
                <w:szCs w:val="18"/>
                <w:lang w:val="fr-FR"/>
              </w:rPr>
              <w:t>et al</w:t>
            </w:r>
          </w:p>
          <w:p w14:paraId="677ACE1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D406DF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proofErr w:type="spellStart"/>
            <w:r w:rsidRPr="00015E6D">
              <w:rPr>
                <w:sz w:val="18"/>
                <w:szCs w:val="18"/>
                <w:lang w:val="nl-NL"/>
              </w:rPr>
              <w:t>Huang</w:t>
            </w:r>
            <w:proofErr w:type="spellEnd"/>
            <w:r w:rsidRPr="00015E6D">
              <w:rPr>
                <w:sz w:val="18"/>
                <w:szCs w:val="18"/>
                <w:lang w:val="nl-NL"/>
              </w:rPr>
              <w:t xml:space="preserve"> J. et al</w:t>
            </w:r>
          </w:p>
          <w:p w14:paraId="5BC880D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proofErr w:type="spellStart"/>
            <w:r w:rsidRPr="00015E6D">
              <w:rPr>
                <w:sz w:val="18"/>
                <w:szCs w:val="18"/>
                <w:lang w:val="nl-NL"/>
              </w:rPr>
              <w:t>Huang</w:t>
            </w:r>
            <w:proofErr w:type="spellEnd"/>
            <w:r w:rsidRPr="00015E6D">
              <w:rPr>
                <w:sz w:val="18"/>
                <w:szCs w:val="18"/>
                <w:lang w:val="nl-NL"/>
              </w:rPr>
              <w:t xml:space="preserve"> J. et al</w:t>
            </w:r>
          </w:p>
          <w:p w14:paraId="3604852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proofErr w:type="spellStart"/>
            <w:r w:rsidRPr="00015E6D">
              <w:rPr>
                <w:sz w:val="18"/>
                <w:szCs w:val="18"/>
                <w:lang w:val="nl-NL"/>
              </w:rPr>
              <w:lastRenderedPageBreak/>
              <w:t>Huang</w:t>
            </w:r>
            <w:proofErr w:type="spellEnd"/>
            <w:r w:rsidRPr="00015E6D">
              <w:rPr>
                <w:sz w:val="18"/>
                <w:szCs w:val="18"/>
                <w:lang w:val="nl-NL"/>
              </w:rPr>
              <w:t xml:space="preserve"> J. et al</w:t>
            </w:r>
          </w:p>
          <w:p w14:paraId="66755EC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proofErr w:type="spellStart"/>
            <w:r w:rsidRPr="00015E6D">
              <w:rPr>
                <w:sz w:val="18"/>
                <w:szCs w:val="18"/>
                <w:lang w:val="nl-NL"/>
              </w:rPr>
              <w:t>Huang</w:t>
            </w:r>
            <w:proofErr w:type="spellEnd"/>
            <w:r w:rsidRPr="00015E6D">
              <w:rPr>
                <w:sz w:val="18"/>
                <w:szCs w:val="18"/>
                <w:lang w:val="nl-NL"/>
              </w:rPr>
              <w:t xml:space="preserve"> J. et al</w:t>
            </w:r>
          </w:p>
          <w:p w14:paraId="3FC276F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Huang J. et al</w:t>
            </w:r>
          </w:p>
          <w:p w14:paraId="225B178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626" w:type="dxa"/>
            <w:noWrap/>
          </w:tcPr>
          <w:p w14:paraId="1BA1A30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2F8245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4975E4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63</w:t>
            </w:r>
          </w:p>
          <w:p w14:paraId="5E0770A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208</w:t>
            </w:r>
          </w:p>
          <w:p w14:paraId="5E79815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126</w:t>
            </w:r>
          </w:p>
          <w:p w14:paraId="7664F70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A656F0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061554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63</w:t>
            </w:r>
          </w:p>
          <w:p w14:paraId="7110862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208</w:t>
            </w:r>
          </w:p>
          <w:p w14:paraId="21F7D42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126</w:t>
            </w:r>
          </w:p>
          <w:p w14:paraId="3B92760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CC66AD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2FDAFD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63</w:t>
            </w:r>
          </w:p>
          <w:p w14:paraId="394ECC8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187</w:t>
            </w:r>
          </w:p>
          <w:p w14:paraId="1F0A1F1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25724A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63</w:t>
            </w:r>
          </w:p>
          <w:p w14:paraId="4425BAB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63</w:t>
            </w:r>
          </w:p>
          <w:p w14:paraId="7679B49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63</w:t>
            </w:r>
          </w:p>
          <w:p w14:paraId="3612973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24105F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187</w:t>
            </w:r>
          </w:p>
          <w:p w14:paraId="138E591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187</w:t>
            </w:r>
          </w:p>
          <w:p w14:paraId="56FC1C4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lastRenderedPageBreak/>
              <w:t>187</w:t>
            </w:r>
          </w:p>
          <w:p w14:paraId="20D5894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187</w:t>
            </w:r>
          </w:p>
          <w:p w14:paraId="3AFFB56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187</w:t>
            </w:r>
          </w:p>
          <w:p w14:paraId="7EDEA64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82" w:type="dxa"/>
            <w:noWrap/>
          </w:tcPr>
          <w:p w14:paraId="3E9EC42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BD88A8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D48106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Quintiles</w:t>
            </w:r>
          </w:p>
          <w:p w14:paraId="00A9F67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Quartiles</w:t>
            </w:r>
          </w:p>
          <w:p w14:paraId="136206B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bCs/>
                <w:sz w:val="18"/>
                <w:szCs w:val="18"/>
                <w:lang w:val="fr-FR"/>
              </w:rPr>
              <w:t>Tertiles</w:t>
            </w:r>
            <w:proofErr w:type="spellEnd"/>
          </w:p>
          <w:p w14:paraId="32A90E4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A96613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61BACB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Quintiles</w:t>
            </w:r>
          </w:p>
          <w:p w14:paraId="3EBDE01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Quartiles</w:t>
            </w:r>
          </w:p>
          <w:p w14:paraId="154B320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fr-FR"/>
              </w:rPr>
            </w:pPr>
            <w:proofErr w:type="spellStart"/>
            <w:r w:rsidRPr="00015E6D">
              <w:rPr>
                <w:bCs/>
                <w:sz w:val="18"/>
                <w:szCs w:val="18"/>
                <w:lang w:val="fr-FR"/>
              </w:rPr>
              <w:t>Tertiles</w:t>
            </w:r>
            <w:proofErr w:type="spellEnd"/>
          </w:p>
          <w:p w14:paraId="00CC14C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0452FD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94A25D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Quintiles</w:t>
            </w:r>
          </w:p>
          <w:p w14:paraId="5C9BD9A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Quartiles</w:t>
            </w:r>
          </w:p>
          <w:p w14:paraId="61F8D02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15639C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Quintiles</w:t>
            </w:r>
          </w:p>
          <w:p w14:paraId="03F2E6A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Quintiles</w:t>
            </w:r>
          </w:p>
          <w:p w14:paraId="18865A7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Quintiles</w:t>
            </w:r>
          </w:p>
          <w:p w14:paraId="75499F5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47275B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Quartiles</w:t>
            </w:r>
          </w:p>
          <w:p w14:paraId="561BC93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Quartiles</w:t>
            </w:r>
          </w:p>
          <w:p w14:paraId="0303695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lastRenderedPageBreak/>
              <w:t>Quartiles</w:t>
            </w:r>
          </w:p>
          <w:p w14:paraId="34EC51E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Quartiles</w:t>
            </w:r>
          </w:p>
          <w:p w14:paraId="690F8A2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Quartiles</w:t>
            </w:r>
          </w:p>
          <w:p w14:paraId="1432D1B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  <w:noWrap/>
          </w:tcPr>
          <w:p w14:paraId="7CA4C02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76DAF5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5EC04D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&gt;12.33</w:t>
            </w:r>
          </w:p>
          <w:p w14:paraId="6A83092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002A42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&gt;12.51</w:t>
            </w:r>
          </w:p>
          <w:p w14:paraId="405FA86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0CD7C5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6291E6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&gt;20.17</w:t>
            </w:r>
          </w:p>
          <w:p w14:paraId="027F4F3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90F0B5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&gt;4.45</w:t>
            </w:r>
          </w:p>
          <w:p w14:paraId="01329C9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DAF10A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01D789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&gt;30.24</w:t>
            </w:r>
          </w:p>
          <w:p w14:paraId="55A7C2C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FE8624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10E803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&gt;493.61</w:t>
            </w:r>
          </w:p>
          <w:p w14:paraId="145918E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&gt;29.22</w:t>
            </w:r>
          </w:p>
          <w:p w14:paraId="391CC00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&gt;11.55</w:t>
            </w:r>
          </w:p>
        </w:tc>
        <w:tc>
          <w:tcPr>
            <w:tcW w:w="990" w:type="dxa"/>
            <w:noWrap/>
          </w:tcPr>
          <w:p w14:paraId="1F0017F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1A48B3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07D9C1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rFonts w:cstheme="minorHAnsi"/>
                <w:sz w:val="18"/>
                <w:szCs w:val="18"/>
                <w:lang w:val="en-GB"/>
              </w:rPr>
              <w:t>≤</w:t>
            </w:r>
            <w:r w:rsidRPr="00015E6D">
              <w:rPr>
                <w:sz w:val="18"/>
                <w:szCs w:val="18"/>
                <w:lang w:val="en-GB"/>
              </w:rPr>
              <w:t>7.57</w:t>
            </w:r>
          </w:p>
          <w:p w14:paraId="6DD8FEE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8B7F61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≤9.99</w:t>
            </w:r>
          </w:p>
          <w:p w14:paraId="0469378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3835DE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1B735E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≤9.02</w:t>
            </w:r>
          </w:p>
          <w:p w14:paraId="1C9C7CF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A74099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≤3.33</w:t>
            </w:r>
          </w:p>
          <w:p w14:paraId="10A0E69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7BABE3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22026E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≤20.67</w:t>
            </w:r>
          </w:p>
          <w:p w14:paraId="4680A35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0060D8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341C93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≤267.31</w:t>
            </w:r>
          </w:p>
          <w:p w14:paraId="5DD1F0C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≤10.24</w:t>
            </w:r>
          </w:p>
          <w:p w14:paraId="5A0F681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≤4.65</w:t>
            </w:r>
          </w:p>
        </w:tc>
        <w:tc>
          <w:tcPr>
            <w:tcW w:w="900" w:type="dxa"/>
            <w:noWrap/>
          </w:tcPr>
          <w:p w14:paraId="1C19647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52F295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D51530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proofErr w:type="spellStart"/>
            <w:r w:rsidRPr="00015E6D">
              <w:rPr>
                <w:sz w:val="18"/>
                <w:szCs w:val="18"/>
              </w:rPr>
              <w:t>μ</w:t>
            </w:r>
            <w:r w:rsidRPr="00015E6D">
              <w:rPr>
                <w:bCs/>
                <w:sz w:val="18"/>
                <w:szCs w:val="18"/>
              </w:rPr>
              <w:t>mol</w:t>
            </w:r>
            <w:proofErr w:type="spellEnd"/>
            <w:r w:rsidRPr="00015E6D">
              <w:rPr>
                <w:bCs/>
                <w:sz w:val="18"/>
                <w:szCs w:val="18"/>
              </w:rPr>
              <w:t>/L</w:t>
            </w:r>
          </w:p>
          <w:p w14:paraId="43EB39B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μmol</w:t>
            </w:r>
            <w:proofErr w:type="spellEnd"/>
            <w:r w:rsidRPr="00015E6D">
              <w:rPr>
                <w:bCs/>
                <w:sz w:val="18"/>
                <w:szCs w:val="18"/>
              </w:rPr>
              <w:t>/L</w:t>
            </w:r>
          </w:p>
          <w:p w14:paraId="3212EDB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μmol</w:t>
            </w:r>
            <w:proofErr w:type="spellEnd"/>
            <w:r w:rsidRPr="00015E6D">
              <w:rPr>
                <w:bCs/>
                <w:sz w:val="18"/>
                <w:szCs w:val="18"/>
              </w:rPr>
              <w:t>/L</w:t>
            </w:r>
          </w:p>
          <w:p w14:paraId="1B36481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0C78868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06CEB42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015E6D">
              <w:rPr>
                <w:bCs/>
                <w:sz w:val="18"/>
                <w:szCs w:val="18"/>
              </w:rPr>
              <w:t>nmol/L</w:t>
            </w:r>
          </w:p>
          <w:p w14:paraId="42E2095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015E6D">
              <w:rPr>
                <w:bCs/>
                <w:sz w:val="18"/>
                <w:szCs w:val="18"/>
              </w:rPr>
              <w:t>ng/mL</w:t>
            </w:r>
          </w:p>
          <w:p w14:paraId="748D524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015E6D">
              <w:rPr>
                <w:bCs/>
                <w:sz w:val="18"/>
                <w:szCs w:val="18"/>
              </w:rPr>
              <w:t>ng/mL</w:t>
            </w:r>
          </w:p>
          <w:p w14:paraId="6C9966E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540E475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42D4E70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μmol</w:t>
            </w:r>
            <w:proofErr w:type="spellEnd"/>
            <w:r w:rsidRPr="00015E6D">
              <w:rPr>
                <w:bCs/>
                <w:sz w:val="18"/>
                <w:szCs w:val="18"/>
              </w:rPr>
              <w:t>/L</w:t>
            </w:r>
          </w:p>
          <w:p w14:paraId="7CB0818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015E6D">
              <w:rPr>
                <w:bCs/>
                <w:sz w:val="18"/>
                <w:szCs w:val="18"/>
              </w:rPr>
              <w:t>nmol/l</w:t>
            </w:r>
          </w:p>
          <w:p w14:paraId="1A665E3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6439C1D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proofErr w:type="spellStart"/>
            <w:r w:rsidRPr="00015E6D">
              <w:rPr>
                <w:bCs/>
                <w:sz w:val="18"/>
                <w:szCs w:val="18"/>
              </w:rPr>
              <w:t>pmol</w:t>
            </w:r>
            <w:proofErr w:type="spellEnd"/>
            <w:r w:rsidRPr="00015E6D">
              <w:rPr>
                <w:bCs/>
                <w:sz w:val="18"/>
                <w:szCs w:val="18"/>
              </w:rPr>
              <w:t>/L</w:t>
            </w:r>
          </w:p>
          <w:p w14:paraId="16CE4F1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015E6D">
              <w:rPr>
                <w:bCs/>
                <w:sz w:val="18"/>
                <w:szCs w:val="18"/>
              </w:rPr>
              <w:t>nmol/L</w:t>
            </w:r>
          </w:p>
          <w:p w14:paraId="03BCF41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015E6D">
              <w:rPr>
                <w:bCs/>
                <w:sz w:val="18"/>
                <w:szCs w:val="18"/>
              </w:rPr>
              <w:t>nmol/L</w:t>
            </w:r>
          </w:p>
          <w:p w14:paraId="02ED85F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</w:p>
          <w:p w14:paraId="6D399D5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nmol/l</w:t>
            </w:r>
          </w:p>
          <w:p w14:paraId="5654E99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nmol/l</w:t>
            </w:r>
          </w:p>
          <w:p w14:paraId="129158F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lastRenderedPageBreak/>
              <w:t>nmol/l</w:t>
            </w:r>
          </w:p>
          <w:p w14:paraId="6D0F984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nmol/l</w:t>
            </w:r>
          </w:p>
          <w:p w14:paraId="0A52E39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nmol/l</w:t>
            </w:r>
          </w:p>
        </w:tc>
        <w:tc>
          <w:tcPr>
            <w:tcW w:w="1710" w:type="dxa"/>
            <w:noWrap/>
          </w:tcPr>
          <w:p w14:paraId="28F2106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96C964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5CF52C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7(0.7–1.5)</w:t>
            </w:r>
          </w:p>
          <w:p w14:paraId="7DA8773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37 (0.85–2.20)</w:t>
            </w:r>
          </w:p>
          <w:p w14:paraId="42F22C4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87 (0.49–1.53)</w:t>
            </w:r>
          </w:p>
          <w:p w14:paraId="5F9A968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88CE1D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FC04B5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8(0.5–1.4)</w:t>
            </w:r>
          </w:p>
          <w:p w14:paraId="6F184EA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22 (0.77–1.95)</w:t>
            </w:r>
          </w:p>
          <w:p w14:paraId="128F5AE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53 (0.30–0.93)</w:t>
            </w:r>
          </w:p>
          <w:p w14:paraId="209E325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FFE342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624BD3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0(0.7–1.4)</w:t>
            </w:r>
          </w:p>
          <w:p w14:paraId="4A7C1EE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40 (0.23–0.70)</w:t>
            </w:r>
          </w:p>
          <w:p w14:paraId="16BB678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E7F826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9(0.6–1.5)</w:t>
            </w:r>
          </w:p>
          <w:p w14:paraId="6CBB8E6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9(0.5–1.4)</w:t>
            </w:r>
          </w:p>
          <w:p w14:paraId="7251DF9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7(0.4–1.3)</w:t>
            </w:r>
          </w:p>
          <w:p w14:paraId="49FBF1F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17F1EB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93 (0.54–1.60)</w:t>
            </w:r>
          </w:p>
          <w:p w14:paraId="64C97DC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2.36 (1.30–4.26)</w:t>
            </w:r>
          </w:p>
          <w:p w14:paraId="20EC64A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lastRenderedPageBreak/>
              <w:t>0.42 (0.20–0.85)</w:t>
            </w:r>
          </w:p>
          <w:p w14:paraId="27DE87E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59 (0.35–0.98)</w:t>
            </w:r>
          </w:p>
          <w:p w14:paraId="1F1080F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38 (0.21–0.68)</w:t>
            </w:r>
          </w:p>
          <w:p w14:paraId="5730214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C7883D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660" w:type="dxa"/>
            <w:noWrap/>
          </w:tcPr>
          <w:p w14:paraId="6665D48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B96EC3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7F134D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B8569A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8324EE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D09F91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2A4D26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82868F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150E59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7849B8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54EB94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8266D4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539FA4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C43615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96 (0.94–0.99)</w:t>
            </w:r>
          </w:p>
          <w:p w14:paraId="1FF92D0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5404B4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E94499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9D90B0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68953F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D67736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99 (0.92–1.07)</w:t>
            </w:r>
          </w:p>
          <w:p w14:paraId="14C2877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01 (0.99–1.04)</w:t>
            </w:r>
          </w:p>
          <w:p w14:paraId="05D2B1C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lastRenderedPageBreak/>
              <w:t>0.42 (0.20–0.85)</w:t>
            </w:r>
          </w:p>
          <w:p w14:paraId="7EFBBE5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59 (0.35–0.98)</w:t>
            </w:r>
          </w:p>
          <w:p w14:paraId="1AC20AA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0.99 (0.98–1.00)</w:t>
            </w:r>
          </w:p>
        </w:tc>
        <w:tc>
          <w:tcPr>
            <w:tcW w:w="463" w:type="dxa"/>
          </w:tcPr>
          <w:p w14:paraId="211EF2F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B5AFEB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CE9786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3BE13A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E0441D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045E7E9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82C3F2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47F872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B70775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49E7FA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6F94BF2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3875201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05C065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56B189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589BE19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F29C8D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10C189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818ED6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F58E60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007E8C2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11D4026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D6BCB8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B6CF22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D9258B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12610EB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307E2D7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3A3F84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4790D9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30B4A7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334DE1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E392C4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5263F59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5FD2316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lastRenderedPageBreak/>
              <w:t>Y</w:t>
            </w:r>
          </w:p>
          <w:p w14:paraId="1DBDD3B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1670267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678171C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6BF706D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ECDF8E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ED2F34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3DCB2B7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364FD4D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FA6118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0FC445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8D56EB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F05C23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AF8A05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F2C9DF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DB4336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52555E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345E5EE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236CB7C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CD3865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9D690A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37781B9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15C7C0F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B43357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C66559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0CED7EE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lastRenderedPageBreak/>
              <w:t>Y</w:t>
            </w:r>
          </w:p>
          <w:p w14:paraId="0E296A7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65E5F9D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42AED08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782849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75255B8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534957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D55FCC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26CF00E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E62C15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D9FE02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966FED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F4AC98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5321466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E97F1B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62171D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C1A30C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3CF42E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146594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2DAFB7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5ECD5F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9D8921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1469226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205A473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426A51A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03CC7E7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571C778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lastRenderedPageBreak/>
              <w:t>Y</w:t>
            </w:r>
          </w:p>
          <w:p w14:paraId="7A22E0F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271C686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07DDEBC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7ABA34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3EA5025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B587C8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CAD4F1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FBFB9E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094B0A9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1EE2F80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4514FC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E6F349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B41DC9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38B7CB1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DF638F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69F379B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C9197E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387E6A9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4CCEB1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464AED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5938EB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48D7204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7FFE322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55D73E1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3D75C11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Y</w:t>
            </w:r>
          </w:p>
          <w:p w14:paraId="697E375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lastRenderedPageBreak/>
              <w:t>Y</w:t>
            </w:r>
          </w:p>
          <w:p w14:paraId="2A1D311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3CEFF85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5D17376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EB4AEA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FA4E0C" w:rsidRPr="00015E6D" w14:paraId="2C9B07E0" w14:textId="77777777" w:rsidTr="001105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0181D70B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15E6D">
              <w:rPr>
                <w:b w:val="0"/>
                <w:sz w:val="18"/>
                <w:szCs w:val="18"/>
                <w:lang w:val="en-GB"/>
              </w:rPr>
              <w:lastRenderedPageBreak/>
              <w:t>Aspartate aminotransferase</w:t>
            </w:r>
          </w:p>
          <w:p w14:paraId="6D237BF6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15E6D">
              <w:rPr>
                <w:b w:val="0"/>
                <w:sz w:val="18"/>
                <w:szCs w:val="18"/>
                <w:lang w:val="en-GB"/>
              </w:rPr>
              <w:t>Alanine aminotransferase</w:t>
            </w:r>
          </w:p>
        </w:tc>
        <w:tc>
          <w:tcPr>
            <w:tcW w:w="2454" w:type="dxa"/>
            <w:noWrap/>
          </w:tcPr>
          <w:p w14:paraId="05578AB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015E6D">
              <w:rPr>
                <w:sz w:val="18"/>
                <w:szCs w:val="18"/>
                <w:lang w:val="nl-NL"/>
              </w:rPr>
              <w:t xml:space="preserve">De </w:t>
            </w:r>
            <w:proofErr w:type="spellStart"/>
            <w:r w:rsidRPr="00015E6D">
              <w:rPr>
                <w:sz w:val="18"/>
                <w:szCs w:val="18"/>
                <w:lang w:val="nl-NL"/>
              </w:rPr>
              <w:t>Gonzalez</w:t>
            </w:r>
            <w:proofErr w:type="spellEnd"/>
            <w:r w:rsidRPr="00015E6D">
              <w:rPr>
                <w:sz w:val="18"/>
                <w:szCs w:val="18"/>
                <w:lang w:val="nl-NL"/>
              </w:rPr>
              <w:t xml:space="preserve"> A.B et al</w:t>
            </w:r>
          </w:p>
          <w:p w14:paraId="0A70BD7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015E6D">
              <w:rPr>
                <w:sz w:val="18"/>
                <w:szCs w:val="18"/>
                <w:lang w:val="nl-NL"/>
              </w:rPr>
              <w:t xml:space="preserve">De </w:t>
            </w:r>
            <w:proofErr w:type="spellStart"/>
            <w:r w:rsidRPr="00015E6D">
              <w:rPr>
                <w:sz w:val="18"/>
                <w:szCs w:val="18"/>
                <w:lang w:val="nl-NL"/>
              </w:rPr>
              <w:t>Gonzalez</w:t>
            </w:r>
            <w:proofErr w:type="spellEnd"/>
            <w:r w:rsidRPr="00015E6D">
              <w:rPr>
                <w:sz w:val="18"/>
                <w:szCs w:val="18"/>
                <w:lang w:val="nl-NL"/>
              </w:rPr>
              <w:t xml:space="preserve"> A.B et al</w:t>
            </w:r>
          </w:p>
          <w:p w14:paraId="22220A5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</w:p>
        </w:tc>
        <w:tc>
          <w:tcPr>
            <w:tcW w:w="626" w:type="dxa"/>
            <w:noWrap/>
          </w:tcPr>
          <w:p w14:paraId="0EF2E88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2194</w:t>
            </w:r>
          </w:p>
          <w:p w14:paraId="17D006E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2194</w:t>
            </w:r>
          </w:p>
        </w:tc>
        <w:tc>
          <w:tcPr>
            <w:tcW w:w="1082" w:type="dxa"/>
            <w:noWrap/>
          </w:tcPr>
          <w:p w14:paraId="22A5565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  <w:noWrap/>
          </w:tcPr>
          <w:p w14:paraId="3BEDDE3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0+</w:t>
            </w:r>
          </w:p>
          <w:p w14:paraId="2F73781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0+</w:t>
            </w:r>
          </w:p>
        </w:tc>
        <w:tc>
          <w:tcPr>
            <w:tcW w:w="990" w:type="dxa"/>
            <w:noWrap/>
          </w:tcPr>
          <w:p w14:paraId="7BD2F17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&lt;20</w:t>
            </w:r>
          </w:p>
          <w:p w14:paraId="6685ECF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&lt;20</w:t>
            </w:r>
          </w:p>
        </w:tc>
        <w:tc>
          <w:tcPr>
            <w:tcW w:w="900" w:type="dxa"/>
            <w:noWrap/>
          </w:tcPr>
          <w:p w14:paraId="3ADFD8D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noWrap/>
          </w:tcPr>
          <w:p w14:paraId="388F145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33 (1.14-1.55)</w:t>
            </w:r>
          </w:p>
          <w:p w14:paraId="640C0BB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1.34 (1.16-1.56)</w:t>
            </w:r>
          </w:p>
        </w:tc>
        <w:tc>
          <w:tcPr>
            <w:tcW w:w="1660" w:type="dxa"/>
            <w:noWrap/>
          </w:tcPr>
          <w:p w14:paraId="3D2A81F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22C7A3D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5FE525C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74E81A3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07437E2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434BC93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4D73AA3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6955A1E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1531BF7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308A0A5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3ABAD57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FA4E0C" w:rsidRPr="00015E6D" w14:paraId="2107660B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5289DC37" w14:textId="77777777" w:rsidR="00FA4E0C" w:rsidRPr="00015E6D" w:rsidRDefault="00FA4E0C" w:rsidP="00110599">
            <w:pPr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Dipeptide</w:t>
            </w:r>
          </w:p>
          <w:p w14:paraId="0DD1FA88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</w:p>
          <w:p w14:paraId="4B84F0FF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proofErr w:type="spellStart"/>
            <w:r w:rsidRPr="00015E6D">
              <w:rPr>
                <w:b w:val="0"/>
                <w:sz w:val="18"/>
                <w:szCs w:val="18"/>
              </w:rPr>
              <w:t>Glycylvaline</w:t>
            </w:r>
            <w:proofErr w:type="spellEnd"/>
          </w:p>
          <w:p w14:paraId="461E4C50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</w:p>
          <w:p w14:paraId="13628590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proofErr w:type="spellStart"/>
            <w:r w:rsidRPr="00015E6D">
              <w:rPr>
                <w:b w:val="0"/>
                <w:sz w:val="18"/>
                <w:szCs w:val="18"/>
              </w:rPr>
              <w:t>Aspartylphenylalanine</w:t>
            </w:r>
            <w:proofErr w:type="spellEnd"/>
          </w:p>
          <w:p w14:paraId="45AA9963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</w:p>
          <w:p w14:paraId="3CCB4E05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proofErr w:type="spellStart"/>
            <w:r w:rsidRPr="00015E6D">
              <w:rPr>
                <w:b w:val="0"/>
                <w:sz w:val="18"/>
                <w:szCs w:val="18"/>
              </w:rPr>
              <w:t>Tyrosylglutamine</w:t>
            </w:r>
            <w:proofErr w:type="spellEnd"/>
          </w:p>
          <w:p w14:paraId="5E7CF499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</w:p>
          <w:p w14:paraId="7AC0892A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proofErr w:type="spellStart"/>
            <w:r w:rsidRPr="00015E6D">
              <w:rPr>
                <w:b w:val="0"/>
                <w:sz w:val="18"/>
                <w:szCs w:val="18"/>
              </w:rPr>
              <w:t>Pyroglutamylglycine</w:t>
            </w:r>
            <w:proofErr w:type="spellEnd"/>
          </w:p>
          <w:p w14:paraId="475B0C90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</w:p>
          <w:p w14:paraId="0AFDD758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α-</w:t>
            </w:r>
            <w:proofErr w:type="spellStart"/>
            <w:r w:rsidRPr="00015E6D">
              <w:rPr>
                <w:b w:val="0"/>
                <w:sz w:val="18"/>
                <w:szCs w:val="18"/>
              </w:rPr>
              <w:t>Glutamyltyrosine</w:t>
            </w:r>
            <w:proofErr w:type="spellEnd"/>
          </w:p>
          <w:p w14:paraId="473AF514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</w:p>
          <w:p w14:paraId="3BD8DD41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proofErr w:type="spellStart"/>
            <w:r w:rsidRPr="00015E6D">
              <w:rPr>
                <w:b w:val="0"/>
                <w:sz w:val="18"/>
                <w:szCs w:val="18"/>
              </w:rPr>
              <w:t>Phenylalanylphenylalanine</w:t>
            </w:r>
            <w:proofErr w:type="spellEnd"/>
          </w:p>
          <w:p w14:paraId="09ACCA0D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</w:p>
          <w:p w14:paraId="44D01A7B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proofErr w:type="spellStart"/>
            <w:r w:rsidRPr="00015E6D">
              <w:rPr>
                <w:b w:val="0"/>
                <w:sz w:val="18"/>
                <w:szCs w:val="18"/>
              </w:rPr>
              <w:t>Phenylalanylleucine</w:t>
            </w:r>
            <w:proofErr w:type="spellEnd"/>
          </w:p>
          <w:p w14:paraId="7E94BEA4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</w:p>
          <w:p w14:paraId="2B62913D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proofErr w:type="spellStart"/>
            <w:r w:rsidRPr="00015E6D">
              <w:rPr>
                <w:b w:val="0"/>
                <w:sz w:val="18"/>
                <w:szCs w:val="18"/>
              </w:rPr>
              <w:t>Tryptophylglutamate</w:t>
            </w:r>
            <w:proofErr w:type="spellEnd"/>
          </w:p>
          <w:p w14:paraId="7F6AAE25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454" w:type="dxa"/>
            <w:noWrap/>
          </w:tcPr>
          <w:p w14:paraId="3AA7AB3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4D612F4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245FBB1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.</w:t>
            </w:r>
          </w:p>
          <w:p w14:paraId="079A3F33" w14:textId="77777777" w:rsidR="00FA4E0C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</w:t>
            </w:r>
          </w:p>
          <w:p w14:paraId="43773E1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</w:p>
          <w:p w14:paraId="509541BB" w14:textId="77777777" w:rsidR="00FA4E0C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</w:t>
            </w:r>
          </w:p>
          <w:p w14:paraId="0907932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</w:p>
          <w:p w14:paraId="02A602F0" w14:textId="77777777" w:rsidR="00FA4E0C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</w:t>
            </w:r>
          </w:p>
          <w:p w14:paraId="35CB5FA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</w:p>
          <w:p w14:paraId="56210819" w14:textId="77777777" w:rsidR="00FA4E0C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</w:t>
            </w:r>
          </w:p>
          <w:p w14:paraId="4C4078A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bCs/>
                <w:sz w:val="18"/>
                <w:szCs w:val="18"/>
                <w:lang w:val="de-DE"/>
              </w:rPr>
              <w:t>al</w:t>
            </w:r>
          </w:p>
          <w:p w14:paraId="60627DA1" w14:textId="77777777" w:rsidR="00FA4E0C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</w:t>
            </w:r>
          </w:p>
          <w:p w14:paraId="3D7A823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</w:p>
          <w:p w14:paraId="1FE1A9E8" w14:textId="77777777" w:rsidR="00FA4E0C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</w:t>
            </w:r>
          </w:p>
          <w:p w14:paraId="2F3FF8C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</w:p>
          <w:p w14:paraId="4437DFC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</w:t>
            </w:r>
          </w:p>
        </w:tc>
        <w:tc>
          <w:tcPr>
            <w:tcW w:w="626" w:type="dxa"/>
            <w:noWrap/>
          </w:tcPr>
          <w:p w14:paraId="2E90CE4E" w14:textId="77777777" w:rsidR="00FA4E0C" w:rsidRPr="00CB050B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0447473A" w14:textId="77777777" w:rsidR="00FA4E0C" w:rsidRPr="00CB050B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3D843B1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  <w:p w14:paraId="14DB8B9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587F0F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  <w:p w14:paraId="0B33C89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CA202D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  <w:p w14:paraId="4E53093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29504B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  <w:p w14:paraId="09E24E0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9D9085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  <w:p w14:paraId="2621AD4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5003A3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  <w:p w14:paraId="24C5C17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19B034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  <w:p w14:paraId="42D8FAC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91A860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</w:tc>
        <w:tc>
          <w:tcPr>
            <w:tcW w:w="1082" w:type="dxa"/>
            <w:noWrap/>
          </w:tcPr>
          <w:p w14:paraId="2994A88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4712827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2C24AC6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Quartiles</w:t>
            </w:r>
          </w:p>
          <w:p w14:paraId="15F6F81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E972EF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Quartiles</w:t>
            </w:r>
          </w:p>
          <w:p w14:paraId="48F1999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79D0F5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Quartiles</w:t>
            </w:r>
          </w:p>
          <w:p w14:paraId="5F634BC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F5E3DB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Quartiles</w:t>
            </w:r>
          </w:p>
          <w:p w14:paraId="5D73B44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3AD81D9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Quartiles</w:t>
            </w:r>
          </w:p>
          <w:p w14:paraId="0FF36E1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08D2379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015E6D">
              <w:rPr>
                <w:sz w:val="18"/>
                <w:szCs w:val="18"/>
                <w:lang w:val="fr-FR"/>
              </w:rPr>
              <w:t>Quartiles</w:t>
            </w:r>
          </w:p>
          <w:p w14:paraId="03ABD5F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</w:p>
          <w:p w14:paraId="723CB92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Quartiles</w:t>
            </w:r>
          </w:p>
          <w:p w14:paraId="1E97E52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43E2CC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Quartiles</w:t>
            </w:r>
          </w:p>
          <w:p w14:paraId="2048CFE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  <w:noWrap/>
          </w:tcPr>
          <w:p w14:paraId="245D4D5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noWrap/>
          </w:tcPr>
          <w:p w14:paraId="2A6D4D8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noWrap/>
          </w:tcPr>
          <w:p w14:paraId="3E436FE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C29F96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1515BC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noWrap/>
          </w:tcPr>
          <w:p w14:paraId="193BA59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04C245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41BD87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2.95 (1.96,4.45)</w:t>
            </w:r>
          </w:p>
          <w:p w14:paraId="5B4BBDB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3BA250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2.17 (1.47,3.2)</w:t>
            </w:r>
          </w:p>
          <w:p w14:paraId="172BF1B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BE591D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0.49 (0.33,0.73)</w:t>
            </w:r>
          </w:p>
          <w:p w14:paraId="0119999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E25E23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2.20 (1.49,3.24)</w:t>
            </w:r>
          </w:p>
          <w:p w14:paraId="1E641FD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226417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46 (0.31,0.68)</w:t>
            </w:r>
          </w:p>
          <w:p w14:paraId="10AA3B3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DAE5D4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2.26 (1.49,3.43)</w:t>
            </w:r>
          </w:p>
          <w:p w14:paraId="553E969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D24C2B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2.27 (1.50,3.43)</w:t>
            </w:r>
          </w:p>
          <w:p w14:paraId="664E39A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20763D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79 (1.22,2.63)</w:t>
            </w:r>
          </w:p>
          <w:p w14:paraId="508EC9B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660" w:type="dxa"/>
            <w:noWrap/>
          </w:tcPr>
          <w:p w14:paraId="10DE10D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238858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D68920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46 (1.28 to 1.67)</w:t>
            </w:r>
          </w:p>
          <w:p w14:paraId="6FB79AB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1B66B5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38 (1.21 to 1.59)</w:t>
            </w:r>
          </w:p>
          <w:p w14:paraId="7E3FD55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1E97A5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72 (0.63 to 0.83)</w:t>
            </w:r>
          </w:p>
          <w:p w14:paraId="2507844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C6A201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35 (1.18 to 1.53)</w:t>
            </w:r>
          </w:p>
          <w:p w14:paraId="7E5EB23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1E8560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74 (0.65 to 0.84)</w:t>
            </w:r>
          </w:p>
          <w:p w14:paraId="1939273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0A2D05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33 (1.17 to 1.52)</w:t>
            </w:r>
          </w:p>
          <w:p w14:paraId="41202FA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AD1693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33 (1.16 to 1.53)</w:t>
            </w:r>
          </w:p>
          <w:p w14:paraId="1EBE68B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9C48A2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1.30 (1.15 to 1.48)</w:t>
            </w:r>
          </w:p>
        </w:tc>
        <w:tc>
          <w:tcPr>
            <w:tcW w:w="463" w:type="dxa"/>
          </w:tcPr>
          <w:p w14:paraId="53F5BBA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52E128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389726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6AF5A29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C6B734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7131CDA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EAB19F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25100FA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434EA8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2D16491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AFE973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23FB60F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DC28FC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2C11E4A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57D0F1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69B7CE7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B77F25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5399926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45936C1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3A677E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453F3E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03C0A3D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05AF89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0CFF0E7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FDA0C9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5B22139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557333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3D53D1B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3A231E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10622B0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118EAB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53F1DD3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0BFE27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5C60C40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74C381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1211054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32053C3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0DE4746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1053875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6F7CC7B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FA4E0C" w:rsidRPr="00015E6D" w14:paraId="2BD5FB24" w14:textId="77777777" w:rsidTr="001105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33E27975" w14:textId="77777777" w:rsidR="00FA4E0C" w:rsidRPr="00015E6D" w:rsidRDefault="00FA4E0C" w:rsidP="00110599">
            <w:pPr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Purine metabolism, guanine containing</w:t>
            </w:r>
          </w:p>
          <w:p w14:paraId="125A3F98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7-Methylguanine</w:t>
            </w:r>
          </w:p>
          <w:p w14:paraId="2B4665A3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</w:p>
          <w:p w14:paraId="46B5F9A1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Guanine</w:t>
            </w:r>
          </w:p>
          <w:p w14:paraId="4E36600B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</w:p>
          <w:p w14:paraId="170F5593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15E6D">
              <w:rPr>
                <w:b w:val="0"/>
                <w:sz w:val="18"/>
                <w:szCs w:val="18"/>
              </w:rPr>
              <w:t>N2,N2-dimethylguanosine</w:t>
            </w:r>
          </w:p>
        </w:tc>
        <w:tc>
          <w:tcPr>
            <w:tcW w:w="2454" w:type="dxa"/>
            <w:noWrap/>
          </w:tcPr>
          <w:p w14:paraId="4252982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75A31EE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0DE45F0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</w:t>
            </w:r>
          </w:p>
          <w:p w14:paraId="0D1D64EF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3BB5E7D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</w:t>
            </w:r>
          </w:p>
          <w:p w14:paraId="4C8AD8E0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05AED9B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</w:t>
            </w:r>
          </w:p>
        </w:tc>
        <w:tc>
          <w:tcPr>
            <w:tcW w:w="626" w:type="dxa"/>
            <w:noWrap/>
          </w:tcPr>
          <w:p w14:paraId="1FE27714" w14:textId="77777777" w:rsidR="00FA4E0C" w:rsidRPr="00CB050B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4DFF05F1" w14:textId="77777777" w:rsidR="00FA4E0C" w:rsidRPr="00CB050B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4B93D9E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  <w:p w14:paraId="021C17B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AC781C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  <w:p w14:paraId="22CB950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72017A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</w:tc>
        <w:tc>
          <w:tcPr>
            <w:tcW w:w="1082" w:type="dxa"/>
            <w:noWrap/>
          </w:tcPr>
          <w:p w14:paraId="25392E0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DA7096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C1F6B0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Quartiles</w:t>
            </w:r>
          </w:p>
          <w:p w14:paraId="4C59225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2872BB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Quartiles</w:t>
            </w:r>
          </w:p>
          <w:p w14:paraId="66A3CEB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53EED4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Quartiles</w:t>
            </w:r>
          </w:p>
          <w:p w14:paraId="4A223EC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ECEF45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  <w:noWrap/>
          </w:tcPr>
          <w:p w14:paraId="047F9EB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noWrap/>
          </w:tcPr>
          <w:p w14:paraId="2EF8C3C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noWrap/>
          </w:tcPr>
          <w:p w14:paraId="187B4EF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noWrap/>
          </w:tcPr>
          <w:p w14:paraId="4D91DB0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F8CB8A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4954E2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92 (1.26,2.93)</w:t>
            </w:r>
          </w:p>
          <w:p w14:paraId="6EE382A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9176C9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43 (0.23,0.84)</w:t>
            </w:r>
          </w:p>
          <w:p w14:paraId="02AE0B3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9F10A7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2.20 (1.37,3.53)</w:t>
            </w:r>
          </w:p>
        </w:tc>
        <w:tc>
          <w:tcPr>
            <w:tcW w:w="1660" w:type="dxa"/>
            <w:noWrap/>
          </w:tcPr>
          <w:p w14:paraId="5F2AFD4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F4458C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C0F848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27 (1.10 to 1.47)</w:t>
            </w:r>
          </w:p>
          <w:p w14:paraId="0A5C9AB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DA75C1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0.74 (0.61 to 0.91)</w:t>
            </w:r>
          </w:p>
          <w:p w14:paraId="38854F8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D49A29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1.24 (1.07 to 1.44)</w:t>
            </w:r>
          </w:p>
          <w:p w14:paraId="3CEFA14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500ABE3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73112C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0A98C3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43742D5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AFC078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11BA4E6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35E259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3DD44AA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441934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2BB1E9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4F91A25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10D6D0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1B1D3AD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B67A0B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618CD54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72DE23D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4F11A0E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7257C2B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FA4E0C" w:rsidRPr="00015E6D" w14:paraId="7E48F4BF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4B1055F1" w14:textId="77777777" w:rsidR="00FA4E0C" w:rsidRPr="00015E6D" w:rsidRDefault="00FA4E0C" w:rsidP="00110599">
            <w:pPr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 xml:space="preserve">Alanine and </w:t>
            </w:r>
            <w:r w:rsidRPr="00015E6D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015E6D">
              <w:rPr>
                <w:sz w:val="18"/>
                <w:szCs w:val="18"/>
              </w:rPr>
              <w:t>aspartate metabolism</w:t>
            </w:r>
          </w:p>
          <w:p w14:paraId="4CBDCB6D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Aspartate</w:t>
            </w:r>
          </w:p>
          <w:p w14:paraId="2831FC60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</w:p>
          <w:p w14:paraId="20ABB84F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15E6D">
              <w:rPr>
                <w:b w:val="0"/>
                <w:sz w:val="18"/>
                <w:szCs w:val="18"/>
              </w:rPr>
              <w:t>3-Ureidopropionate</w:t>
            </w:r>
          </w:p>
        </w:tc>
        <w:tc>
          <w:tcPr>
            <w:tcW w:w="2454" w:type="dxa"/>
            <w:noWrap/>
          </w:tcPr>
          <w:p w14:paraId="76CA627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4D30A98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5EE382E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</w:t>
            </w:r>
          </w:p>
          <w:p w14:paraId="59224F08" w14:textId="77777777" w:rsidR="00FA4E0C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143EC1B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</w:t>
            </w:r>
          </w:p>
          <w:p w14:paraId="469990B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</w:tc>
        <w:tc>
          <w:tcPr>
            <w:tcW w:w="626" w:type="dxa"/>
            <w:noWrap/>
          </w:tcPr>
          <w:p w14:paraId="0C50DE00" w14:textId="77777777" w:rsidR="00FA4E0C" w:rsidRPr="00CB050B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1561579B" w14:textId="77777777" w:rsidR="00FA4E0C" w:rsidRPr="00CB050B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526A923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  <w:p w14:paraId="5D78886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41575E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</w:tc>
        <w:tc>
          <w:tcPr>
            <w:tcW w:w="1082" w:type="dxa"/>
            <w:noWrap/>
          </w:tcPr>
          <w:p w14:paraId="7659691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F20DA7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A68E11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Quartiles</w:t>
            </w:r>
          </w:p>
          <w:p w14:paraId="7490FAF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8F9938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Quartiles</w:t>
            </w:r>
          </w:p>
          <w:p w14:paraId="199C7C6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  <w:noWrap/>
          </w:tcPr>
          <w:p w14:paraId="235C57D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noWrap/>
          </w:tcPr>
          <w:p w14:paraId="28A30C0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noWrap/>
          </w:tcPr>
          <w:p w14:paraId="12114D7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noWrap/>
          </w:tcPr>
          <w:p w14:paraId="3CD5E82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5373DA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344758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1.96 (1.35,2.85)</w:t>
            </w:r>
          </w:p>
          <w:p w14:paraId="545D715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FD10FE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1.69 (1.14,2.51)</w:t>
            </w:r>
          </w:p>
        </w:tc>
        <w:tc>
          <w:tcPr>
            <w:tcW w:w="1660" w:type="dxa"/>
            <w:noWrap/>
          </w:tcPr>
          <w:p w14:paraId="325B3AA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0E6D61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2AF0E2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31 (1.15 to 1.49)</w:t>
            </w:r>
          </w:p>
          <w:p w14:paraId="70BE24F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99CDFD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1.26 (1.10 to 1.44)</w:t>
            </w:r>
          </w:p>
        </w:tc>
        <w:tc>
          <w:tcPr>
            <w:tcW w:w="463" w:type="dxa"/>
          </w:tcPr>
          <w:p w14:paraId="2242FE8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F2ABA2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534972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6D9882E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EE36EF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46244A9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94EC61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5E13545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698BAD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C45C83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2C1FB41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74C875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2DF1A65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A865FB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0012FE1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73A9C56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53075B4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5C45D6A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FA4E0C" w:rsidRPr="00015E6D" w14:paraId="52DD1C8C" w14:textId="77777777" w:rsidTr="001105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4FE23E0B" w14:textId="77777777" w:rsidR="00FA4E0C" w:rsidRPr="00015E6D" w:rsidRDefault="00FA4E0C" w:rsidP="00110599">
            <w:pPr>
              <w:rPr>
                <w:sz w:val="18"/>
                <w:szCs w:val="18"/>
                <w:lang w:val="it-IT"/>
              </w:rPr>
            </w:pPr>
            <w:r w:rsidRPr="00015E6D">
              <w:rPr>
                <w:sz w:val="18"/>
                <w:szCs w:val="18"/>
              </w:rPr>
              <w:t>γ</w:t>
            </w:r>
            <w:r w:rsidRPr="00015E6D">
              <w:rPr>
                <w:sz w:val="18"/>
                <w:szCs w:val="18"/>
                <w:lang w:val="it-IT"/>
              </w:rPr>
              <w:t>-</w:t>
            </w:r>
            <w:proofErr w:type="spellStart"/>
            <w:r w:rsidRPr="00015E6D">
              <w:rPr>
                <w:sz w:val="18"/>
                <w:szCs w:val="18"/>
                <w:lang w:val="it-IT"/>
              </w:rPr>
              <w:t>Glutamyl</w:t>
            </w:r>
            <w:proofErr w:type="spellEnd"/>
            <w:r w:rsidRPr="00015E6D">
              <w:rPr>
                <w:sz w:val="18"/>
                <w:szCs w:val="18"/>
                <w:lang w:val="it-IT"/>
              </w:rPr>
              <w:t xml:space="preserve"> amino acid</w:t>
            </w:r>
          </w:p>
          <w:p w14:paraId="3573132C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it-IT"/>
              </w:rPr>
            </w:pPr>
            <w:r w:rsidRPr="00015E6D">
              <w:rPr>
                <w:b w:val="0"/>
                <w:sz w:val="18"/>
                <w:szCs w:val="18"/>
              </w:rPr>
              <w:t>γ</w:t>
            </w:r>
            <w:r w:rsidRPr="00015E6D">
              <w:rPr>
                <w:b w:val="0"/>
                <w:sz w:val="18"/>
                <w:szCs w:val="18"/>
                <w:lang w:val="it-IT"/>
              </w:rPr>
              <w:t>-</w:t>
            </w:r>
            <w:proofErr w:type="spellStart"/>
            <w:r w:rsidRPr="00015E6D">
              <w:rPr>
                <w:b w:val="0"/>
                <w:sz w:val="18"/>
                <w:szCs w:val="18"/>
                <w:lang w:val="it-IT"/>
              </w:rPr>
              <w:t>Glutamylglutamate</w:t>
            </w:r>
            <w:proofErr w:type="spellEnd"/>
          </w:p>
          <w:p w14:paraId="1AB35D66" w14:textId="77777777" w:rsidR="00FA4E0C" w:rsidRPr="00015E6D" w:rsidRDefault="00FA4E0C" w:rsidP="00110599">
            <w:pPr>
              <w:rPr>
                <w:sz w:val="18"/>
                <w:szCs w:val="18"/>
                <w:lang w:val="it-IT"/>
              </w:rPr>
            </w:pPr>
          </w:p>
          <w:p w14:paraId="6E12C06F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γ-</w:t>
            </w:r>
            <w:proofErr w:type="spellStart"/>
            <w:r w:rsidRPr="00015E6D">
              <w:rPr>
                <w:b w:val="0"/>
                <w:sz w:val="18"/>
                <w:szCs w:val="18"/>
              </w:rPr>
              <w:t>Glutamylisoleucine</w:t>
            </w:r>
            <w:proofErr w:type="spellEnd"/>
          </w:p>
          <w:p w14:paraId="606D4CDF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</w:p>
          <w:p w14:paraId="5C2AEC3D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γ-</w:t>
            </w:r>
            <w:proofErr w:type="spellStart"/>
            <w:r w:rsidRPr="00015E6D">
              <w:rPr>
                <w:b w:val="0"/>
                <w:sz w:val="18"/>
                <w:szCs w:val="18"/>
              </w:rPr>
              <w:t>Glutamylphenylalanine</w:t>
            </w:r>
            <w:proofErr w:type="spellEnd"/>
          </w:p>
          <w:p w14:paraId="75B5C935" w14:textId="77777777" w:rsidR="00FA4E0C" w:rsidRPr="00015E6D" w:rsidRDefault="00FA4E0C" w:rsidP="0011059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454" w:type="dxa"/>
            <w:noWrap/>
          </w:tcPr>
          <w:p w14:paraId="59F4E96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23AB8EC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</w:t>
            </w:r>
          </w:p>
          <w:p w14:paraId="079056A3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47585A7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</w:t>
            </w:r>
          </w:p>
          <w:p w14:paraId="23948538" w14:textId="77777777" w:rsidR="00FA4E0C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13C768F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</w:t>
            </w:r>
          </w:p>
          <w:p w14:paraId="6412D1B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</w:tc>
        <w:tc>
          <w:tcPr>
            <w:tcW w:w="626" w:type="dxa"/>
            <w:noWrap/>
          </w:tcPr>
          <w:p w14:paraId="4103B78A" w14:textId="77777777" w:rsidR="00FA4E0C" w:rsidRPr="00CB050B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46A4F81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  <w:p w14:paraId="41CF0EE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F7ABD3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  <w:p w14:paraId="62BA650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3C3EE7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</w:tc>
        <w:tc>
          <w:tcPr>
            <w:tcW w:w="1082" w:type="dxa"/>
            <w:noWrap/>
          </w:tcPr>
          <w:p w14:paraId="2EA0AC1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4F6CC2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Quartiles</w:t>
            </w:r>
          </w:p>
          <w:p w14:paraId="6B0350F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946925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Quartiles</w:t>
            </w:r>
          </w:p>
          <w:p w14:paraId="2368CF7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6EC33E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Quartiles</w:t>
            </w:r>
          </w:p>
        </w:tc>
        <w:tc>
          <w:tcPr>
            <w:tcW w:w="1075" w:type="dxa"/>
            <w:noWrap/>
          </w:tcPr>
          <w:p w14:paraId="2E8F90F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noWrap/>
          </w:tcPr>
          <w:p w14:paraId="54BA079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noWrap/>
          </w:tcPr>
          <w:p w14:paraId="7FC2D35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noWrap/>
          </w:tcPr>
          <w:p w14:paraId="7033CC5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E32DD9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1.78 (1.18,2.69)</w:t>
            </w:r>
          </w:p>
          <w:p w14:paraId="506B449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E3430A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1.83 (1.21,2.78)</w:t>
            </w:r>
          </w:p>
          <w:p w14:paraId="733C171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34DC62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2.16 (1.41,3.30)</w:t>
            </w:r>
          </w:p>
        </w:tc>
        <w:tc>
          <w:tcPr>
            <w:tcW w:w="1660" w:type="dxa"/>
            <w:noWrap/>
          </w:tcPr>
          <w:p w14:paraId="39B8DF3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457977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27 (1.11 to 1.46)</w:t>
            </w:r>
          </w:p>
          <w:p w14:paraId="2F5ABEA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7518B6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25 (1.09 to 1.43)</w:t>
            </w:r>
          </w:p>
          <w:p w14:paraId="1E5E9E4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EE9EC4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1.26 (1.10 to 1.45)</w:t>
            </w:r>
          </w:p>
        </w:tc>
        <w:tc>
          <w:tcPr>
            <w:tcW w:w="463" w:type="dxa"/>
          </w:tcPr>
          <w:p w14:paraId="5F1ADA6D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43A77F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21A106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6CF53EE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77AEFF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6254E50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DE2C82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302684F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0C80C7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592FA1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1290009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972A2D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7DDD64E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1759DA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082D18E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452159F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2B844E5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0DBE26A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FA4E0C" w:rsidRPr="00015E6D" w14:paraId="4DB2D9EC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079CFED4" w14:textId="77777777" w:rsidR="00FA4E0C" w:rsidRPr="00015E6D" w:rsidRDefault="00FA4E0C" w:rsidP="00110599">
            <w:pPr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Phenylalanine and tyrosine metabolism</w:t>
            </w:r>
          </w:p>
          <w:p w14:paraId="2CE8C7EF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Phenylalanine</w:t>
            </w:r>
          </w:p>
          <w:p w14:paraId="794AE926" w14:textId="77777777" w:rsidR="00FA4E0C" w:rsidRPr="00015E6D" w:rsidRDefault="00FA4E0C" w:rsidP="00110599">
            <w:pPr>
              <w:rPr>
                <w:sz w:val="18"/>
                <w:szCs w:val="18"/>
              </w:rPr>
            </w:pPr>
          </w:p>
          <w:p w14:paraId="49DF4207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O-cresol sulfate</w:t>
            </w:r>
          </w:p>
          <w:p w14:paraId="14F4DDB0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</w:p>
          <w:p w14:paraId="10E965EF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3-Methoxytyrosine</w:t>
            </w:r>
          </w:p>
          <w:p w14:paraId="64F82FC1" w14:textId="77777777" w:rsidR="00FA4E0C" w:rsidRPr="00015E6D" w:rsidRDefault="00FA4E0C" w:rsidP="0011059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454" w:type="dxa"/>
            <w:noWrap/>
          </w:tcPr>
          <w:p w14:paraId="204CE63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4128A36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4F123F1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</w:t>
            </w:r>
          </w:p>
          <w:p w14:paraId="0A0B8C42" w14:textId="77777777" w:rsidR="00FA4E0C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7810823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</w:t>
            </w:r>
          </w:p>
          <w:p w14:paraId="2C604156" w14:textId="77777777" w:rsidR="00FA4E0C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03B7537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</w:t>
            </w:r>
          </w:p>
          <w:p w14:paraId="2B0AB4A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54C261F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</w:tc>
        <w:tc>
          <w:tcPr>
            <w:tcW w:w="626" w:type="dxa"/>
            <w:noWrap/>
          </w:tcPr>
          <w:p w14:paraId="4035D42B" w14:textId="77777777" w:rsidR="00FA4E0C" w:rsidRPr="00CB050B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6C19445E" w14:textId="77777777" w:rsidR="00FA4E0C" w:rsidRPr="00CB050B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2060C6A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  <w:p w14:paraId="3BB2D6D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6E95AA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  <w:p w14:paraId="5146F93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AD31F8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</w:tc>
        <w:tc>
          <w:tcPr>
            <w:tcW w:w="1082" w:type="dxa"/>
            <w:noWrap/>
          </w:tcPr>
          <w:p w14:paraId="006C42A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445A94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F7BF3D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Quartiles</w:t>
            </w:r>
          </w:p>
          <w:p w14:paraId="2147603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A44072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Quartiles</w:t>
            </w:r>
          </w:p>
          <w:p w14:paraId="2ED290A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F04F0D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Quartiles</w:t>
            </w:r>
          </w:p>
        </w:tc>
        <w:tc>
          <w:tcPr>
            <w:tcW w:w="1075" w:type="dxa"/>
            <w:noWrap/>
          </w:tcPr>
          <w:p w14:paraId="5B9890E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noWrap/>
          </w:tcPr>
          <w:p w14:paraId="06FC6A4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noWrap/>
          </w:tcPr>
          <w:p w14:paraId="1C85F6A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noWrap/>
          </w:tcPr>
          <w:p w14:paraId="5A53CB0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BA13A3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342316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1.72 (1.13,2.63)</w:t>
            </w:r>
          </w:p>
          <w:p w14:paraId="2D6F3BA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F51393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28 (0.86,1.91)</w:t>
            </w:r>
          </w:p>
          <w:p w14:paraId="0A0C8C8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E7814E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2.23 (1.45,3.44)</w:t>
            </w:r>
          </w:p>
        </w:tc>
        <w:tc>
          <w:tcPr>
            <w:tcW w:w="1660" w:type="dxa"/>
            <w:noWrap/>
          </w:tcPr>
          <w:p w14:paraId="7FC7819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3C27DB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75E31B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26 (1.10 to 1.45)</w:t>
            </w:r>
          </w:p>
          <w:p w14:paraId="73A54D6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798782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24 (1.09 to 1.42)</w:t>
            </w:r>
          </w:p>
          <w:p w14:paraId="1F4698D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261F85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1.26 (1.09 to 1.46)</w:t>
            </w:r>
          </w:p>
        </w:tc>
        <w:tc>
          <w:tcPr>
            <w:tcW w:w="463" w:type="dxa"/>
          </w:tcPr>
          <w:p w14:paraId="3381476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19DD30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EB5706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31A54C5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D6DE0A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6B4F8C3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5C2141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618AC31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36B8E1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037EE4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2CBD5B1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75D0CE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  <w:p w14:paraId="47C5AC1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56735F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638CF44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31843B8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38EDA8C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1070AD3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FA4E0C" w:rsidRPr="00015E6D" w14:paraId="4C3F99F6" w14:textId="77777777" w:rsidTr="001105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615F07A0" w14:textId="77777777" w:rsidR="00FA4E0C" w:rsidRPr="00015E6D" w:rsidRDefault="00FA4E0C" w:rsidP="00110599">
            <w:pPr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Fibrinogen cleavage peptide</w:t>
            </w:r>
          </w:p>
          <w:p w14:paraId="15B47D9D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15E6D">
              <w:rPr>
                <w:b w:val="0"/>
                <w:sz w:val="18"/>
                <w:szCs w:val="18"/>
              </w:rPr>
              <w:t>DSGEGDFXAEGGGVR</w:t>
            </w:r>
          </w:p>
        </w:tc>
        <w:tc>
          <w:tcPr>
            <w:tcW w:w="2454" w:type="dxa"/>
            <w:noWrap/>
          </w:tcPr>
          <w:p w14:paraId="4843A68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6657A51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</w:t>
            </w:r>
          </w:p>
          <w:p w14:paraId="4B65315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</w:tc>
        <w:tc>
          <w:tcPr>
            <w:tcW w:w="626" w:type="dxa"/>
            <w:noWrap/>
          </w:tcPr>
          <w:p w14:paraId="04234D46" w14:textId="77777777" w:rsidR="00FA4E0C" w:rsidRPr="00CB050B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5958286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</w:tc>
        <w:tc>
          <w:tcPr>
            <w:tcW w:w="1082" w:type="dxa"/>
            <w:noWrap/>
          </w:tcPr>
          <w:p w14:paraId="2612FD8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195763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Quartiles</w:t>
            </w:r>
          </w:p>
        </w:tc>
        <w:tc>
          <w:tcPr>
            <w:tcW w:w="1075" w:type="dxa"/>
            <w:noWrap/>
          </w:tcPr>
          <w:p w14:paraId="1DE5091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noWrap/>
          </w:tcPr>
          <w:p w14:paraId="769A09B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noWrap/>
          </w:tcPr>
          <w:p w14:paraId="0E73E6A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noWrap/>
          </w:tcPr>
          <w:p w14:paraId="0F649CF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1E672B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0.51 (0.35,0.76)</w:t>
            </w:r>
          </w:p>
        </w:tc>
        <w:tc>
          <w:tcPr>
            <w:tcW w:w="1660" w:type="dxa"/>
            <w:noWrap/>
          </w:tcPr>
          <w:p w14:paraId="20CBBF2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37131D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0.74 (0.65 to 0.85)</w:t>
            </w:r>
          </w:p>
        </w:tc>
        <w:tc>
          <w:tcPr>
            <w:tcW w:w="463" w:type="dxa"/>
          </w:tcPr>
          <w:p w14:paraId="68926D9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483C55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5E36D2B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83E286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03A07ED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3F2EB0F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7D4873D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5F90ACB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FA4E0C" w:rsidRPr="00015E6D" w14:paraId="5BDDF54A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3F026143" w14:textId="77777777" w:rsidR="00FA4E0C" w:rsidRPr="00015E6D" w:rsidRDefault="00FA4E0C" w:rsidP="00110599">
            <w:pPr>
              <w:rPr>
                <w:sz w:val="18"/>
                <w:szCs w:val="18"/>
                <w:lang w:val="it-IT"/>
              </w:rPr>
            </w:pPr>
            <w:proofErr w:type="spellStart"/>
            <w:r w:rsidRPr="00015E6D">
              <w:rPr>
                <w:sz w:val="18"/>
                <w:szCs w:val="18"/>
                <w:lang w:val="it-IT"/>
              </w:rPr>
              <w:t>Glutathione</w:t>
            </w:r>
            <w:proofErr w:type="spellEnd"/>
            <w:r w:rsidRPr="00015E6D">
              <w:rPr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015E6D">
              <w:rPr>
                <w:sz w:val="18"/>
                <w:szCs w:val="18"/>
                <w:lang w:val="it-IT"/>
              </w:rPr>
              <w:t>metabolism</w:t>
            </w:r>
            <w:proofErr w:type="spellEnd"/>
          </w:p>
          <w:p w14:paraId="595A1A95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it-IT"/>
              </w:rPr>
            </w:pPr>
            <w:proofErr w:type="spellStart"/>
            <w:r w:rsidRPr="00015E6D">
              <w:rPr>
                <w:b w:val="0"/>
                <w:sz w:val="18"/>
                <w:szCs w:val="18"/>
                <w:lang w:val="it-IT"/>
              </w:rPr>
              <w:t>Cysteine-glutathione</w:t>
            </w:r>
            <w:proofErr w:type="spellEnd"/>
          </w:p>
          <w:p w14:paraId="70BABEC3" w14:textId="77777777" w:rsidR="00FA4E0C" w:rsidRPr="00015E6D" w:rsidRDefault="00FA4E0C" w:rsidP="00110599">
            <w:pPr>
              <w:rPr>
                <w:sz w:val="18"/>
                <w:szCs w:val="18"/>
                <w:lang w:val="it-IT"/>
              </w:rPr>
            </w:pPr>
            <w:proofErr w:type="spellStart"/>
            <w:r w:rsidRPr="00015E6D">
              <w:rPr>
                <w:b w:val="0"/>
                <w:sz w:val="18"/>
                <w:szCs w:val="18"/>
                <w:lang w:val="it-IT"/>
              </w:rPr>
              <w:t>disulfide</w:t>
            </w:r>
            <w:proofErr w:type="spellEnd"/>
          </w:p>
        </w:tc>
        <w:tc>
          <w:tcPr>
            <w:tcW w:w="2454" w:type="dxa"/>
            <w:noWrap/>
          </w:tcPr>
          <w:p w14:paraId="4735299D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</w:p>
          <w:p w14:paraId="5D8A3FB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</w:t>
            </w:r>
          </w:p>
          <w:p w14:paraId="1BBBBEA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</w:tc>
        <w:tc>
          <w:tcPr>
            <w:tcW w:w="626" w:type="dxa"/>
            <w:noWrap/>
          </w:tcPr>
          <w:p w14:paraId="0C8DDEB8" w14:textId="77777777" w:rsidR="00FA4E0C" w:rsidRPr="00CB050B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39A5E85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</w:tc>
        <w:tc>
          <w:tcPr>
            <w:tcW w:w="1082" w:type="dxa"/>
            <w:noWrap/>
          </w:tcPr>
          <w:p w14:paraId="2CCF7E5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F2DB70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Quartiles</w:t>
            </w:r>
          </w:p>
        </w:tc>
        <w:tc>
          <w:tcPr>
            <w:tcW w:w="1075" w:type="dxa"/>
            <w:noWrap/>
          </w:tcPr>
          <w:p w14:paraId="07D44E7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noWrap/>
          </w:tcPr>
          <w:p w14:paraId="76D2A51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noWrap/>
          </w:tcPr>
          <w:p w14:paraId="0A141AE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noWrap/>
          </w:tcPr>
          <w:p w14:paraId="4057F42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93DF11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0.47 (0.31,0.69)</w:t>
            </w:r>
          </w:p>
          <w:p w14:paraId="28566A9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660" w:type="dxa"/>
            <w:noWrap/>
          </w:tcPr>
          <w:p w14:paraId="164463B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8B2788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0.75 (0.65 to 0.85)</w:t>
            </w:r>
          </w:p>
        </w:tc>
        <w:tc>
          <w:tcPr>
            <w:tcW w:w="463" w:type="dxa"/>
          </w:tcPr>
          <w:p w14:paraId="51C61E4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88501E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61A5FE6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81CFA2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4AB56A0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2CB09F4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0EDB2463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080FA948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FA4E0C" w:rsidRPr="00015E6D" w14:paraId="351E115C" w14:textId="77777777" w:rsidTr="001105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6D17F252" w14:textId="77777777" w:rsidR="00FA4E0C" w:rsidRPr="00015E6D" w:rsidRDefault="00FA4E0C" w:rsidP="00110599">
            <w:pPr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lastRenderedPageBreak/>
              <w:t>Glutamate metabolism</w:t>
            </w:r>
          </w:p>
          <w:p w14:paraId="4AB816D8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15E6D">
              <w:rPr>
                <w:b w:val="0"/>
                <w:sz w:val="18"/>
                <w:szCs w:val="18"/>
              </w:rPr>
              <w:t>Glutamate</w:t>
            </w:r>
          </w:p>
        </w:tc>
        <w:tc>
          <w:tcPr>
            <w:tcW w:w="2454" w:type="dxa"/>
            <w:noWrap/>
          </w:tcPr>
          <w:p w14:paraId="13513B6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2E60BD9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</w:t>
            </w:r>
          </w:p>
          <w:p w14:paraId="5055A47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</w:tc>
        <w:tc>
          <w:tcPr>
            <w:tcW w:w="626" w:type="dxa"/>
            <w:noWrap/>
          </w:tcPr>
          <w:p w14:paraId="009350EF" w14:textId="77777777" w:rsidR="00FA4E0C" w:rsidRPr="004B56E4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2E94A34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</w:tc>
        <w:tc>
          <w:tcPr>
            <w:tcW w:w="1082" w:type="dxa"/>
            <w:noWrap/>
          </w:tcPr>
          <w:p w14:paraId="174905C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76F9BF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Quartiles</w:t>
            </w:r>
          </w:p>
        </w:tc>
        <w:tc>
          <w:tcPr>
            <w:tcW w:w="1075" w:type="dxa"/>
            <w:noWrap/>
          </w:tcPr>
          <w:p w14:paraId="3FBF2DCE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noWrap/>
          </w:tcPr>
          <w:p w14:paraId="244D1C8B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noWrap/>
          </w:tcPr>
          <w:p w14:paraId="3D4CB8C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noWrap/>
          </w:tcPr>
          <w:p w14:paraId="435920D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D4E296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2.46 (1.59,3.80)</w:t>
            </w:r>
          </w:p>
        </w:tc>
        <w:tc>
          <w:tcPr>
            <w:tcW w:w="1660" w:type="dxa"/>
            <w:noWrap/>
          </w:tcPr>
          <w:p w14:paraId="4A96547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432439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1.31 (1.14 to 1.49)</w:t>
            </w:r>
          </w:p>
        </w:tc>
        <w:tc>
          <w:tcPr>
            <w:tcW w:w="463" w:type="dxa"/>
          </w:tcPr>
          <w:p w14:paraId="1758288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C17F57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2E3002E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2EC7F1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45D42BA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779CB75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52332CA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1044A94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FA4E0C" w:rsidRPr="00015E6D" w14:paraId="301AA1CD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5D8CBBBB" w14:textId="77777777" w:rsidR="00FA4E0C" w:rsidRPr="00015E6D" w:rsidRDefault="00FA4E0C" w:rsidP="00110599">
            <w:pPr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Sugar metabolism</w:t>
            </w:r>
          </w:p>
          <w:p w14:paraId="7B0ACF72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  <w:r w:rsidRPr="00015E6D">
              <w:rPr>
                <w:b w:val="0"/>
                <w:sz w:val="18"/>
                <w:szCs w:val="18"/>
              </w:rPr>
              <w:t>Mannose</w:t>
            </w:r>
          </w:p>
        </w:tc>
        <w:tc>
          <w:tcPr>
            <w:tcW w:w="2454" w:type="dxa"/>
            <w:noWrap/>
          </w:tcPr>
          <w:p w14:paraId="68C5326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702CCD6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sz w:val="18"/>
                <w:szCs w:val="18"/>
                <w:lang w:val="de-DE"/>
              </w:rPr>
              <w:t>Stolzenberg-Solomon, R</w:t>
            </w:r>
            <w:r w:rsidRPr="00015E6D">
              <w:rPr>
                <w:bCs/>
                <w:sz w:val="18"/>
                <w:szCs w:val="18"/>
                <w:lang w:val="de-DE"/>
              </w:rPr>
              <w:t xml:space="preserve"> Z et al</w:t>
            </w:r>
          </w:p>
          <w:p w14:paraId="01D1A72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</w:tc>
        <w:tc>
          <w:tcPr>
            <w:tcW w:w="626" w:type="dxa"/>
            <w:noWrap/>
          </w:tcPr>
          <w:p w14:paraId="6306C4B5" w14:textId="77777777" w:rsidR="00FA4E0C" w:rsidRPr="004B56E4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15B5346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</w:tc>
        <w:tc>
          <w:tcPr>
            <w:tcW w:w="1082" w:type="dxa"/>
            <w:noWrap/>
          </w:tcPr>
          <w:p w14:paraId="63A89D2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6A0AD9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Quartiles</w:t>
            </w:r>
          </w:p>
        </w:tc>
        <w:tc>
          <w:tcPr>
            <w:tcW w:w="1075" w:type="dxa"/>
            <w:noWrap/>
          </w:tcPr>
          <w:p w14:paraId="6D2F5E74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noWrap/>
          </w:tcPr>
          <w:p w14:paraId="4D476C9E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noWrap/>
          </w:tcPr>
          <w:p w14:paraId="481ED991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noWrap/>
          </w:tcPr>
          <w:p w14:paraId="628D664B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59A242F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1.96 (1.26,3.04)</w:t>
            </w:r>
          </w:p>
        </w:tc>
        <w:tc>
          <w:tcPr>
            <w:tcW w:w="1660" w:type="dxa"/>
            <w:noWrap/>
          </w:tcPr>
          <w:p w14:paraId="656B1037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759F275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</w:rPr>
              <w:t>1.37 (1.16 to 1.62)</w:t>
            </w:r>
          </w:p>
        </w:tc>
        <w:tc>
          <w:tcPr>
            <w:tcW w:w="463" w:type="dxa"/>
          </w:tcPr>
          <w:p w14:paraId="30B7629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64E573C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06754F8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D77858A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4D4AE722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4D91E1B0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708BEAB6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42B836C9" w14:textId="77777777" w:rsidR="00FA4E0C" w:rsidRPr="00015E6D" w:rsidRDefault="00FA4E0C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FA4E0C" w:rsidRPr="00015E6D" w14:paraId="0A6FF3BC" w14:textId="77777777" w:rsidTr="001105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</w:tcPr>
          <w:p w14:paraId="08BDF4B7" w14:textId="77777777" w:rsidR="00FA4E0C" w:rsidRPr="00015E6D" w:rsidRDefault="00FA4E0C" w:rsidP="00110599">
            <w:pPr>
              <w:rPr>
                <w:sz w:val="18"/>
                <w:szCs w:val="18"/>
              </w:rPr>
            </w:pPr>
            <w:proofErr w:type="spellStart"/>
            <w:r w:rsidRPr="00015E6D">
              <w:rPr>
                <w:sz w:val="18"/>
                <w:szCs w:val="18"/>
              </w:rPr>
              <w:t>Trptophan</w:t>
            </w:r>
            <w:proofErr w:type="spellEnd"/>
            <w:r w:rsidRPr="00015E6D">
              <w:rPr>
                <w:sz w:val="18"/>
                <w:szCs w:val="18"/>
              </w:rPr>
              <w:t xml:space="preserve"> metabolism </w:t>
            </w:r>
          </w:p>
          <w:p w14:paraId="7A61CFA4" w14:textId="77777777" w:rsidR="00FA4E0C" w:rsidRPr="00015E6D" w:rsidRDefault="00FA4E0C" w:rsidP="00110599">
            <w:pPr>
              <w:rPr>
                <w:b w:val="0"/>
                <w:sz w:val="18"/>
                <w:szCs w:val="18"/>
              </w:rPr>
            </w:pPr>
            <w:r w:rsidRPr="00015E6D">
              <w:rPr>
                <w:b w:val="0"/>
                <w:sz w:val="18"/>
                <w:szCs w:val="18"/>
              </w:rPr>
              <w:t>C-</w:t>
            </w:r>
            <w:proofErr w:type="spellStart"/>
            <w:r w:rsidRPr="00015E6D">
              <w:rPr>
                <w:b w:val="0"/>
                <w:sz w:val="18"/>
                <w:szCs w:val="18"/>
              </w:rPr>
              <w:t>glycosyltryptophan</w:t>
            </w:r>
            <w:proofErr w:type="spellEnd"/>
          </w:p>
          <w:p w14:paraId="1567CB81" w14:textId="77777777" w:rsidR="00FA4E0C" w:rsidRPr="00015E6D" w:rsidRDefault="00FA4E0C" w:rsidP="00110599">
            <w:pPr>
              <w:rPr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2454" w:type="dxa"/>
            <w:noWrap/>
          </w:tcPr>
          <w:p w14:paraId="49F6D05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</w:p>
          <w:p w14:paraId="1CA316C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de-DE"/>
              </w:rPr>
            </w:pPr>
            <w:r w:rsidRPr="00015E6D">
              <w:rPr>
                <w:bCs/>
                <w:sz w:val="18"/>
                <w:szCs w:val="18"/>
                <w:lang w:val="de-DE"/>
              </w:rPr>
              <w:t xml:space="preserve">Stolzenberg-Solomon R.Z et al. </w:t>
            </w:r>
          </w:p>
          <w:p w14:paraId="37ACEE1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</w:tc>
        <w:tc>
          <w:tcPr>
            <w:tcW w:w="626" w:type="dxa"/>
            <w:noWrap/>
          </w:tcPr>
          <w:p w14:paraId="0035B0A3" w14:textId="77777777" w:rsidR="00FA4E0C" w:rsidRPr="004B56E4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26C6020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479</w:t>
            </w:r>
          </w:p>
          <w:p w14:paraId="1547C15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CD050A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82" w:type="dxa"/>
            <w:noWrap/>
          </w:tcPr>
          <w:p w14:paraId="5EB3567C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</w:p>
          <w:p w14:paraId="2109ACE3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015E6D">
              <w:rPr>
                <w:bCs/>
                <w:sz w:val="18"/>
                <w:szCs w:val="18"/>
                <w:lang w:val="en-GB"/>
              </w:rPr>
              <w:t>Quartiles</w:t>
            </w:r>
          </w:p>
          <w:p w14:paraId="0B3A522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  <w:noWrap/>
          </w:tcPr>
          <w:p w14:paraId="576DE21A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D87F40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3A9C905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noWrap/>
          </w:tcPr>
          <w:p w14:paraId="3391B728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82C5A6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noWrap/>
          </w:tcPr>
          <w:p w14:paraId="5895690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6EB072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noWrap/>
          </w:tcPr>
          <w:p w14:paraId="317F8784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47EAD1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87 (1.22,2.89)</w:t>
            </w:r>
          </w:p>
          <w:p w14:paraId="0AC338E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E6ABED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660" w:type="dxa"/>
            <w:noWrap/>
          </w:tcPr>
          <w:p w14:paraId="6027746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4A86AE7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5E6D">
              <w:rPr>
                <w:sz w:val="18"/>
                <w:szCs w:val="18"/>
              </w:rPr>
              <w:t>1.26 (1.09 to 1.46)</w:t>
            </w:r>
          </w:p>
          <w:p w14:paraId="2C1A0C91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7E60D8A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465B2C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2C874F49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DF96DB2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15E6D"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463" w:type="dxa"/>
          </w:tcPr>
          <w:p w14:paraId="44F23F1F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1C6C72F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07831406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63" w:type="dxa"/>
          </w:tcPr>
          <w:p w14:paraId="4AA3D6B0" w14:textId="77777777" w:rsidR="00FA4E0C" w:rsidRPr="00015E6D" w:rsidRDefault="00FA4E0C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</w:tbl>
    <w:p w14:paraId="3796643A" w14:textId="77777777" w:rsidR="00FA4E0C" w:rsidRDefault="00FA4E0C" w:rsidP="00FA4E0C">
      <w:pPr>
        <w:ind w:left="-1861" w:hanging="180"/>
        <w:rPr>
          <w:b/>
          <w:bCs/>
        </w:rPr>
      </w:pPr>
      <w:r>
        <w:t xml:space="preserve">  </w:t>
      </w:r>
      <w:r w:rsidRPr="00E817E4">
        <w:rPr>
          <w:b/>
          <w:bCs/>
        </w:rPr>
        <w:t xml:space="preserve">Supplementary Table No. </w:t>
      </w:r>
      <w:r>
        <w:rPr>
          <w:b/>
          <w:bCs/>
        </w:rPr>
        <w:t>5</w:t>
      </w:r>
      <w:r w:rsidRPr="00E817E4">
        <w:rPr>
          <w:b/>
          <w:bCs/>
        </w:rPr>
        <w:t xml:space="preserve">: </w:t>
      </w:r>
      <w:r>
        <w:rPr>
          <w:b/>
          <w:bCs/>
        </w:rPr>
        <w:t>Studies assessing metabolism-related biomarkers and their association with PDAC risk</w:t>
      </w:r>
    </w:p>
    <w:p w14:paraId="03E625F4" w14:textId="1F8FC55C" w:rsidR="007F3A7B" w:rsidRDefault="007F3A7B" w:rsidP="00FA4E0C">
      <w:pPr>
        <w:ind w:left="-1871"/>
      </w:pPr>
    </w:p>
    <w:sectPr w:rsidR="007F3A7B" w:rsidSect="00FA4E0C">
      <w:pgSz w:w="17010" w:h="18677"/>
      <w:pgMar w:top="1440" w:right="2381" w:bottom="2835" w:left="238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F4DFE"/>
    <w:multiLevelType w:val="multilevel"/>
    <w:tmpl w:val="B9F0E67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3D692DC3"/>
    <w:multiLevelType w:val="multilevel"/>
    <w:tmpl w:val="B59216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E0C"/>
    <w:rsid w:val="007F3A7B"/>
    <w:rsid w:val="00FA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66258"/>
  <w15:chartTrackingRefBased/>
  <w15:docId w15:val="{5826C27A-85F6-43D4-B924-B86DB0B93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E0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E0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A4E0C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A4E0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A4E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E0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A4E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E0C"/>
    <w:rPr>
      <w:lang w:val="en-US"/>
    </w:rPr>
  </w:style>
  <w:style w:type="paragraph" w:styleId="ListParagraph">
    <w:name w:val="List Paragraph"/>
    <w:basedOn w:val="Normal"/>
    <w:uiPriority w:val="34"/>
    <w:qFormat/>
    <w:rsid w:val="00FA4E0C"/>
    <w:pPr>
      <w:ind w:left="720"/>
      <w:contextualSpacing/>
    </w:pPr>
  </w:style>
  <w:style w:type="table" w:styleId="GridTable6Colorful-Accent3">
    <w:name w:val="Grid Table 6 Colorful Accent 3"/>
    <w:basedOn w:val="TableNormal"/>
    <w:uiPriority w:val="51"/>
    <w:rsid w:val="00FA4E0C"/>
    <w:pPr>
      <w:spacing w:after="0" w:line="240" w:lineRule="auto"/>
    </w:pPr>
    <w:rPr>
      <w:color w:val="7B7B7B" w:themeColor="accent3" w:themeShade="BF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4E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E0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03</Words>
  <Characters>9709</Characters>
  <Application>Microsoft Office Word</Application>
  <DocSecurity>0</DocSecurity>
  <Lines>80</Lines>
  <Paragraphs>22</Paragraphs>
  <ScaleCrop>false</ScaleCrop>
  <Company/>
  <LinksUpToDate>false</LinksUpToDate>
  <CharactersWithSpaces>1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Kumar</dc:creator>
  <cp:keywords/>
  <dc:description/>
  <cp:lastModifiedBy>Swati Kumar</cp:lastModifiedBy>
  <cp:revision>1</cp:revision>
  <dcterms:created xsi:type="dcterms:W3CDTF">2021-09-21T15:57:00Z</dcterms:created>
  <dcterms:modified xsi:type="dcterms:W3CDTF">2021-09-21T15:59:00Z</dcterms:modified>
</cp:coreProperties>
</file>